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A6FE6" w14:textId="002B1441" w:rsidR="0072472E" w:rsidRDefault="0072472E" w:rsidP="0072472E">
      <w:pPr>
        <w:pStyle w:val="Body"/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bookmarkStart w:id="0" w:name="_Hlk58854523"/>
      <w:r>
        <w:rPr>
          <w:rFonts w:ascii="Times New Roman" w:hAnsi="Times New Roman"/>
          <w:b/>
          <w:bCs/>
          <w:sz w:val="24"/>
          <w:szCs w:val="24"/>
        </w:rPr>
        <w:t xml:space="preserve">Online Resource </w:t>
      </w:r>
      <w:r w:rsidR="0068037B">
        <w:rPr>
          <w:rFonts w:ascii="Times New Roman" w:hAnsi="Times New Roman"/>
          <w:b/>
          <w:bCs/>
          <w:sz w:val="24"/>
          <w:szCs w:val="24"/>
        </w:rPr>
        <w:t>7</w:t>
      </w:r>
    </w:p>
    <w:p w14:paraId="17D912A2" w14:textId="55E30BAE" w:rsidR="00CC1F0C" w:rsidRPr="00CC1F0C" w:rsidRDefault="00CC1F0C" w:rsidP="00CC1F0C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1F0C">
        <w:rPr>
          <w:rFonts w:ascii="Times New Roman" w:hAnsi="Times New Roman"/>
          <w:sz w:val="24"/>
          <w:szCs w:val="24"/>
        </w:rPr>
        <w:t xml:space="preserve">Manifestations of Intraocular Inflammation Over Time in Patients on Brolucizumab for Neovascular AMD </w:t>
      </w:r>
    </w:p>
    <w:p w14:paraId="262E6F9C" w14:textId="77777777" w:rsidR="0072472E" w:rsidRDefault="0072472E" w:rsidP="0072472E">
      <w:pPr>
        <w:pStyle w:val="Body"/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5E7C7C0D" w14:textId="77777777" w:rsidR="0072472E" w:rsidRPr="00536BB3" w:rsidRDefault="0072472E" w:rsidP="0072472E">
      <w:pPr>
        <w:pStyle w:val="Body"/>
        <w:spacing w:after="0" w:line="480" w:lineRule="auto"/>
        <w:rPr>
          <w:rFonts w:ascii="Times New Roman" w:hAnsi="Times New Roman"/>
          <w:sz w:val="24"/>
          <w:szCs w:val="24"/>
        </w:rPr>
      </w:pPr>
      <w:r w:rsidRPr="00536BB3">
        <w:rPr>
          <w:rFonts w:ascii="Times New Roman" w:hAnsi="Times New Roman"/>
          <w:sz w:val="24"/>
          <w:szCs w:val="24"/>
        </w:rPr>
        <w:t>Graefe’s Archive for Clinical and Experimental Ophthalmology</w:t>
      </w:r>
    </w:p>
    <w:p w14:paraId="68AFEA64" w14:textId="77777777" w:rsidR="0072472E" w:rsidRPr="00CC6F06" w:rsidRDefault="0072472E" w:rsidP="0072472E">
      <w:pPr>
        <w:pStyle w:val="Body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FBFFF35" w14:textId="77777777" w:rsidR="0072472E" w:rsidRPr="00CC6F06" w:rsidRDefault="0072472E" w:rsidP="0072472E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bookmarkStart w:id="1" w:name="_Hlk67599977"/>
      <w:bookmarkEnd w:id="0"/>
      <w:r w:rsidRPr="00CC6F06">
        <w:rPr>
          <w:rFonts w:ascii="Times New Roman" w:hAnsi="Times New Roman"/>
          <w:sz w:val="24"/>
          <w:szCs w:val="24"/>
        </w:rPr>
        <w:t>Ramin Khoramnia</w:t>
      </w:r>
      <w:r w:rsidRPr="00CC6F06">
        <w:rPr>
          <w:rFonts w:ascii="Times New Roman" w:hAnsi="Times New Roman"/>
          <w:sz w:val="24"/>
          <w:szCs w:val="24"/>
          <w:vertAlign w:val="superscript"/>
        </w:rPr>
        <w:t>1</w:t>
      </w:r>
      <w:r w:rsidRPr="00CC6F06">
        <w:rPr>
          <w:rFonts w:ascii="Times New Roman" w:hAnsi="Times New Roman"/>
          <w:sz w:val="24"/>
          <w:szCs w:val="24"/>
        </w:rPr>
        <w:t>; Marta S. Figueroa</w:t>
      </w:r>
      <w:r w:rsidRPr="00CC6F06">
        <w:rPr>
          <w:rFonts w:ascii="Times New Roman" w:hAnsi="Times New Roman"/>
          <w:sz w:val="24"/>
          <w:szCs w:val="24"/>
          <w:vertAlign w:val="superscript"/>
        </w:rPr>
        <w:t>2</w:t>
      </w:r>
      <w:r w:rsidRPr="00CC6F06">
        <w:rPr>
          <w:rFonts w:ascii="Times New Roman" w:hAnsi="Times New Roman"/>
          <w:sz w:val="24"/>
          <w:szCs w:val="24"/>
        </w:rPr>
        <w:t>; Lars-Olof Hattenbach</w:t>
      </w:r>
      <w:r w:rsidRPr="00CC6F06">
        <w:rPr>
          <w:rFonts w:ascii="Times New Roman" w:hAnsi="Times New Roman"/>
          <w:sz w:val="24"/>
          <w:szCs w:val="24"/>
          <w:vertAlign w:val="superscript"/>
        </w:rPr>
        <w:t>3</w:t>
      </w:r>
      <w:r w:rsidRPr="00CC6F06">
        <w:rPr>
          <w:rFonts w:ascii="Times New Roman" w:hAnsi="Times New Roman"/>
          <w:sz w:val="24"/>
          <w:szCs w:val="24"/>
        </w:rPr>
        <w:t>; Carlos E. Pavesio</w:t>
      </w:r>
      <w:r w:rsidRPr="00CC6F06">
        <w:rPr>
          <w:rFonts w:ascii="Times New Roman" w:hAnsi="Times New Roman"/>
          <w:sz w:val="24"/>
          <w:szCs w:val="24"/>
          <w:vertAlign w:val="superscript"/>
        </w:rPr>
        <w:t>4</w:t>
      </w:r>
      <w:r w:rsidRPr="00CC6F06">
        <w:rPr>
          <w:rFonts w:ascii="Times New Roman" w:hAnsi="Times New Roman"/>
          <w:sz w:val="24"/>
          <w:szCs w:val="24"/>
        </w:rPr>
        <w:t>; Majid Anderesi</w:t>
      </w:r>
      <w:r w:rsidRPr="00CC6F06">
        <w:rPr>
          <w:rFonts w:ascii="Times New Roman" w:hAnsi="Times New Roman"/>
          <w:sz w:val="24"/>
          <w:szCs w:val="24"/>
          <w:vertAlign w:val="superscript"/>
        </w:rPr>
        <w:t>5</w:t>
      </w:r>
      <w:r w:rsidRPr="00CC6F06">
        <w:rPr>
          <w:rFonts w:ascii="Times New Roman" w:hAnsi="Times New Roman"/>
          <w:sz w:val="24"/>
          <w:szCs w:val="24"/>
          <w:lang w:val="nl-NL"/>
        </w:rPr>
        <w:t>; Robert Schmouder</w:t>
      </w:r>
      <w:r w:rsidRPr="00CC6F06">
        <w:rPr>
          <w:rFonts w:ascii="Times New Roman" w:hAnsi="Times New Roman"/>
          <w:sz w:val="24"/>
          <w:szCs w:val="24"/>
          <w:vertAlign w:val="superscript"/>
        </w:rPr>
        <w:t>6</w:t>
      </w:r>
      <w:r w:rsidRPr="00CC6F06">
        <w:rPr>
          <w:rFonts w:ascii="Times New Roman" w:hAnsi="Times New Roman"/>
          <w:sz w:val="24"/>
          <w:szCs w:val="24"/>
          <w:lang w:val="nl-NL"/>
        </w:rPr>
        <w:t>; Yu Chen</w:t>
      </w:r>
      <w:r w:rsidRPr="00CC6F06">
        <w:rPr>
          <w:rFonts w:ascii="Times New Roman" w:hAnsi="Times New Roman"/>
          <w:sz w:val="24"/>
          <w:szCs w:val="24"/>
          <w:vertAlign w:val="superscript"/>
          <w:lang w:val="nl-NL"/>
        </w:rPr>
        <w:t>6</w:t>
      </w:r>
      <w:r w:rsidRPr="00CC6F06">
        <w:rPr>
          <w:rFonts w:ascii="Times New Roman" w:hAnsi="Times New Roman"/>
          <w:sz w:val="24"/>
          <w:szCs w:val="24"/>
          <w:lang w:val="nl-NL"/>
        </w:rPr>
        <w:t>; Marc D. de Smet</w:t>
      </w:r>
      <w:r w:rsidRPr="00CC6F06">
        <w:rPr>
          <w:rFonts w:ascii="Times New Roman" w:hAnsi="Times New Roman"/>
          <w:sz w:val="24"/>
          <w:szCs w:val="24"/>
          <w:vertAlign w:val="superscript"/>
        </w:rPr>
        <w:t>7</w:t>
      </w:r>
    </w:p>
    <w:bookmarkEnd w:id="1"/>
    <w:p w14:paraId="43AE57EA" w14:textId="77777777" w:rsidR="0072472E" w:rsidRPr="00CC6F06" w:rsidRDefault="0072472E" w:rsidP="0072472E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26F86AD" w14:textId="77777777" w:rsidR="0072472E" w:rsidRPr="00CC6F06" w:rsidRDefault="0072472E" w:rsidP="0072472E">
      <w:pPr>
        <w:pStyle w:val="Body"/>
        <w:snapToGrid w:val="0"/>
        <w:spacing w:after="0" w:line="360" w:lineRule="auto"/>
        <w:rPr>
          <w:rFonts w:ascii="Times New Roman" w:eastAsia="Times New Roman" w:hAnsi="Times New Roman" w:cs="Times New Roman"/>
          <w:color w:val="1C1C1C"/>
          <w:sz w:val="24"/>
          <w:szCs w:val="24"/>
          <w:u w:color="1C1C1C"/>
          <w:shd w:val="clear" w:color="auto" w:fill="FFFFFF"/>
        </w:rPr>
      </w:pPr>
      <w:r w:rsidRPr="00CC6F06">
        <w:rPr>
          <w:rFonts w:ascii="Times New Roman" w:hAnsi="Times New Roman"/>
          <w:sz w:val="24"/>
          <w:szCs w:val="24"/>
          <w:vertAlign w:val="superscript"/>
        </w:rPr>
        <w:t>1</w:t>
      </w:r>
      <w:r w:rsidRPr="00CC6F06">
        <w:rPr>
          <w:rFonts w:ascii="Times New Roman" w:hAnsi="Times New Roman"/>
          <w:color w:val="1C1C1C"/>
          <w:sz w:val="24"/>
          <w:szCs w:val="24"/>
          <w:u w:color="1C1C1C"/>
          <w:shd w:val="clear" w:color="auto" w:fill="FFFFFF"/>
        </w:rPr>
        <w:t>The David J. Apple Center for Vision Research, Department of Ophthalmology, University of Heidelberg, Heidelberg, Germany</w:t>
      </w:r>
    </w:p>
    <w:p w14:paraId="5B8E4614" w14:textId="77777777" w:rsidR="0072472E" w:rsidRPr="00CC6F06" w:rsidRDefault="0072472E" w:rsidP="0072472E">
      <w:pPr>
        <w:pStyle w:val="Body"/>
        <w:snapToGri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6F06">
        <w:rPr>
          <w:rFonts w:ascii="Times New Roman" w:hAnsi="Times New Roman"/>
          <w:sz w:val="24"/>
          <w:szCs w:val="24"/>
          <w:vertAlign w:val="superscript"/>
        </w:rPr>
        <w:t>2</w:t>
      </w:r>
      <w:r w:rsidRPr="00CC6F06">
        <w:rPr>
          <w:rFonts w:ascii="Times New Roman" w:hAnsi="Times New Roman"/>
          <w:sz w:val="24"/>
          <w:szCs w:val="24"/>
          <w:lang w:val="nl-NL"/>
        </w:rPr>
        <w:t>Retina Division, Ram</w:t>
      </w:r>
      <w:r w:rsidRPr="00CC6F06">
        <w:rPr>
          <w:rFonts w:ascii="Times New Roman" w:hAnsi="Times New Roman"/>
          <w:sz w:val="24"/>
          <w:szCs w:val="24"/>
        </w:rPr>
        <w:t>ón y Cajal University Hospital, Madrid, Spain</w:t>
      </w:r>
    </w:p>
    <w:p w14:paraId="7C23660C" w14:textId="77777777" w:rsidR="0072472E" w:rsidRPr="00CC6F06" w:rsidRDefault="0072472E" w:rsidP="0072472E">
      <w:pPr>
        <w:pStyle w:val="Body"/>
        <w:snapToGri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6F06">
        <w:rPr>
          <w:rFonts w:ascii="Times New Roman" w:hAnsi="Times New Roman"/>
          <w:sz w:val="24"/>
          <w:szCs w:val="24"/>
          <w:vertAlign w:val="superscript"/>
        </w:rPr>
        <w:t>3</w:t>
      </w:r>
      <w:r w:rsidRPr="00CC6F06">
        <w:rPr>
          <w:rFonts w:ascii="Times New Roman" w:hAnsi="Times New Roman"/>
          <w:sz w:val="24"/>
          <w:szCs w:val="24"/>
        </w:rPr>
        <w:t>Department of Ophthalmology, Ludwigshafen Hospital, Ludwigshafen am Rhein, Germany</w:t>
      </w:r>
    </w:p>
    <w:p w14:paraId="750ED311" w14:textId="77777777" w:rsidR="0072472E" w:rsidRPr="00CC6F06" w:rsidRDefault="0072472E" w:rsidP="0072472E">
      <w:pPr>
        <w:pStyle w:val="Body"/>
        <w:snapToGri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6F06">
        <w:rPr>
          <w:rFonts w:ascii="Times New Roman" w:hAnsi="Times New Roman"/>
          <w:sz w:val="24"/>
          <w:szCs w:val="24"/>
          <w:vertAlign w:val="superscript"/>
        </w:rPr>
        <w:t>4</w:t>
      </w:r>
      <w:r w:rsidRPr="00CC6F06">
        <w:rPr>
          <w:rFonts w:ascii="Times New Roman" w:hAnsi="Times New Roman"/>
          <w:sz w:val="24"/>
          <w:szCs w:val="24"/>
        </w:rPr>
        <w:t>Department of Uveitis, Moorfields Eye Hospital and UCL, London, United Kingdom</w:t>
      </w:r>
    </w:p>
    <w:p w14:paraId="54C424FE" w14:textId="77777777" w:rsidR="0072472E" w:rsidRPr="00CC6F06" w:rsidRDefault="0072472E" w:rsidP="0072472E">
      <w:pPr>
        <w:pStyle w:val="Body"/>
        <w:snapToGri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6F06">
        <w:rPr>
          <w:rFonts w:ascii="Times New Roman" w:hAnsi="Times New Roman"/>
          <w:sz w:val="24"/>
          <w:szCs w:val="24"/>
          <w:vertAlign w:val="superscript"/>
        </w:rPr>
        <w:t>5</w:t>
      </w:r>
      <w:r w:rsidRPr="00CC6F06">
        <w:rPr>
          <w:rFonts w:ascii="Times New Roman" w:hAnsi="Times New Roman"/>
          <w:sz w:val="24"/>
          <w:szCs w:val="24"/>
        </w:rPr>
        <w:t>Novartis Pharma AG, Basel, Switzerland</w:t>
      </w:r>
    </w:p>
    <w:p w14:paraId="03CBFAD2" w14:textId="77777777" w:rsidR="0072472E" w:rsidRPr="00CC6F06" w:rsidRDefault="0072472E" w:rsidP="0072472E">
      <w:pPr>
        <w:pStyle w:val="Body"/>
        <w:snapToGrid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C6F06">
        <w:rPr>
          <w:rFonts w:ascii="Times New Roman" w:hAnsi="Times New Roman"/>
          <w:sz w:val="24"/>
          <w:szCs w:val="24"/>
          <w:vertAlign w:val="superscript"/>
        </w:rPr>
        <w:t>6</w:t>
      </w:r>
      <w:r w:rsidRPr="00CC6F06">
        <w:rPr>
          <w:rFonts w:ascii="Times New Roman" w:hAnsi="Times New Roman"/>
          <w:sz w:val="24"/>
          <w:szCs w:val="24"/>
        </w:rPr>
        <w:t>Novartis Pharmaceuticals Corporation, East Hanover, New Jersey, United States</w:t>
      </w:r>
    </w:p>
    <w:p w14:paraId="4361F5E6" w14:textId="77777777" w:rsidR="0072472E" w:rsidRDefault="0072472E" w:rsidP="0072472E">
      <w:pPr>
        <w:pStyle w:val="Body"/>
        <w:snapToGrid w:val="0"/>
        <w:spacing w:after="0" w:line="360" w:lineRule="auto"/>
        <w:rPr>
          <w:rFonts w:ascii="Times New Roman" w:hAnsi="Times New Roman"/>
          <w:sz w:val="24"/>
          <w:szCs w:val="24"/>
        </w:rPr>
      </w:pPr>
      <w:r w:rsidRPr="00CC6F06">
        <w:rPr>
          <w:rFonts w:ascii="Times New Roman" w:hAnsi="Times New Roman"/>
          <w:sz w:val="24"/>
          <w:szCs w:val="24"/>
          <w:vertAlign w:val="superscript"/>
        </w:rPr>
        <w:t>7</w:t>
      </w:r>
      <w:r w:rsidRPr="00CC6F06">
        <w:rPr>
          <w:rFonts w:ascii="Times New Roman" w:hAnsi="Times New Roman"/>
          <w:sz w:val="24"/>
          <w:szCs w:val="24"/>
        </w:rPr>
        <w:t>Medical/Surgical Retina and Ocular Inflammation, Microinvasive Ocular Surgery Center (MIOS sa), Lausanne, Switzerland</w:t>
      </w:r>
    </w:p>
    <w:p w14:paraId="20234775" w14:textId="77777777" w:rsidR="0072472E" w:rsidRPr="00CC6F06" w:rsidRDefault="0072472E" w:rsidP="0072472E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8DE951A" w14:textId="42B66248" w:rsidR="0072472E" w:rsidRPr="0072472E" w:rsidRDefault="0072472E" w:rsidP="00B223AA">
      <w:pPr>
        <w:pStyle w:val="Body"/>
        <w:spacing w:after="0" w:line="480" w:lineRule="auto"/>
        <w:rPr>
          <w:rFonts w:ascii="Times New Roman" w:hAnsi="Times New Roman"/>
          <w:sz w:val="24"/>
          <w:szCs w:val="24"/>
        </w:rPr>
      </w:pPr>
      <w:r w:rsidRPr="00CC6F06">
        <w:rPr>
          <w:rFonts w:ascii="Times New Roman" w:hAnsi="Times New Roman"/>
          <w:b/>
          <w:bCs/>
          <w:sz w:val="24"/>
          <w:szCs w:val="24"/>
        </w:rPr>
        <w:t xml:space="preserve">Corresponding Author: </w:t>
      </w:r>
      <w:r w:rsidRPr="00CC6F06">
        <w:rPr>
          <w:rFonts w:ascii="Times New Roman" w:hAnsi="Times New Roman"/>
          <w:sz w:val="24"/>
          <w:szCs w:val="24"/>
        </w:rPr>
        <w:t>Ramin Khoramnia,</w:t>
      </w:r>
      <w:r w:rsidRPr="00CC6F0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CC6F06">
        <w:rPr>
          <w:rFonts w:ascii="Times New Roman" w:hAnsi="Times New Roman"/>
          <w:sz w:val="24"/>
          <w:szCs w:val="24"/>
        </w:rPr>
        <w:t xml:space="preserve">International Vision Correction Research Centre, University Eye Clinic Heidelberg Im Neuenheimer Feld 400, 69120 Heidelberg; </w:t>
      </w:r>
      <w:r>
        <w:rPr>
          <w:rFonts w:ascii="Times New Roman" w:hAnsi="Times New Roman"/>
          <w:sz w:val="24"/>
          <w:szCs w:val="24"/>
        </w:rPr>
        <w:t xml:space="preserve">phone: </w:t>
      </w:r>
      <w:r w:rsidRPr="00235E45">
        <w:rPr>
          <w:rFonts w:ascii="Times New Roman" w:hAnsi="Times New Roman"/>
          <w:sz w:val="24"/>
          <w:szCs w:val="24"/>
        </w:rPr>
        <w:t>+49 6221 56-39624</w:t>
      </w:r>
      <w:r>
        <w:rPr>
          <w:rFonts w:ascii="Times New Roman" w:hAnsi="Times New Roman"/>
          <w:sz w:val="24"/>
          <w:szCs w:val="24"/>
        </w:rPr>
        <w:t>; fax: +49 6221 56-8229;</w:t>
      </w:r>
      <w:r w:rsidRPr="00332E36">
        <w:rPr>
          <w:rFonts w:ascii="Times New Roman" w:hAnsi="Times New Roman"/>
          <w:sz w:val="24"/>
          <w:szCs w:val="24"/>
        </w:rPr>
        <w:t xml:space="preserve"> </w:t>
      </w:r>
      <w:r w:rsidRPr="00CC6F06">
        <w:rPr>
          <w:rFonts w:ascii="Times New Roman" w:hAnsi="Times New Roman"/>
          <w:sz w:val="24"/>
          <w:szCs w:val="24"/>
        </w:rPr>
        <w:t>email: ramin.khoramnia@med.uni-heidelberg.d</w:t>
      </w:r>
      <w:r>
        <w:rPr>
          <w:rFonts w:ascii="Times New Roman" w:hAnsi="Times New Roman"/>
          <w:sz w:val="24"/>
          <w:szCs w:val="24"/>
        </w:rPr>
        <w:t>e</w:t>
      </w:r>
    </w:p>
    <w:p w14:paraId="21518796" w14:textId="11B8523D" w:rsidR="00B223AA" w:rsidRPr="00F10A13" w:rsidRDefault="00751CD9" w:rsidP="00B223AA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Concomitant Medication or Nondrug Therapy Given in the Study Eye During the First IOI-Related Adverse Event</w:t>
      </w:r>
      <w:r w:rsidR="00B223AA" w:rsidRPr="00340215">
        <w:rPr>
          <w:rFonts w:ascii="Times New Roman" w:hAnsi="Times New Roman"/>
          <w:b/>
          <w:bCs/>
          <w:sz w:val="24"/>
          <w:szCs w:val="24"/>
        </w:rPr>
        <w:t xml:space="preserve"> in Patients With Definite/Probable</w:t>
      </w:r>
      <w:r w:rsidR="00B223AA" w:rsidRPr="00D96FD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685C09">
        <w:rPr>
          <w:rFonts w:ascii="Times New Roman" w:hAnsi="Times New Roman"/>
          <w:b/>
          <w:bCs/>
          <w:sz w:val="24"/>
          <w:szCs w:val="24"/>
        </w:rPr>
        <w:t>Intraocular Inflammation</w:t>
      </w:r>
      <w:r w:rsidR="00685C09" w:rsidRPr="00D96FD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B223AA" w:rsidRPr="00D96FDE">
        <w:rPr>
          <w:rFonts w:ascii="Times New Roman" w:hAnsi="Times New Roman"/>
          <w:b/>
          <w:bCs/>
          <w:sz w:val="24"/>
          <w:szCs w:val="24"/>
        </w:rPr>
        <w:t xml:space="preserve">Cases (N=50). </w:t>
      </w:r>
      <w:r w:rsidRPr="00751CD9">
        <w:rPr>
          <w:rFonts w:ascii="Times New Roman" w:hAnsi="Times New Roman"/>
          <w:sz w:val="24"/>
          <w:szCs w:val="24"/>
        </w:rPr>
        <w:t xml:space="preserve">Concomitant medication or nondrug therapy during the first </w:t>
      </w:r>
      <w:r w:rsidR="00B223AA" w:rsidRPr="00751CD9">
        <w:rPr>
          <w:rFonts w:ascii="Times New Roman" w:hAnsi="Times New Roman"/>
          <w:sz w:val="24"/>
          <w:szCs w:val="24"/>
        </w:rPr>
        <w:t>for the brolucizumab-treated patients who developed</w:t>
      </w:r>
      <w:r w:rsidR="008A16E9" w:rsidRPr="00751CD9">
        <w:rPr>
          <w:rFonts w:ascii="Times New Roman" w:hAnsi="Times New Roman"/>
          <w:sz w:val="24"/>
          <w:szCs w:val="24"/>
        </w:rPr>
        <w:t xml:space="preserve"> definite/p</w:t>
      </w:r>
      <w:r w:rsidR="008A16E9">
        <w:rPr>
          <w:rFonts w:ascii="Times New Roman" w:hAnsi="Times New Roman"/>
          <w:sz w:val="24"/>
          <w:szCs w:val="24"/>
        </w:rPr>
        <w:t>robable</w:t>
      </w:r>
      <w:r w:rsidR="00B223AA" w:rsidRPr="00F10A13">
        <w:rPr>
          <w:rFonts w:ascii="Times New Roman" w:hAnsi="Times New Roman"/>
          <w:sz w:val="24"/>
          <w:szCs w:val="24"/>
        </w:rPr>
        <w:t xml:space="preserve"> </w:t>
      </w:r>
      <w:r w:rsidR="00685C09">
        <w:rPr>
          <w:rFonts w:ascii="Times New Roman" w:hAnsi="Times New Roman"/>
          <w:sz w:val="24"/>
          <w:szCs w:val="24"/>
        </w:rPr>
        <w:t>intraocular inflammation</w:t>
      </w:r>
      <w:r w:rsidR="00685C09" w:rsidRPr="00F10A13">
        <w:rPr>
          <w:rFonts w:ascii="Times New Roman" w:hAnsi="Times New Roman"/>
          <w:sz w:val="24"/>
          <w:szCs w:val="24"/>
        </w:rPr>
        <w:t xml:space="preserve"> </w:t>
      </w:r>
      <w:r w:rsidR="00B223AA" w:rsidRPr="00F10A13">
        <w:rPr>
          <w:rFonts w:ascii="Times New Roman" w:hAnsi="Times New Roman"/>
          <w:sz w:val="24"/>
          <w:szCs w:val="24"/>
        </w:rPr>
        <w:t>cases according to the opinion of the independent safety review committee.</w:t>
      </w:r>
    </w:p>
    <w:tbl>
      <w:tblPr>
        <w:tblStyle w:val="TableGrid"/>
        <w:tblW w:w="12865" w:type="dxa"/>
        <w:tblLayout w:type="fixed"/>
        <w:tblLook w:val="04A0" w:firstRow="1" w:lastRow="0" w:firstColumn="1" w:lastColumn="0" w:noHBand="0" w:noVBand="1"/>
      </w:tblPr>
      <w:tblGrid>
        <w:gridCol w:w="805"/>
        <w:gridCol w:w="900"/>
        <w:gridCol w:w="900"/>
        <w:gridCol w:w="2250"/>
        <w:gridCol w:w="1080"/>
        <w:gridCol w:w="1080"/>
        <w:gridCol w:w="990"/>
        <w:gridCol w:w="2520"/>
        <w:gridCol w:w="2340"/>
      </w:tblGrid>
      <w:tr w:rsidR="00D04FE0" w:rsidRPr="00816B44" w14:paraId="5853334A" w14:textId="77777777" w:rsidTr="00656624">
        <w:trPr>
          <w:trHeight w:val="899"/>
        </w:trPr>
        <w:tc>
          <w:tcPr>
            <w:tcW w:w="805" w:type="dxa"/>
          </w:tcPr>
          <w:p w14:paraId="02314409" w14:textId="77777777" w:rsidR="00D04FE0" w:rsidRPr="00816B44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  <w:t>Subject</w:t>
            </w:r>
          </w:p>
        </w:tc>
        <w:tc>
          <w:tcPr>
            <w:tcW w:w="900" w:type="dxa"/>
          </w:tcPr>
          <w:p w14:paraId="370BC338" w14:textId="489D5A22" w:rsidR="00D04FE0" w:rsidRPr="00816B44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  <w:t>Serious Event</w:t>
            </w:r>
          </w:p>
        </w:tc>
        <w:tc>
          <w:tcPr>
            <w:tcW w:w="900" w:type="dxa"/>
          </w:tcPr>
          <w:p w14:paraId="594D0CCB" w14:textId="77777777" w:rsidR="00D04FE0" w:rsidRPr="00816B44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</w:pPr>
            <w:r w:rsidRPr="00816B44"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  <w:t>Severity</w:t>
            </w:r>
            <w:r w:rsidRPr="00816B44">
              <w:rPr>
                <w:rFonts w:ascii="Arial" w:eastAsia="Arial Unicode MS" w:hAnsi="Arial" w:cs="Arial"/>
                <w:b/>
                <w:bCs/>
                <w:sz w:val="16"/>
                <w:szCs w:val="16"/>
                <w:vertAlign w:val="superscript"/>
                <w:lang w:bidi="ar-SA"/>
              </w:rPr>
              <w:t>a</w:t>
            </w:r>
          </w:p>
        </w:tc>
        <w:tc>
          <w:tcPr>
            <w:tcW w:w="2250" w:type="dxa"/>
          </w:tcPr>
          <w:p w14:paraId="7BF0A33B" w14:textId="66D4F367" w:rsidR="00D04FE0" w:rsidRPr="00816B44" w:rsidRDefault="0037597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  <w:t>First IOI-Related A</w:t>
            </w:r>
            <w:r w:rsidR="00D04FE0" w:rsidRPr="00816B44"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  <w:t xml:space="preserve">dverse Event (Preferred </w:t>
            </w:r>
            <w:r w:rsidR="00163903"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  <w:t>T</w:t>
            </w:r>
            <w:r w:rsidR="00D04FE0" w:rsidRPr="00816B44"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  <w:t>erm)</w:t>
            </w:r>
            <w:r w:rsidR="00D04FE0" w:rsidRPr="00721CA9">
              <w:rPr>
                <w:rFonts w:ascii="Arial" w:eastAsia="Arial Unicode MS" w:hAnsi="Arial" w:cs="Arial"/>
                <w:b/>
                <w:bCs/>
                <w:sz w:val="16"/>
                <w:szCs w:val="16"/>
                <w:vertAlign w:val="superscript"/>
                <w:lang w:bidi="ar-SA"/>
              </w:rPr>
              <w:t>b</w:t>
            </w:r>
          </w:p>
        </w:tc>
        <w:tc>
          <w:tcPr>
            <w:tcW w:w="1080" w:type="dxa"/>
          </w:tcPr>
          <w:p w14:paraId="59B30651" w14:textId="7E32B0BA" w:rsidR="00D04FE0" w:rsidRPr="00816B44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  <w:t>Outcome</w:t>
            </w:r>
          </w:p>
        </w:tc>
        <w:tc>
          <w:tcPr>
            <w:tcW w:w="1080" w:type="dxa"/>
          </w:tcPr>
          <w:p w14:paraId="3F4E77FE" w14:textId="5BBE7FB9" w:rsidR="00D04FE0" w:rsidRPr="00816B44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  <w:t>IOI-Related Adverse Event Onset Day</w:t>
            </w:r>
            <w:r w:rsidR="00B416C3" w:rsidRPr="00B416C3">
              <w:rPr>
                <w:rFonts w:ascii="Arial" w:eastAsia="Arial Unicode MS" w:hAnsi="Arial" w:cs="Arial"/>
                <w:b/>
                <w:bCs/>
                <w:sz w:val="16"/>
                <w:szCs w:val="16"/>
                <w:vertAlign w:val="superscript"/>
                <w:lang w:bidi="ar-SA"/>
              </w:rPr>
              <w:t>c</w:t>
            </w:r>
          </w:p>
        </w:tc>
        <w:tc>
          <w:tcPr>
            <w:tcW w:w="990" w:type="dxa"/>
          </w:tcPr>
          <w:p w14:paraId="0298AFF1" w14:textId="128AA218" w:rsidR="00D04FE0" w:rsidRDefault="00E5611E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  <w:t>Duration (</w:t>
            </w:r>
            <w:r w:rsidR="00163903"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  <w:t>D</w:t>
            </w: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  <w:t>ays)</w:t>
            </w:r>
          </w:p>
        </w:tc>
        <w:tc>
          <w:tcPr>
            <w:tcW w:w="2520" w:type="dxa"/>
          </w:tcPr>
          <w:p w14:paraId="405E1647" w14:textId="6B7926DE" w:rsidR="00D04FE0" w:rsidRPr="00816B44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  <w:t xml:space="preserve">Concomitant </w:t>
            </w:r>
            <w:r w:rsidR="00375976"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  <w:t>M</w:t>
            </w: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  <w:t>edication/</w:t>
            </w:r>
            <w:r w:rsidR="00375976"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  <w:t>T</w:t>
            </w: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  <w:t>herapy (</w:t>
            </w:r>
            <w:r w:rsidR="00375976"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  <w:t>S</w:t>
            </w: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  <w:t xml:space="preserve">tandardized </w:t>
            </w:r>
            <w:r w:rsidR="00163903"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  <w:t>T</w:t>
            </w: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  <w:t>erm)</w:t>
            </w:r>
            <w:r w:rsidR="00B416C3" w:rsidRPr="00B416C3">
              <w:rPr>
                <w:rFonts w:ascii="Arial" w:eastAsia="Arial Unicode MS" w:hAnsi="Arial" w:cs="Arial"/>
                <w:b/>
                <w:bCs/>
                <w:sz w:val="16"/>
                <w:szCs w:val="16"/>
                <w:vertAlign w:val="superscript"/>
                <w:lang w:bidi="ar-SA"/>
              </w:rPr>
              <w:t>d</w:t>
            </w:r>
          </w:p>
        </w:tc>
        <w:tc>
          <w:tcPr>
            <w:tcW w:w="2340" w:type="dxa"/>
          </w:tcPr>
          <w:p w14:paraId="748974D0" w14:textId="538F2B20" w:rsidR="00D04FE0" w:rsidRPr="00816B44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  <w:t xml:space="preserve">Concomitant </w:t>
            </w:r>
            <w:r w:rsidR="00375976"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  <w:t>M</w:t>
            </w: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  <w:t>edication/</w:t>
            </w:r>
            <w:r w:rsidR="00375976"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  <w:t>T</w:t>
            </w:r>
            <w:r>
              <w:rPr>
                <w:rFonts w:ascii="Arial" w:eastAsia="Arial Unicode MS" w:hAnsi="Arial" w:cs="Arial"/>
                <w:b/>
                <w:bCs/>
                <w:sz w:val="16"/>
                <w:szCs w:val="16"/>
                <w:lang w:bidi="ar-SA"/>
              </w:rPr>
              <w:t>herapy Start Day</w:t>
            </w:r>
            <w:r w:rsidR="00B416C3" w:rsidRPr="00B416C3">
              <w:rPr>
                <w:rFonts w:ascii="Arial" w:eastAsia="Arial Unicode MS" w:hAnsi="Arial" w:cs="Arial"/>
                <w:b/>
                <w:bCs/>
                <w:sz w:val="16"/>
                <w:szCs w:val="16"/>
                <w:vertAlign w:val="superscript"/>
                <w:lang w:bidi="ar-SA"/>
              </w:rPr>
              <w:t>e</w:t>
            </w:r>
          </w:p>
        </w:tc>
      </w:tr>
      <w:tr w:rsidR="00656624" w:rsidRPr="00656624" w14:paraId="725E3909" w14:textId="77777777" w:rsidTr="00656624">
        <w:trPr>
          <w:trHeight w:val="1439"/>
        </w:trPr>
        <w:tc>
          <w:tcPr>
            <w:tcW w:w="805" w:type="dxa"/>
            <w:vMerge w:val="restart"/>
          </w:tcPr>
          <w:p w14:paraId="56CD95EE" w14:textId="058E7ACC" w:rsidR="00656624" w:rsidRPr="00751CD9" w:rsidRDefault="0065662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751CD9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900" w:type="dxa"/>
            <w:vMerge w:val="restart"/>
          </w:tcPr>
          <w:p w14:paraId="4C3214B6" w14:textId="08B1BBD1" w:rsidR="00656624" w:rsidRPr="00751CD9" w:rsidRDefault="0065662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vMerge w:val="restart"/>
          </w:tcPr>
          <w:p w14:paraId="38515AAA" w14:textId="2DF22501" w:rsidR="00656624" w:rsidRPr="00751CD9" w:rsidRDefault="0065662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250" w:type="dxa"/>
            <w:vMerge w:val="restart"/>
          </w:tcPr>
          <w:p w14:paraId="24100FB7" w14:textId="55C5CDD4" w:rsidR="00656624" w:rsidRPr="00751CD9" w:rsidRDefault="0065662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Endophthalmitis</w:t>
            </w:r>
          </w:p>
        </w:tc>
        <w:tc>
          <w:tcPr>
            <w:tcW w:w="1080" w:type="dxa"/>
            <w:vMerge w:val="restart"/>
          </w:tcPr>
          <w:p w14:paraId="17379ECC" w14:textId="326D7A09" w:rsidR="00656624" w:rsidRPr="00751CD9" w:rsidRDefault="0065662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solved</w:t>
            </w:r>
          </w:p>
        </w:tc>
        <w:tc>
          <w:tcPr>
            <w:tcW w:w="1080" w:type="dxa"/>
            <w:vMerge w:val="restart"/>
          </w:tcPr>
          <w:p w14:paraId="15362AF7" w14:textId="1763016B" w:rsidR="00656624" w:rsidRPr="00751CD9" w:rsidRDefault="0065662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8</w:t>
            </w:r>
          </w:p>
        </w:tc>
        <w:tc>
          <w:tcPr>
            <w:tcW w:w="990" w:type="dxa"/>
            <w:vMerge w:val="restart"/>
          </w:tcPr>
          <w:p w14:paraId="105FA126" w14:textId="7F5162E9" w:rsidR="00656624" w:rsidRPr="00751CD9" w:rsidRDefault="0065662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67</w:t>
            </w:r>
          </w:p>
        </w:tc>
        <w:tc>
          <w:tcPr>
            <w:tcW w:w="2520" w:type="dxa"/>
          </w:tcPr>
          <w:p w14:paraId="36731077" w14:textId="35605FE4" w:rsidR="00656624" w:rsidRPr="00656624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C</w:t>
            </w:r>
            <w:r w:rsidR="00656624" w:rsidRPr="0065662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eftazidime, dexamethasone, prednisolone acetate</w:t>
            </w:r>
            <w:r w:rsidR="0065662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 xml:space="preserve">, </w:t>
            </w:r>
            <w:r w:rsidR="00656624" w:rsidRPr="0065662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vancomycin</w:t>
            </w:r>
            <w:r w:rsidR="0065662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,</w:t>
            </w:r>
            <w:r w:rsidR="00656624" w:rsidRPr="0065662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 xml:space="preserve"> moxifloxa</w:t>
            </w:r>
            <w:r w:rsidR="0065662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cin hydrochloride</w:t>
            </w:r>
          </w:p>
        </w:tc>
        <w:tc>
          <w:tcPr>
            <w:tcW w:w="2340" w:type="dxa"/>
          </w:tcPr>
          <w:p w14:paraId="5938C804" w14:textId="5489684C" w:rsidR="00656624" w:rsidRPr="00656624" w:rsidRDefault="0065662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0</w:t>
            </w:r>
          </w:p>
        </w:tc>
      </w:tr>
      <w:tr w:rsidR="00656624" w:rsidRPr="00656624" w14:paraId="4098B58C" w14:textId="77777777" w:rsidTr="00656624">
        <w:trPr>
          <w:trHeight w:val="738"/>
        </w:trPr>
        <w:tc>
          <w:tcPr>
            <w:tcW w:w="805" w:type="dxa"/>
            <w:vMerge/>
          </w:tcPr>
          <w:p w14:paraId="4F63FD19" w14:textId="77777777" w:rsidR="00656624" w:rsidRPr="00751CD9" w:rsidRDefault="0065662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49F180F2" w14:textId="77777777" w:rsidR="00656624" w:rsidRDefault="0065662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50ECAE16" w14:textId="77777777" w:rsidR="00656624" w:rsidRDefault="0065662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250" w:type="dxa"/>
            <w:vMerge/>
          </w:tcPr>
          <w:p w14:paraId="22DF6A98" w14:textId="77777777" w:rsidR="00656624" w:rsidRDefault="0065662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70091292" w14:textId="77777777" w:rsidR="00656624" w:rsidRDefault="0065662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271A6493" w14:textId="77777777" w:rsidR="00656624" w:rsidRDefault="0065662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90" w:type="dxa"/>
            <w:vMerge/>
          </w:tcPr>
          <w:p w14:paraId="3A9126DB" w14:textId="77777777" w:rsidR="00656624" w:rsidRDefault="0065662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520" w:type="dxa"/>
          </w:tcPr>
          <w:p w14:paraId="58F545F3" w14:textId="6644556B" w:rsidR="00656624" w:rsidRPr="00656624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</w:t>
            </w:r>
            <w:r w:rsidR="0065662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anibizumab</w:t>
            </w:r>
          </w:p>
        </w:tc>
        <w:tc>
          <w:tcPr>
            <w:tcW w:w="2340" w:type="dxa"/>
          </w:tcPr>
          <w:p w14:paraId="6D8C7606" w14:textId="3A5285AE" w:rsidR="00656624" w:rsidRPr="00656624" w:rsidRDefault="0065662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8</w:t>
            </w:r>
          </w:p>
        </w:tc>
      </w:tr>
      <w:tr w:rsidR="00FA6362" w:rsidRPr="00816B44" w14:paraId="3E32289C" w14:textId="77777777" w:rsidTr="00656624">
        <w:trPr>
          <w:trHeight w:val="450"/>
        </w:trPr>
        <w:tc>
          <w:tcPr>
            <w:tcW w:w="805" w:type="dxa"/>
            <w:vMerge w:val="restart"/>
          </w:tcPr>
          <w:p w14:paraId="5A5AA5B8" w14:textId="460F63D0" w:rsidR="00FA6362" w:rsidRPr="00751CD9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751CD9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900" w:type="dxa"/>
            <w:vMerge w:val="restart"/>
          </w:tcPr>
          <w:p w14:paraId="758C5E2F" w14:textId="257EFF31" w:rsidR="00FA6362" w:rsidRPr="00751CD9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vMerge w:val="restart"/>
          </w:tcPr>
          <w:p w14:paraId="25063493" w14:textId="3D825661" w:rsidR="00FA6362" w:rsidRPr="00751CD9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250" w:type="dxa"/>
            <w:vMerge w:val="restart"/>
          </w:tcPr>
          <w:p w14:paraId="7A1BBCD9" w14:textId="705DFA34" w:rsidR="00FA6362" w:rsidRPr="00751CD9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Keratic precipitates</w:t>
            </w:r>
          </w:p>
        </w:tc>
        <w:tc>
          <w:tcPr>
            <w:tcW w:w="1080" w:type="dxa"/>
            <w:vMerge w:val="restart"/>
          </w:tcPr>
          <w:p w14:paraId="1528BBAF" w14:textId="48F725E1" w:rsidR="00FA6362" w:rsidRPr="00751CD9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solved</w:t>
            </w:r>
          </w:p>
        </w:tc>
        <w:tc>
          <w:tcPr>
            <w:tcW w:w="1080" w:type="dxa"/>
            <w:vMerge w:val="restart"/>
          </w:tcPr>
          <w:p w14:paraId="738D2ED7" w14:textId="36DD5BCA" w:rsidR="00FA6362" w:rsidRPr="00751CD9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73</w:t>
            </w:r>
          </w:p>
        </w:tc>
        <w:tc>
          <w:tcPr>
            <w:tcW w:w="990" w:type="dxa"/>
            <w:vMerge w:val="restart"/>
          </w:tcPr>
          <w:p w14:paraId="420F7ACD" w14:textId="4266D422" w:rsidR="00FA6362" w:rsidRPr="00751CD9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4</w:t>
            </w:r>
          </w:p>
        </w:tc>
        <w:tc>
          <w:tcPr>
            <w:tcW w:w="2520" w:type="dxa"/>
          </w:tcPr>
          <w:p w14:paraId="1F56F3B8" w14:textId="6C93557F" w:rsidR="00FA6362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L</w:t>
            </w:r>
            <w:r w:rsidR="00FA6362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teprednol etabonate</w:t>
            </w:r>
          </w:p>
        </w:tc>
        <w:tc>
          <w:tcPr>
            <w:tcW w:w="2340" w:type="dxa"/>
          </w:tcPr>
          <w:p w14:paraId="75EA725C" w14:textId="41003785" w:rsidR="00FA6362" w:rsidRPr="00751CD9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FA6362" w:rsidRPr="00816B44" w14:paraId="7E8A3118" w14:textId="77777777" w:rsidTr="00FA6362">
        <w:trPr>
          <w:trHeight w:val="366"/>
        </w:trPr>
        <w:tc>
          <w:tcPr>
            <w:tcW w:w="805" w:type="dxa"/>
            <w:vMerge/>
          </w:tcPr>
          <w:p w14:paraId="5E2C181A" w14:textId="77777777" w:rsidR="00FA6362" w:rsidRPr="00751CD9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5CA596C1" w14:textId="77777777" w:rsidR="00FA6362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579546E0" w14:textId="77777777" w:rsidR="00FA6362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250" w:type="dxa"/>
            <w:vMerge/>
          </w:tcPr>
          <w:p w14:paraId="14CCD446" w14:textId="77777777" w:rsidR="00FA6362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10F82D31" w14:textId="77777777" w:rsidR="00FA6362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1BEA6747" w14:textId="77777777" w:rsidR="00FA6362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90" w:type="dxa"/>
            <w:vMerge/>
          </w:tcPr>
          <w:p w14:paraId="0A88C44C" w14:textId="77777777" w:rsidR="00FA6362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520" w:type="dxa"/>
          </w:tcPr>
          <w:p w14:paraId="49363BB6" w14:textId="23E907FB" w:rsidR="00FA6362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D</w:t>
            </w:r>
            <w:r w:rsidR="00FA6362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fluprednate</w:t>
            </w:r>
          </w:p>
        </w:tc>
        <w:tc>
          <w:tcPr>
            <w:tcW w:w="2340" w:type="dxa"/>
          </w:tcPr>
          <w:p w14:paraId="3BDF3F3F" w14:textId="2C3831A2" w:rsidR="00FA6362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7</w:t>
            </w:r>
          </w:p>
        </w:tc>
      </w:tr>
      <w:tr w:rsidR="00FA6362" w:rsidRPr="00816B44" w14:paraId="66767A49" w14:textId="77777777" w:rsidTr="00FA6362">
        <w:trPr>
          <w:trHeight w:val="366"/>
        </w:trPr>
        <w:tc>
          <w:tcPr>
            <w:tcW w:w="805" w:type="dxa"/>
            <w:vMerge/>
          </w:tcPr>
          <w:p w14:paraId="2D6015C9" w14:textId="77777777" w:rsidR="00FA6362" w:rsidRPr="00751CD9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5A3078E4" w14:textId="77777777" w:rsidR="00FA6362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109A9780" w14:textId="77777777" w:rsidR="00FA6362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250" w:type="dxa"/>
            <w:vMerge/>
          </w:tcPr>
          <w:p w14:paraId="15B2C6B8" w14:textId="77777777" w:rsidR="00FA6362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067E43AF" w14:textId="77777777" w:rsidR="00FA6362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34F744F3" w14:textId="77777777" w:rsidR="00FA6362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90" w:type="dxa"/>
            <w:vMerge/>
          </w:tcPr>
          <w:p w14:paraId="0D1CF6D9" w14:textId="77777777" w:rsidR="00FA6362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520" w:type="dxa"/>
          </w:tcPr>
          <w:p w14:paraId="21146FF9" w14:textId="6F0073EB" w:rsidR="00FA6362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D</w:t>
            </w:r>
            <w:r w:rsidR="00FA6362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fluprednate</w:t>
            </w:r>
          </w:p>
        </w:tc>
        <w:tc>
          <w:tcPr>
            <w:tcW w:w="2340" w:type="dxa"/>
          </w:tcPr>
          <w:p w14:paraId="2B368AC5" w14:textId="3E870E2B" w:rsidR="00FA6362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4</w:t>
            </w:r>
          </w:p>
        </w:tc>
      </w:tr>
      <w:tr w:rsidR="00D04FE0" w:rsidRPr="002653A6" w14:paraId="629A178C" w14:textId="77777777" w:rsidTr="00656624">
        <w:trPr>
          <w:trHeight w:val="899"/>
        </w:trPr>
        <w:tc>
          <w:tcPr>
            <w:tcW w:w="805" w:type="dxa"/>
          </w:tcPr>
          <w:p w14:paraId="729E6693" w14:textId="655BF6B6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751CD9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900" w:type="dxa"/>
          </w:tcPr>
          <w:p w14:paraId="2F4C7E68" w14:textId="1410D278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Y</w:t>
            </w:r>
          </w:p>
        </w:tc>
        <w:tc>
          <w:tcPr>
            <w:tcW w:w="900" w:type="dxa"/>
          </w:tcPr>
          <w:p w14:paraId="249A19F9" w14:textId="4C38A35D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250" w:type="dxa"/>
          </w:tcPr>
          <w:p w14:paraId="46E33628" w14:textId="549BBACF" w:rsidR="00D04FE0" w:rsidRPr="00751CD9" w:rsidRDefault="00E5611E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Endophthalmitis</w:t>
            </w:r>
          </w:p>
        </w:tc>
        <w:tc>
          <w:tcPr>
            <w:tcW w:w="1080" w:type="dxa"/>
          </w:tcPr>
          <w:p w14:paraId="15A16810" w14:textId="0AFEBA9C" w:rsidR="00D04FE0" w:rsidRPr="00751CD9" w:rsidRDefault="00E5611E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covered</w:t>
            </w:r>
          </w:p>
        </w:tc>
        <w:tc>
          <w:tcPr>
            <w:tcW w:w="1080" w:type="dxa"/>
          </w:tcPr>
          <w:p w14:paraId="6B569F58" w14:textId="675916D9" w:rsidR="00D04FE0" w:rsidRPr="00751CD9" w:rsidRDefault="00E5611E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20</w:t>
            </w:r>
          </w:p>
        </w:tc>
        <w:tc>
          <w:tcPr>
            <w:tcW w:w="990" w:type="dxa"/>
          </w:tcPr>
          <w:p w14:paraId="40286163" w14:textId="0FBC8AFF" w:rsidR="00D04FE0" w:rsidRPr="00751CD9" w:rsidRDefault="00E5611E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3</w:t>
            </w:r>
          </w:p>
        </w:tc>
        <w:tc>
          <w:tcPr>
            <w:tcW w:w="2520" w:type="dxa"/>
          </w:tcPr>
          <w:p w14:paraId="752BECE0" w14:textId="72B10750" w:rsidR="002653A6" w:rsidRPr="00FA6362" w:rsidRDefault="002653A6" w:rsidP="00CB4CC4">
            <w:pPr>
              <w:snapToGrid w:val="0"/>
              <w:spacing w:line="480" w:lineRule="auto"/>
              <w:rPr>
                <w:rFonts w:ascii="Arial" w:hAnsi="Arial" w:cs="Arial"/>
                <w:noProof/>
                <w:sz w:val="16"/>
                <w:szCs w:val="16"/>
              </w:rPr>
            </w:pPr>
            <w:r w:rsidRPr="00FA6362">
              <w:rPr>
                <w:rFonts w:ascii="Arial" w:hAnsi="Arial" w:cs="Arial"/>
                <w:noProof/>
                <w:sz w:val="16"/>
                <w:szCs w:val="16"/>
              </w:rPr>
              <w:t>Paracentesis eye, ceftazidime, vancomycin, cefazolin, homatropine, prednisolone acetate, moxifloxacin hydrochloride</w:t>
            </w:r>
          </w:p>
        </w:tc>
        <w:tc>
          <w:tcPr>
            <w:tcW w:w="2340" w:type="dxa"/>
          </w:tcPr>
          <w:p w14:paraId="312B3B99" w14:textId="0C727A68" w:rsidR="00D04FE0" w:rsidRPr="002653A6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D04FE0" w:rsidRPr="00816B44" w14:paraId="4A0E7F43" w14:textId="77777777" w:rsidTr="00656624">
        <w:trPr>
          <w:trHeight w:val="899"/>
        </w:trPr>
        <w:tc>
          <w:tcPr>
            <w:tcW w:w="805" w:type="dxa"/>
          </w:tcPr>
          <w:p w14:paraId="62736CFF" w14:textId="1F060593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751CD9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lastRenderedPageBreak/>
              <w:t>4</w:t>
            </w:r>
          </w:p>
        </w:tc>
        <w:tc>
          <w:tcPr>
            <w:tcW w:w="900" w:type="dxa"/>
          </w:tcPr>
          <w:p w14:paraId="28D7D0F3" w14:textId="64670D00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</w:tcPr>
          <w:p w14:paraId="7A77CC66" w14:textId="33DFF9F5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250" w:type="dxa"/>
          </w:tcPr>
          <w:p w14:paraId="60E94D64" w14:textId="7589EFBD" w:rsidR="00D04FE0" w:rsidRPr="00751CD9" w:rsidRDefault="00E5611E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ridocyclitis</w:t>
            </w:r>
          </w:p>
        </w:tc>
        <w:tc>
          <w:tcPr>
            <w:tcW w:w="1080" w:type="dxa"/>
          </w:tcPr>
          <w:p w14:paraId="714ADFF3" w14:textId="3055C9A3" w:rsidR="00D04FE0" w:rsidRPr="00751CD9" w:rsidRDefault="00E5611E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solved</w:t>
            </w:r>
          </w:p>
        </w:tc>
        <w:tc>
          <w:tcPr>
            <w:tcW w:w="1080" w:type="dxa"/>
          </w:tcPr>
          <w:p w14:paraId="6A359C4B" w14:textId="3D76A2B1" w:rsidR="00D04FE0" w:rsidRPr="00751CD9" w:rsidRDefault="00E5611E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77</w:t>
            </w:r>
          </w:p>
        </w:tc>
        <w:tc>
          <w:tcPr>
            <w:tcW w:w="990" w:type="dxa"/>
          </w:tcPr>
          <w:p w14:paraId="1B57F11C" w14:textId="0778FC14" w:rsidR="00D04FE0" w:rsidRPr="00751CD9" w:rsidRDefault="00E5611E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6</w:t>
            </w:r>
          </w:p>
        </w:tc>
        <w:tc>
          <w:tcPr>
            <w:tcW w:w="2520" w:type="dxa"/>
          </w:tcPr>
          <w:p w14:paraId="25B9CC9A" w14:textId="6B62F28C" w:rsidR="00D04FE0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P</w:t>
            </w:r>
            <w:r w:rsidR="002653A6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dnisolone</w:t>
            </w:r>
          </w:p>
        </w:tc>
        <w:tc>
          <w:tcPr>
            <w:tcW w:w="2340" w:type="dxa"/>
          </w:tcPr>
          <w:p w14:paraId="63EB043D" w14:textId="44289B64" w:rsidR="00D04FE0" w:rsidRPr="00751CD9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</w:t>
            </w:r>
          </w:p>
        </w:tc>
      </w:tr>
      <w:tr w:rsidR="00D04FE0" w:rsidRPr="00816B44" w14:paraId="2328736F" w14:textId="77777777" w:rsidTr="00656624">
        <w:trPr>
          <w:trHeight w:val="899"/>
        </w:trPr>
        <w:tc>
          <w:tcPr>
            <w:tcW w:w="805" w:type="dxa"/>
          </w:tcPr>
          <w:p w14:paraId="293504C8" w14:textId="05015B6B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751CD9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</w:t>
            </w:r>
          </w:p>
        </w:tc>
        <w:tc>
          <w:tcPr>
            <w:tcW w:w="900" w:type="dxa"/>
          </w:tcPr>
          <w:p w14:paraId="4F48E97D" w14:textId="606A96CF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</w:tcPr>
          <w:p w14:paraId="3B324916" w14:textId="3284F74F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250" w:type="dxa"/>
          </w:tcPr>
          <w:p w14:paraId="132AA152" w14:textId="710AF54A" w:rsidR="00D04FE0" w:rsidRPr="00751CD9" w:rsidRDefault="00E5611E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tinal artery occlusion</w:t>
            </w:r>
          </w:p>
        </w:tc>
        <w:tc>
          <w:tcPr>
            <w:tcW w:w="1080" w:type="dxa"/>
          </w:tcPr>
          <w:p w14:paraId="657B6F79" w14:textId="3C466875" w:rsidR="00D04FE0" w:rsidRPr="00751CD9" w:rsidRDefault="00E5611E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ot resolved</w:t>
            </w:r>
          </w:p>
        </w:tc>
        <w:tc>
          <w:tcPr>
            <w:tcW w:w="1080" w:type="dxa"/>
          </w:tcPr>
          <w:p w14:paraId="322C3003" w14:textId="5AC585E9" w:rsidR="00D04FE0" w:rsidRPr="00751CD9" w:rsidRDefault="00E5611E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7</w:t>
            </w:r>
          </w:p>
        </w:tc>
        <w:tc>
          <w:tcPr>
            <w:tcW w:w="990" w:type="dxa"/>
          </w:tcPr>
          <w:p w14:paraId="287C223E" w14:textId="4B515947" w:rsidR="00D04FE0" w:rsidRPr="00751CD9" w:rsidRDefault="00E5611E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2520" w:type="dxa"/>
          </w:tcPr>
          <w:p w14:paraId="643AA1BA" w14:textId="13A5AB43" w:rsidR="00D04FE0" w:rsidRPr="00751CD9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/A</w:t>
            </w:r>
          </w:p>
        </w:tc>
        <w:tc>
          <w:tcPr>
            <w:tcW w:w="2340" w:type="dxa"/>
          </w:tcPr>
          <w:p w14:paraId="385B5714" w14:textId="027FD82C" w:rsidR="00D04FE0" w:rsidRPr="00751CD9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/A</w:t>
            </w:r>
          </w:p>
        </w:tc>
      </w:tr>
      <w:tr w:rsidR="00FA6362" w:rsidRPr="00816B44" w14:paraId="049BA772" w14:textId="77777777" w:rsidTr="00FA6362">
        <w:trPr>
          <w:trHeight w:val="225"/>
        </w:trPr>
        <w:tc>
          <w:tcPr>
            <w:tcW w:w="805" w:type="dxa"/>
            <w:vMerge w:val="restart"/>
          </w:tcPr>
          <w:p w14:paraId="78EA163E" w14:textId="41462A21" w:rsidR="00FA6362" w:rsidRPr="00751CD9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751CD9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</w:t>
            </w:r>
          </w:p>
        </w:tc>
        <w:tc>
          <w:tcPr>
            <w:tcW w:w="900" w:type="dxa"/>
            <w:vMerge w:val="restart"/>
          </w:tcPr>
          <w:p w14:paraId="6C60E3A9" w14:textId="2A62BB41" w:rsidR="00FA6362" w:rsidRPr="00751CD9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vMerge w:val="restart"/>
          </w:tcPr>
          <w:p w14:paraId="5C0AC187" w14:textId="32105A3B" w:rsidR="00FA6362" w:rsidRPr="00751CD9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250" w:type="dxa"/>
            <w:vMerge w:val="restart"/>
          </w:tcPr>
          <w:p w14:paraId="23AF510E" w14:textId="797626CD" w:rsidR="00FA6362" w:rsidRPr="00751CD9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Chorioretinitis</w:t>
            </w:r>
          </w:p>
        </w:tc>
        <w:tc>
          <w:tcPr>
            <w:tcW w:w="1080" w:type="dxa"/>
            <w:vMerge w:val="restart"/>
          </w:tcPr>
          <w:p w14:paraId="17C546FA" w14:textId="48A815B2" w:rsidR="00FA6362" w:rsidRPr="00751CD9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solved</w:t>
            </w:r>
          </w:p>
        </w:tc>
        <w:tc>
          <w:tcPr>
            <w:tcW w:w="1080" w:type="dxa"/>
            <w:vMerge w:val="restart"/>
          </w:tcPr>
          <w:p w14:paraId="78DA195D" w14:textId="5DD84E2F" w:rsidR="00FA6362" w:rsidRPr="00751CD9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59</w:t>
            </w:r>
          </w:p>
        </w:tc>
        <w:tc>
          <w:tcPr>
            <w:tcW w:w="990" w:type="dxa"/>
            <w:vMerge w:val="restart"/>
          </w:tcPr>
          <w:p w14:paraId="05D28132" w14:textId="7B41EB6C" w:rsidR="00FA6362" w:rsidRPr="00751CD9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2</w:t>
            </w:r>
          </w:p>
        </w:tc>
        <w:tc>
          <w:tcPr>
            <w:tcW w:w="2520" w:type="dxa"/>
          </w:tcPr>
          <w:p w14:paraId="6A7F9898" w14:textId="270E2FBC" w:rsidR="00FA6362" w:rsidRPr="00751CD9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Prednisolone</w:t>
            </w:r>
          </w:p>
        </w:tc>
        <w:tc>
          <w:tcPr>
            <w:tcW w:w="2340" w:type="dxa"/>
          </w:tcPr>
          <w:p w14:paraId="7EF7D462" w14:textId="1972A10B" w:rsidR="00FA6362" w:rsidRPr="00751CD9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FA6362" w:rsidRPr="00816B44" w14:paraId="1CD75247" w14:textId="77777777" w:rsidTr="00FA6362">
        <w:trPr>
          <w:trHeight w:val="225"/>
        </w:trPr>
        <w:tc>
          <w:tcPr>
            <w:tcW w:w="805" w:type="dxa"/>
            <w:vMerge/>
          </w:tcPr>
          <w:p w14:paraId="335C2941" w14:textId="77777777" w:rsidR="00FA6362" w:rsidRPr="00751CD9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71A77ED9" w14:textId="77777777" w:rsidR="00FA6362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41BA3BAD" w14:textId="77777777" w:rsidR="00FA6362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250" w:type="dxa"/>
            <w:vMerge/>
          </w:tcPr>
          <w:p w14:paraId="2090249B" w14:textId="77777777" w:rsidR="00FA6362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54D91018" w14:textId="77777777" w:rsidR="00FA6362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264B54FE" w14:textId="77777777" w:rsidR="00FA6362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90" w:type="dxa"/>
            <w:vMerge/>
          </w:tcPr>
          <w:p w14:paraId="330859CF" w14:textId="77777777" w:rsidR="00FA6362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520" w:type="dxa"/>
          </w:tcPr>
          <w:p w14:paraId="1E548F60" w14:textId="6649F7CA" w:rsidR="00FA6362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Prednisolone</w:t>
            </w:r>
          </w:p>
        </w:tc>
        <w:tc>
          <w:tcPr>
            <w:tcW w:w="2340" w:type="dxa"/>
          </w:tcPr>
          <w:p w14:paraId="626A2341" w14:textId="371E5EA7" w:rsidR="00FA6362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1</w:t>
            </w:r>
          </w:p>
        </w:tc>
      </w:tr>
      <w:tr w:rsidR="00FA6362" w:rsidRPr="00816B44" w14:paraId="489A3FB6" w14:textId="77777777" w:rsidTr="00FA6362">
        <w:trPr>
          <w:trHeight w:val="225"/>
        </w:trPr>
        <w:tc>
          <w:tcPr>
            <w:tcW w:w="805" w:type="dxa"/>
            <w:vMerge/>
          </w:tcPr>
          <w:p w14:paraId="0B7C2338" w14:textId="77777777" w:rsidR="00FA6362" w:rsidRPr="00751CD9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345FE260" w14:textId="77777777" w:rsidR="00FA6362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5D7C5E35" w14:textId="77777777" w:rsidR="00FA6362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250" w:type="dxa"/>
            <w:vMerge/>
          </w:tcPr>
          <w:p w14:paraId="0736EF39" w14:textId="77777777" w:rsidR="00FA6362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61841A9F" w14:textId="77777777" w:rsidR="00FA6362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23FE3974" w14:textId="77777777" w:rsidR="00FA6362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90" w:type="dxa"/>
            <w:vMerge/>
          </w:tcPr>
          <w:p w14:paraId="6AEEDBFF" w14:textId="77777777" w:rsidR="00FA6362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520" w:type="dxa"/>
          </w:tcPr>
          <w:p w14:paraId="7726695A" w14:textId="3EB3FEF0" w:rsidR="00FA6362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Prednisolone</w:t>
            </w:r>
          </w:p>
        </w:tc>
        <w:tc>
          <w:tcPr>
            <w:tcW w:w="2340" w:type="dxa"/>
          </w:tcPr>
          <w:p w14:paraId="687AC311" w14:textId="6B635AC4" w:rsidR="00FA6362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5</w:t>
            </w:r>
          </w:p>
        </w:tc>
      </w:tr>
      <w:tr w:rsidR="00FA6362" w:rsidRPr="00816B44" w14:paraId="06BD40BF" w14:textId="77777777" w:rsidTr="00FA6362">
        <w:trPr>
          <w:trHeight w:val="225"/>
        </w:trPr>
        <w:tc>
          <w:tcPr>
            <w:tcW w:w="805" w:type="dxa"/>
            <w:vMerge/>
          </w:tcPr>
          <w:p w14:paraId="608B0F78" w14:textId="77777777" w:rsidR="00FA6362" w:rsidRPr="00751CD9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51DD4D14" w14:textId="77777777" w:rsidR="00FA6362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31E2D3FB" w14:textId="77777777" w:rsidR="00FA6362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250" w:type="dxa"/>
            <w:vMerge/>
          </w:tcPr>
          <w:p w14:paraId="65EB043F" w14:textId="77777777" w:rsidR="00FA6362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040ECA58" w14:textId="77777777" w:rsidR="00FA6362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46754332" w14:textId="77777777" w:rsidR="00FA6362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90" w:type="dxa"/>
            <w:vMerge/>
          </w:tcPr>
          <w:p w14:paraId="1B9FBBF8" w14:textId="77777777" w:rsidR="00FA6362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520" w:type="dxa"/>
          </w:tcPr>
          <w:p w14:paraId="49711550" w14:textId="1A480F03" w:rsidR="00FA6362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Prednisolone</w:t>
            </w:r>
          </w:p>
        </w:tc>
        <w:tc>
          <w:tcPr>
            <w:tcW w:w="2340" w:type="dxa"/>
          </w:tcPr>
          <w:p w14:paraId="59FAD4A9" w14:textId="135F3C7F" w:rsidR="00FA6362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9</w:t>
            </w:r>
          </w:p>
        </w:tc>
      </w:tr>
      <w:tr w:rsidR="00D04FE0" w:rsidRPr="00816B44" w14:paraId="55A1647B" w14:textId="77777777" w:rsidTr="00656624">
        <w:trPr>
          <w:trHeight w:val="899"/>
        </w:trPr>
        <w:tc>
          <w:tcPr>
            <w:tcW w:w="805" w:type="dxa"/>
          </w:tcPr>
          <w:p w14:paraId="38D203E9" w14:textId="2EC7DDA5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751CD9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7</w:t>
            </w:r>
          </w:p>
        </w:tc>
        <w:tc>
          <w:tcPr>
            <w:tcW w:w="900" w:type="dxa"/>
          </w:tcPr>
          <w:p w14:paraId="74C78298" w14:textId="28B67598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</w:tcPr>
          <w:p w14:paraId="24E9E540" w14:textId="38625CAE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250" w:type="dxa"/>
          </w:tcPr>
          <w:p w14:paraId="3C0C8E9C" w14:textId="4513879A" w:rsidR="00D04FE0" w:rsidRPr="00751CD9" w:rsidRDefault="00E5611E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tinal artery occlusion</w:t>
            </w:r>
          </w:p>
        </w:tc>
        <w:tc>
          <w:tcPr>
            <w:tcW w:w="1080" w:type="dxa"/>
          </w:tcPr>
          <w:p w14:paraId="48C7BFA7" w14:textId="3EF94C49" w:rsidR="00D04FE0" w:rsidRPr="00751CD9" w:rsidRDefault="00E5611E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solved</w:t>
            </w:r>
          </w:p>
        </w:tc>
        <w:tc>
          <w:tcPr>
            <w:tcW w:w="1080" w:type="dxa"/>
          </w:tcPr>
          <w:p w14:paraId="3481E955" w14:textId="1CC3BEC3" w:rsidR="00D04FE0" w:rsidRPr="00751CD9" w:rsidRDefault="00E5611E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71</w:t>
            </w:r>
          </w:p>
        </w:tc>
        <w:tc>
          <w:tcPr>
            <w:tcW w:w="990" w:type="dxa"/>
          </w:tcPr>
          <w:p w14:paraId="2D5F0311" w14:textId="0F8265E2" w:rsidR="00D04FE0" w:rsidRPr="00751CD9" w:rsidRDefault="00E5611E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4</w:t>
            </w:r>
          </w:p>
        </w:tc>
        <w:tc>
          <w:tcPr>
            <w:tcW w:w="2520" w:type="dxa"/>
          </w:tcPr>
          <w:p w14:paraId="76E12889" w14:textId="3DEE2C38" w:rsidR="00D04FE0" w:rsidRPr="00751CD9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/A</w:t>
            </w:r>
          </w:p>
        </w:tc>
        <w:tc>
          <w:tcPr>
            <w:tcW w:w="2340" w:type="dxa"/>
          </w:tcPr>
          <w:p w14:paraId="36DCF4A0" w14:textId="0F1AADCD" w:rsidR="00D04FE0" w:rsidRPr="00751CD9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/A</w:t>
            </w:r>
          </w:p>
        </w:tc>
      </w:tr>
      <w:tr w:rsidR="002653A6" w:rsidRPr="00816B44" w14:paraId="5102C83A" w14:textId="77777777" w:rsidTr="002653A6">
        <w:trPr>
          <w:trHeight w:val="368"/>
        </w:trPr>
        <w:tc>
          <w:tcPr>
            <w:tcW w:w="805" w:type="dxa"/>
            <w:vMerge w:val="restart"/>
          </w:tcPr>
          <w:p w14:paraId="2B98B207" w14:textId="0C7B3C46" w:rsidR="002653A6" w:rsidRPr="00751CD9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751CD9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8</w:t>
            </w:r>
          </w:p>
        </w:tc>
        <w:tc>
          <w:tcPr>
            <w:tcW w:w="900" w:type="dxa"/>
            <w:vMerge w:val="restart"/>
          </w:tcPr>
          <w:p w14:paraId="432116B5" w14:textId="7ACA1EE8" w:rsidR="002653A6" w:rsidRPr="00751CD9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vMerge w:val="restart"/>
          </w:tcPr>
          <w:p w14:paraId="6770E469" w14:textId="308A517C" w:rsidR="002653A6" w:rsidRPr="00751CD9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250" w:type="dxa"/>
            <w:vMerge w:val="restart"/>
          </w:tcPr>
          <w:p w14:paraId="70F774FF" w14:textId="0C239837" w:rsidR="002653A6" w:rsidRPr="00751CD9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Endophthalmitis</w:t>
            </w:r>
          </w:p>
        </w:tc>
        <w:tc>
          <w:tcPr>
            <w:tcW w:w="1080" w:type="dxa"/>
            <w:vMerge w:val="restart"/>
          </w:tcPr>
          <w:p w14:paraId="60504735" w14:textId="2F329E3B" w:rsidR="002653A6" w:rsidRPr="00751CD9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solved with sequelae</w:t>
            </w:r>
          </w:p>
        </w:tc>
        <w:tc>
          <w:tcPr>
            <w:tcW w:w="1080" w:type="dxa"/>
            <w:vMerge w:val="restart"/>
          </w:tcPr>
          <w:p w14:paraId="65581B33" w14:textId="653962AA" w:rsidR="002653A6" w:rsidRPr="00751CD9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69</w:t>
            </w:r>
          </w:p>
        </w:tc>
        <w:tc>
          <w:tcPr>
            <w:tcW w:w="990" w:type="dxa"/>
            <w:vMerge w:val="restart"/>
          </w:tcPr>
          <w:p w14:paraId="3A0A1A98" w14:textId="1FA1430C" w:rsidR="002653A6" w:rsidRPr="00751CD9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7</w:t>
            </w:r>
          </w:p>
        </w:tc>
        <w:tc>
          <w:tcPr>
            <w:tcW w:w="2520" w:type="dxa"/>
          </w:tcPr>
          <w:p w14:paraId="402672BF" w14:textId="21D4FCAD" w:rsidR="002653A6" w:rsidRPr="00751CD9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Eye operation</w:t>
            </w:r>
            <w:r w:rsidR="00FA6362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 xml:space="preserve"> (anterior chamber tap</w:t>
            </w:r>
            <w:r w:rsidR="009D7C48" w:rsidRPr="007A6AB6">
              <w:rPr>
                <w:rFonts w:ascii="Arial" w:eastAsia="Arial Unicode MS" w:hAnsi="Arial" w:cs="Arial"/>
                <w:sz w:val="16"/>
                <w:szCs w:val="16"/>
                <w:vertAlign w:val="superscript"/>
                <w:lang w:bidi="ar-SA"/>
              </w:rPr>
              <w:t>f</w:t>
            </w:r>
            <w:r w:rsidR="00FA6362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)</w:t>
            </w: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 xml:space="preserve">, ultrasound scan, difluprednate, intraocular injection, ofloxacin, </w:t>
            </w:r>
            <w:r w:rsidR="00973643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eye operation (vitreous tap</w:t>
            </w:r>
            <w:r w:rsidR="009D7C48" w:rsidRPr="007A6AB6">
              <w:rPr>
                <w:rFonts w:ascii="Arial" w:eastAsia="Arial Unicode MS" w:hAnsi="Arial" w:cs="Arial"/>
                <w:sz w:val="16"/>
                <w:szCs w:val="16"/>
                <w:vertAlign w:val="superscript"/>
                <w:lang w:bidi="ar-SA"/>
              </w:rPr>
              <w:t>f</w:t>
            </w:r>
            <w:r w:rsidR="00973643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 xml:space="preserve">), </w:t>
            </w: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ceftazidime, dexamethasone, vancomycin</w:t>
            </w:r>
          </w:p>
        </w:tc>
        <w:tc>
          <w:tcPr>
            <w:tcW w:w="2340" w:type="dxa"/>
          </w:tcPr>
          <w:p w14:paraId="3F8AF5C1" w14:textId="1D2F719E" w:rsidR="002653A6" w:rsidRPr="00751CD9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2653A6" w:rsidRPr="00816B44" w14:paraId="54C81342" w14:textId="77777777" w:rsidTr="002653A6">
        <w:trPr>
          <w:trHeight w:val="368"/>
        </w:trPr>
        <w:tc>
          <w:tcPr>
            <w:tcW w:w="805" w:type="dxa"/>
            <w:vMerge/>
          </w:tcPr>
          <w:p w14:paraId="61F62F21" w14:textId="77777777" w:rsidR="002653A6" w:rsidRPr="00751CD9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3C7AE62C" w14:textId="77777777" w:rsidR="002653A6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51DCF003" w14:textId="77777777" w:rsidR="002653A6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250" w:type="dxa"/>
            <w:vMerge/>
          </w:tcPr>
          <w:p w14:paraId="23F08E9D" w14:textId="77777777" w:rsidR="002653A6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5E9BE99C" w14:textId="77777777" w:rsidR="002653A6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1E5DF7F1" w14:textId="77777777" w:rsidR="002653A6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90" w:type="dxa"/>
            <w:vMerge/>
          </w:tcPr>
          <w:p w14:paraId="15FD8C1B" w14:textId="77777777" w:rsidR="002653A6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520" w:type="dxa"/>
          </w:tcPr>
          <w:p w14:paraId="65A8F0EC" w14:textId="59D8C241" w:rsidR="002653A6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Ultrasound scan</w:t>
            </w:r>
          </w:p>
        </w:tc>
        <w:tc>
          <w:tcPr>
            <w:tcW w:w="2340" w:type="dxa"/>
          </w:tcPr>
          <w:p w14:paraId="3AF49A16" w14:textId="02C4BE29" w:rsidR="002653A6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</w:tr>
      <w:tr w:rsidR="002653A6" w:rsidRPr="00816B44" w14:paraId="297FB6AE" w14:textId="77777777" w:rsidTr="002653A6">
        <w:trPr>
          <w:trHeight w:val="183"/>
        </w:trPr>
        <w:tc>
          <w:tcPr>
            <w:tcW w:w="805" w:type="dxa"/>
            <w:vMerge/>
          </w:tcPr>
          <w:p w14:paraId="1A97BFF1" w14:textId="77777777" w:rsidR="002653A6" w:rsidRPr="00751CD9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4AAB48C8" w14:textId="77777777" w:rsidR="002653A6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2813FE65" w14:textId="77777777" w:rsidR="002653A6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250" w:type="dxa"/>
            <w:vMerge/>
          </w:tcPr>
          <w:p w14:paraId="22132516" w14:textId="77777777" w:rsidR="002653A6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53827FE7" w14:textId="77777777" w:rsidR="002653A6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5071A2A0" w14:textId="77777777" w:rsidR="002653A6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90" w:type="dxa"/>
            <w:vMerge/>
          </w:tcPr>
          <w:p w14:paraId="3278A892" w14:textId="77777777" w:rsidR="002653A6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520" w:type="dxa"/>
          </w:tcPr>
          <w:p w14:paraId="73A0E106" w14:textId="77777777" w:rsidR="002653A6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Ultrasound scan</w:t>
            </w:r>
          </w:p>
        </w:tc>
        <w:tc>
          <w:tcPr>
            <w:tcW w:w="2340" w:type="dxa"/>
          </w:tcPr>
          <w:p w14:paraId="59E7B7B6" w14:textId="223C0537" w:rsidR="002653A6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</w:tr>
      <w:tr w:rsidR="002653A6" w:rsidRPr="00816B44" w14:paraId="5159A16F" w14:textId="77777777" w:rsidTr="002653A6">
        <w:trPr>
          <w:trHeight w:val="183"/>
        </w:trPr>
        <w:tc>
          <w:tcPr>
            <w:tcW w:w="805" w:type="dxa"/>
            <w:vMerge/>
          </w:tcPr>
          <w:p w14:paraId="061B464C" w14:textId="77777777" w:rsidR="002653A6" w:rsidRPr="00751CD9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5F648DED" w14:textId="77777777" w:rsidR="002653A6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2FA59F68" w14:textId="77777777" w:rsidR="002653A6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250" w:type="dxa"/>
            <w:vMerge/>
          </w:tcPr>
          <w:p w14:paraId="7FE1183E" w14:textId="77777777" w:rsidR="002653A6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796BFCF4" w14:textId="77777777" w:rsidR="002653A6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3ED4155A" w14:textId="77777777" w:rsidR="002653A6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90" w:type="dxa"/>
            <w:vMerge/>
          </w:tcPr>
          <w:p w14:paraId="6943E925" w14:textId="77777777" w:rsidR="002653A6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520" w:type="dxa"/>
          </w:tcPr>
          <w:p w14:paraId="07C8178C" w14:textId="68E757E4" w:rsidR="002653A6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D</w:t>
            </w:r>
            <w:r w:rsidR="002653A6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fluprednate</w:t>
            </w:r>
          </w:p>
        </w:tc>
        <w:tc>
          <w:tcPr>
            <w:tcW w:w="2340" w:type="dxa"/>
          </w:tcPr>
          <w:p w14:paraId="6D542D45" w14:textId="7F34BD85" w:rsidR="002653A6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0</w:t>
            </w:r>
          </w:p>
        </w:tc>
      </w:tr>
      <w:tr w:rsidR="002653A6" w:rsidRPr="00816B44" w14:paraId="700C60F0" w14:textId="77777777" w:rsidTr="002653A6">
        <w:trPr>
          <w:trHeight w:val="183"/>
        </w:trPr>
        <w:tc>
          <w:tcPr>
            <w:tcW w:w="805" w:type="dxa"/>
            <w:vMerge/>
          </w:tcPr>
          <w:p w14:paraId="7692F26B" w14:textId="77777777" w:rsidR="002653A6" w:rsidRPr="00751CD9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7E6ADD91" w14:textId="77777777" w:rsidR="002653A6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64C2F6B0" w14:textId="77777777" w:rsidR="002653A6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250" w:type="dxa"/>
            <w:vMerge/>
          </w:tcPr>
          <w:p w14:paraId="267EB740" w14:textId="77777777" w:rsidR="002653A6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6648C8A5" w14:textId="77777777" w:rsidR="002653A6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11465D34" w14:textId="77777777" w:rsidR="002653A6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90" w:type="dxa"/>
            <w:vMerge/>
          </w:tcPr>
          <w:p w14:paraId="53723FA6" w14:textId="77777777" w:rsidR="002653A6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520" w:type="dxa"/>
          </w:tcPr>
          <w:p w14:paraId="29337103" w14:textId="4C8014D6" w:rsidR="002653A6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D</w:t>
            </w:r>
            <w:r w:rsidR="002653A6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fluprednate</w:t>
            </w:r>
          </w:p>
        </w:tc>
        <w:tc>
          <w:tcPr>
            <w:tcW w:w="2340" w:type="dxa"/>
          </w:tcPr>
          <w:p w14:paraId="6100A024" w14:textId="2923A01B" w:rsidR="002653A6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7</w:t>
            </w:r>
          </w:p>
        </w:tc>
      </w:tr>
      <w:tr w:rsidR="002653A6" w:rsidRPr="00816B44" w14:paraId="6A8DEB7A" w14:textId="77777777" w:rsidTr="002653A6">
        <w:trPr>
          <w:trHeight w:val="183"/>
        </w:trPr>
        <w:tc>
          <w:tcPr>
            <w:tcW w:w="805" w:type="dxa"/>
            <w:vMerge/>
          </w:tcPr>
          <w:p w14:paraId="25EFCB8E" w14:textId="77777777" w:rsidR="002653A6" w:rsidRPr="00751CD9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7B60BD81" w14:textId="77777777" w:rsidR="002653A6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49530389" w14:textId="77777777" w:rsidR="002653A6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250" w:type="dxa"/>
            <w:vMerge/>
          </w:tcPr>
          <w:p w14:paraId="10BB7A69" w14:textId="77777777" w:rsidR="002653A6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0353C73E" w14:textId="77777777" w:rsidR="002653A6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400F58BC" w14:textId="77777777" w:rsidR="002653A6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90" w:type="dxa"/>
            <w:vMerge/>
          </w:tcPr>
          <w:p w14:paraId="27CBFB84" w14:textId="77777777" w:rsidR="002653A6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520" w:type="dxa"/>
          </w:tcPr>
          <w:p w14:paraId="752BBF17" w14:textId="2EC74E87" w:rsidR="002653A6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D</w:t>
            </w:r>
            <w:r w:rsidR="002653A6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fluprednate</w:t>
            </w:r>
          </w:p>
        </w:tc>
        <w:tc>
          <w:tcPr>
            <w:tcW w:w="2340" w:type="dxa"/>
          </w:tcPr>
          <w:p w14:paraId="577CD1EA" w14:textId="6B542F00" w:rsidR="002653A6" w:rsidRDefault="002653A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7</w:t>
            </w:r>
          </w:p>
        </w:tc>
      </w:tr>
      <w:tr w:rsidR="00D04FE0" w:rsidRPr="00816B44" w14:paraId="54193DFF" w14:textId="77777777" w:rsidTr="00656624">
        <w:trPr>
          <w:trHeight w:val="899"/>
        </w:trPr>
        <w:tc>
          <w:tcPr>
            <w:tcW w:w="805" w:type="dxa"/>
          </w:tcPr>
          <w:p w14:paraId="72C83BC0" w14:textId="213DBDF7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751CD9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lastRenderedPageBreak/>
              <w:t>9</w:t>
            </w:r>
          </w:p>
        </w:tc>
        <w:tc>
          <w:tcPr>
            <w:tcW w:w="900" w:type="dxa"/>
          </w:tcPr>
          <w:p w14:paraId="1FE659EA" w14:textId="3710B08E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</w:tcPr>
          <w:p w14:paraId="63143A13" w14:textId="4564C675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250" w:type="dxa"/>
          </w:tcPr>
          <w:p w14:paraId="1A04E377" w14:textId="6743847D" w:rsidR="00D04FE0" w:rsidRPr="00751CD9" w:rsidRDefault="00E5611E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tinal artery occlusion</w:t>
            </w:r>
          </w:p>
        </w:tc>
        <w:tc>
          <w:tcPr>
            <w:tcW w:w="1080" w:type="dxa"/>
          </w:tcPr>
          <w:p w14:paraId="489709AC" w14:textId="59E7DF88" w:rsidR="00D04FE0" w:rsidRPr="00751CD9" w:rsidRDefault="00E5611E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Unknown</w:t>
            </w:r>
          </w:p>
        </w:tc>
        <w:tc>
          <w:tcPr>
            <w:tcW w:w="1080" w:type="dxa"/>
          </w:tcPr>
          <w:p w14:paraId="6ACBF671" w14:textId="233AB2CD" w:rsidR="00D04FE0" w:rsidRPr="00751CD9" w:rsidRDefault="00E5611E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09</w:t>
            </w:r>
          </w:p>
        </w:tc>
        <w:tc>
          <w:tcPr>
            <w:tcW w:w="990" w:type="dxa"/>
          </w:tcPr>
          <w:p w14:paraId="2A58228B" w14:textId="1732D853" w:rsidR="00D04FE0" w:rsidRPr="00751CD9" w:rsidRDefault="00E5611E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2520" w:type="dxa"/>
          </w:tcPr>
          <w:p w14:paraId="2DBA4D1B" w14:textId="3E0F7030" w:rsidR="00D04FE0" w:rsidRPr="00751CD9" w:rsidRDefault="00797E0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/A</w:t>
            </w:r>
          </w:p>
        </w:tc>
        <w:tc>
          <w:tcPr>
            <w:tcW w:w="2340" w:type="dxa"/>
          </w:tcPr>
          <w:p w14:paraId="5F2CC89E" w14:textId="202BD436" w:rsidR="00D04FE0" w:rsidRPr="00751CD9" w:rsidRDefault="00797E0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/A</w:t>
            </w:r>
          </w:p>
        </w:tc>
      </w:tr>
      <w:tr w:rsidR="00797E01" w:rsidRPr="00816B44" w14:paraId="0F9731AC" w14:textId="77777777" w:rsidTr="00797E01">
        <w:trPr>
          <w:trHeight w:val="450"/>
        </w:trPr>
        <w:tc>
          <w:tcPr>
            <w:tcW w:w="805" w:type="dxa"/>
            <w:vMerge w:val="restart"/>
          </w:tcPr>
          <w:p w14:paraId="676C4F5A" w14:textId="7F4A7074" w:rsidR="00797E01" w:rsidRPr="00751CD9" w:rsidRDefault="00797E0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751CD9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0</w:t>
            </w:r>
          </w:p>
        </w:tc>
        <w:tc>
          <w:tcPr>
            <w:tcW w:w="900" w:type="dxa"/>
            <w:vMerge w:val="restart"/>
          </w:tcPr>
          <w:p w14:paraId="7C9387BC" w14:textId="1651FE3F" w:rsidR="00797E01" w:rsidRPr="00751CD9" w:rsidRDefault="00797E0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vMerge w:val="restart"/>
          </w:tcPr>
          <w:p w14:paraId="42CB2631" w14:textId="461E4A20" w:rsidR="00797E01" w:rsidRPr="00751CD9" w:rsidRDefault="00797E0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250" w:type="dxa"/>
            <w:vMerge w:val="restart"/>
          </w:tcPr>
          <w:p w14:paraId="0684F90D" w14:textId="281C7249" w:rsidR="00797E01" w:rsidRPr="00751CD9" w:rsidRDefault="00797E0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Anterior chamber inflammation</w:t>
            </w:r>
          </w:p>
        </w:tc>
        <w:tc>
          <w:tcPr>
            <w:tcW w:w="1080" w:type="dxa"/>
            <w:vMerge w:val="restart"/>
          </w:tcPr>
          <w:p w14:paraId="365313A2" w14:textId="02CD7558" w:rsidR="00797E01" w:rsidRPr="00751CD9" w:rsidRDefault="00797E0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solved</w:t>
            </w:r>
          </w:p>
        </w:tc>
        <w:tc>
          <w:tcPr>
            <w:tcW w:w="1080" w:type="dxa"/>
            <w:vMerge w:val="restart"/>
          </w:tcPr>
          <w:p w14:paraId="206EC7F6" w14:textId="7933F7B9" w:rsidR="00797E01" w:rsidRPr="00751CD9" w:rsidRDefault="00797E0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7</w:t>
            </w:r>
          </w:p>
        </w:tc>
        <w:tc>
          <w:tcPr>
            <w:tcW w:w="990" w:type="dxa"/>
            <w:vMerge w:val="restart"/>
          </w:tcPr>
          <w:p w14:paraId="1FFE9063" w14:textId="5357DF8B" w:rsidR="00797E01" w:rsidRPr="00751CD9" w:rsidRDefault="00797E0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1</w:t>
            </w:r>
          </w:p>
        </w:tc>
        <w:tc>
          <w:tcPr>
            <w:tcW w:w="2520" w:type="dxa"/>
          </w:tcPr>
          <w:p w14:paraId="47C4A598" w14:textId="7070EF71" w:rsidR="00797E01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M</w:t>
            </w:r>
            <w:r w:rsidR="00797E01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xifloxacin hydrochloride</w:t>
            </w:r>
          </w:p>
        </w:tc>
        <w:tc>
          <w:tcPr>
            <w:tcW w:w="2340" w:type="dxa"/>
          </w:tcPr>
          <w:p w14:paraId="148A1012" w14:textId="595C5F66" w:rsidR="00797E01" w:rsidRPr="00751CD9" w:rsidRDefault="00797E0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797E01" w:rsidRPr="00816B44" w14:paraId="0B634CFB" w14:textId="77777777" w:rsidTr="00797E01">
        <w:trPr>
          <w:trHeight w:val="450"/>
        </w:trPr>
        <w:tc>
          <w:tcPr>
            <w:tcW w:w="805" w:type="dxa"/>
            <w:vMerge/>
          </w:tcPr>
          <w:p w14:paraId="3EC1BCC2" w14:textId="77777777" w:rsidR="00797E01" w:rsidRPr="00751CD9" w:rsidRDefault="00797E0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297321C4" w14:textId="77777777" w:rsidR="00797E01" w:rsidRDefault="00797E0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40E31406" w14:textId="77777777" w:rsidR="00797E01" w:rsidRDefault="00797E0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250" w:type="dxa"/>
            <w:vMerge/>
          </w:tcPr>
          <w:p w14:paraId="62841061" w14:textId="77777777" w:rsidR="00797E01" w:rsidRDefault="00797E0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7F755025" w14:textId="77777777" w:rsidR="00797E01" w:rsidRDefault="00797E0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5290A5C2" w14:textId="77777777" w:rsidR="00797E01" w:rsidRDefault="00797E0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90" w:type="dxa"/>
            <w:vMerge/>
          </w:tcPr>
          <w:p w14:paraId="1233E94F" w14:textId="77777777" w:rsidR="00797E01" w:rsidRDefault="00797E0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520" w:type="dxa"/>
          </w:tcPr>
          <w:p w14:paraId="744A16DF" w14:textId="7DB1A9C4" w:rsidR="00797E01" w:rsidRDefault="008402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Brinzolamide</w:t>
            </w:r>
          </w:p>
        </w:tc>
        <w:tc>
          <w:tcPr>
            <w:tcW w:w="2340" w:type="dxa"/>
          </w:tcPr>
          <w:p w14:paraId="6C8A2967" w14:textId="31EC7D6A" w:rsidR="00797E01" w:rsidRDefault="008402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1</w:t>
            </w:r>
          </w:p>
        </w:tc>
      </w:tr>
      <w:tr w:rsidR="008402DC" w:rsidRPr="00816B44" w14:paraId="176BCBD4" w14:textId="77777777" w:rsidTr="008402DC">
        <w:trPr>
          <w:trHeight w:val="450"/>
        </w:trPr>
        <w:tc>
          <w:tcPr>
            <w:tcW w:w="805" w:type="dxa"/>
            <w:vMerge w:val="restart"/>
          </w:tcPr>
          <w:p w14:paraId="365950A0" w14:textId="776AB313" w:rsidR="008402DC" w:rsidRPr="00751CD9" w:rsidRDefault="008402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751CD9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1</w:t>
            </w:r>
          </w:p>
        </w:tc>
        <w:tc>
          <w:tcPr>
            <w:tcW w:w="900" w:type="dxa"/>
            <w:vMerge w:val="restart"/>
          </w:tcPr>
          <w:p w14:paraId="3C563DEB" w14:textId="62937560" w:rsidR="008402DC" w:rsidRPr="00751CD9" w:rsidRDefault="008402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vMerge w:val="restart"/>
          </w:tcPr>
          <w:p w14:paraId="53923890" w14:textId="130E7C61" w:rsidR="008402DC" w:rsidRPr="00751CD9" w:rsidRDefault="008402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250" w:type="dxa"/>
            <w:vMerge w:val="restart"/>
          </w:tcPr>
          <w:p w14:paraId="2B90BE23" w14:textId="32C46CA3" w:rsidR="008402DC" w:rsidRPr="00751CD9" w:rsidRDefault="008402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tinal vasculitis</w:t>
            </w:r>
          </w:p>
        </w:tc>
        <w:tc>
          <w:tcPr>
            <w:tcW w:w="1080" w:type="dxa"/>
            <w:vMerge w:val="restart"/>
          </w:tcPr>
          <w:p w14:paraId="6ADB05AD" w14:textId="04185FBD" w:rsidR="008402DC" w:rsidRPr="00751CD9" w:rsidRDefault="008402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solved</w:t>
            </w:r>
          </w:p>
        </w:tc>
        <w:tc>
          <w:tcPr>
            <w:tcW w:w="1080" w:type="dxa"/>
            <w:vMerge w:val="restart"/>
          </w:tcPr>
          <w:p w14:paraId="100F0CD2" w14:textId="2611962A" w:rsidR="008402DC" w:rsidRPr="00751CD9" w:rsidRDefault="008402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7</w:t>
            </w:r>
          </w:p>
        </w:tc>
        <w:tc>
          <w:tcPr>
            <w:tcW w:w="990" w:type="dxa"/>
            <w:vMerge w:val="restart"/>
          </w:tcPr>
          <w:p w14:paraId="0DE7E495" w14:textId="06B94D10" w:rsidR="008402DC" w:rsidRPr="00751CD9" w:rsidRDefault="008402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78</w:t>
            </w:r>
          </w:p>
        </w:tc>
        <w:tc>
          <w:tcPr>
            <w:tcW w:w="2520" w:type="dxa"/>
          </w:tcPr>
          <w:p w14:paraId="1B7B6725" w14:textId="026082F4" w:rsidR="008402DC" w:rsidRPr="00751CD9" w:rsidRDefault="00261D3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Betamethasone sodium phosphate, moxifloxacin hydrochloride, hyaluronate sodium</w:t>
            </w:r>
          </w:p>
        </w:tc>
        <w:tc>
          <w:tcPr>
            <w:tcW w:w="2340" w:type="dxa"/>
          </w:tcPr>
          <w:p w14:paraId="333BC7C6" w14:textId="668C64AF" w:rsidR="008402DC" w:rsidRPr="00751CD9" w:rsidRDefault="008402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8402DC" w:rsidRPr="00816B44" w14:paraId="3301C79F" w14:textId="77777777" w:rsidTr="008402DC">
        <w:trPr>
          <w:trHeight w:val="450"/>
        </w:trPr>
        <w:tc>
          <w:tcPr>
            <w:tcW w:w="805" w:type="dxa"/>
            <w:vMerge/>
          </w:tcPr>
          <w:p w14:paraId="2B2A6E42" w14:textId="77777777" w:rsidR="008402DC" w:rsidRPr="00751CD9" w:rsidRDefault="008402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15D49D57" w14:textId="77777777" w:rsidR="008402DC" w:rsidRDefault="008402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18A4D166" w14:textId="77777777" w:rsidR="008402DC" w:rsidRDefault="008402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250" w:type="dxa"/>
            <w:vMerge/>
          </w:tcPr>
          <w:p w14:paraId="0601F1C7" w14:textId="77777777" w:rsidR="008402DC" w:rsidRDefault="008402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13A509DB" w14:textId="77777777" w:rsidR="008402DC" w:rsidRDefault="008402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3D77D0A1" w14:textId="77777777" w:rsidR="008402DC" w:rsidRDefault="008402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90" w:type="dxa"/>
            <w:vMerge/>
          </w:tcPr>
          <w:p w14:paraId="388B8190" w14:textId="77777777" w:rsidR="008402DC" w:rsidRDefault="008402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520" w:type="dxa"/>
          </w:tcPr>
          <w:p w14:paraId="40EC7E08" w14:textId="60DF85BD" w:rsidR="008402DC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H</w:t>
            </w:r>
            <w:r w:rsidR="00261D3C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yaluronate sodium</w:t>
            </w:r>
          </w:p>
        </w:tc>
        <w:tc>
          <w:tcPr>
            <w:tcW w:w="2340" w:type="dxa"/>
          </w:tcPr>
          <w:p w14:paraId="5AF63951" w14:textId="32FF6E3C" w:rsidR="008402DC" w:rsidRPr="00751CD9" w:rsidRDefault="008402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</w:t>
            </w:r>
          </w:p>
        </w:tc>
      </w:tr>
      <w:tr w:rsidR="00D04FE0" w:rsidRPr="00816B44" w14:paraId="51D6CF0D" w14:textId="77777777" w:rsidTr="00656624">
        <w:trPr>
          <w:trHeight w:val="899"/>
        </w:trPr>
        <w:tc>
          <w:tcPr>
            <w:tcW w:w="805" w:type="dxa"/>
          </w:tcPr>
          <w:p w14:paraId="0BD43406" w14:textId="0CD7B785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751CD9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2</w:t>
            </w:r>
          </w:p>
        </w:tc>
        <w:tc>
          <w:tcPr>
            <w:tcW w:w="900" w:type="dxa"/>
          </w:tcPr>
          <w:p w14:paraId="3246794B" w14:textId="4E0AD072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</w:tcPr>
          <w:p w14:paraId="54A7FCA6" w14:textId="2DC6450B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250" w:type="dxa"/>
          </w:tcPr>
          <w:p w14:paraId="4B94544E" w14:textId="41238DF0" w:rsidR="00D04FE0" w:rsidRPr="00751CD9" w:rsidRDefault="00E5611E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Vitritis</w:t>
            </w:r>
          </w:p>
        </w:tc>
        <w:tc>
          <w:tcPr>
            <w:tcW w:w="1080" w:type="dxa"/>
          </w:tcPr>
          <w:p w14:paraId="147312AC" w14:textId="476B1F22" w:rsidR="00D04FE0" w:rsidRPr="00751CD9" w:rsidRDefault="00E5611E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solved with sequelae</w:t>
            </w:r>
          </w:p>
        </w:tc>
        <w:tc>
          <w:tcPr>
            <w:tcW w:w="1080" w:type="dxa"/>
          </w:tcPr>
          <w:p w14:paraId="22B5B8A6" w14:textId="643B8DB4" w:rsidR="00D04FE0" w:rsidRPr="00751CD9" w:rsidRDefault="00E5611E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2</w:t>
            </w:r>
          </w:p>
        </w:tc>
        <w:tc>
          <w:tcPr>
            <w:tcW w:w="990" w:type="dxa"/>
          </w:tcPr>
          <w:p w14:paraId="6544CFDB" w14:textId="429C985C" w:rsidR="00D04FE0" w:rsidRPr="00751CD9" w:rsidRDefault="00E5611E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79</w:t>
            </w:r>
          </w:p>
        </w:tc>
        <w:tc>
          <w:tcPr>
            <w:tcW w:w="2520" w:type="dxa"/>
          </w:tcPr>
          <w:p w14:paraId="307976A5" w14:textId="45E736C1" w:rsidR="00D04FE0" w:rsidRPr="00751CD9" w:rsidRDefault="006561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Moxifloxacin hydrochloride</w:t>
            </w:r>
          </w:p>
        </w:tc>
        <w:tc>
          <w:tcPr>
            <w:tcW w:w="2340" w:type="dxa"/>
          </w:tcPr>
          <w:p w14:paraId="3EC97694" w14:textId="522C55DD" w:rsidR="00D04FE0" w:rsidRPr="00751CD9" w:rsidRDefault="006561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</w:tr>
      <w:tr w:rsidR="006561DC" w:rsidRPr="00816B44" w14:paraId="6257BFC9" w14:textId="77777777" w:rsidTr="006561DC">
        <w:trPr>
          <w:trHeight w:val="180"/>
        </w:trPr>
        <w:tc>
          <w:tcPr>
            <w:tcW w:w="805" w:type="dxa"/>
            <w:vMerge w:val="restart"/>
          </w:tcPr>
          <w:p w14:paraId="4D906FC1" w14:textId="6037D5D5" w:rsidR="006561DC" w:rsidRPr="00751CD9" w:rsidRDefault="006561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751CD9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3</w:t>
            </w:r>
          </w:p>
        </w:tc>
        <w:tc>
          <w:tcPr>
            <w:tcW w:w="900" w:type="dxa"/>
            <w:vMerge w:val="restart"/>
          </w:tcPr>
          <w:p w14:paraId="043B6E3C" w14:textId="0FEB86D3" w:rsidR="006561DC" w:rsidRPr="00751CD9" w:rsidRDefault="006561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vMerge w:val="restart"/>
          </w:tcPr>
          <w:p w14:paraId="77009549" w14:textId="2A538C7E" w:rsidR="006561DC" w:rsidRPr="00751CD9" w:rsidRDefault="006561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250" w:type="dxa"/>
            <w:vMerge w:val="restart"/>
          </w:tcPr>
          <w:p w14:paraId="6C6C1923" w14:textId="3A2DD394" w:rsidR="006561DC" w:rsidRPr="00751CD9" w:rsidRDefault="006561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Uveitis</w:t>
            </w:r>
          </w:p>
        </w:tc>
        <w:tc>
          <w:tcPr>
            <w:tcW w:w="1080" w:type="dxa"/>
            <w:vMerge w:val="restart"/>
          </w:tcPr>
          <w:p w14:paraId="0A0D4B3B" w14:textId="38CAF053" w:rsidR="006561DC" w:rsidRPr="00751CD9" w:rsidRDefault="006561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solved</w:t>
            </w:r>
          </w:p>
        </w:tc>
        <w:tc>
          <w:tcPr>
            <w:tcW w:w="1080" w:type="dxa"/>
            <w:vMerge w:val="restart"/>
          </w:tcPr>
          <w:p w14:paraId="4CAFD3F0" w14:textId="2BC51938" w:rsidR="006561DC" w:rsidRPr="00751CD9" w:rsidRDefault="006561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8</w:t>
            </w:r>
          </w:p>
        </w:tc>
        <w:tc>
          <w:tcPr>
            <w:tcW w:w="990" w:type="dxa"/>
            <w:vMerge w:val="restart"/>
          </w:tcPr>
          <w:p w14:paraId="073E8F12" w14:textId="5B202848" w:rsidR="006561DC" w:rsidRPr="00751CD9" w:rsidRDefault="006561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80</w:t>
            </w:r>
          </w:p>
        </w:tc>
        <w:tc>
          <w:tcPr>
            <w:tcW w:w="2520" w:type="dxa"/>
          </w:tcPr>
          <w:p w14:paraId="1AA99EB6" w14:textId="02EE2D3A" w:rsidR="006561DC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D</w:t>
            </w:r>
            <w:r w:rsidR="006561DC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uo</w:t>
            </w:r>
            <w:r w:rsidR="00163903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T</w:t>
            </w:r>
            <w:r w:rsidR="006561DC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av</w:t>
            </w:r>
          </w:p>
        </w:tc>
        <w:tc>
          <w:tcPr>
            <w:tcW w:w="2340" w:type="dxa"/>
          </w:tcPr>
          <w:p w14:paraId="2F4417F4" w14:textId="523A1EA6" w:rsidR="006561DC" w:rsidRPr="00751CD9" w:rsidRDefault="006561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7</w:t>
            </w:r>
          </w:p>
        </w:tc>
      </w:tr>
      <w:tr w:rsidR="006561DC" w:rsidRPr="00816B44" w14:paraId="1549AF5A" w14:textId="77777777" w:rsidTr="006561DC">
        <w:trPr>
          <w:trHeight w:val="180"/>
        </w:trPr>
        <w:tc>
          <w:tcPr>
            <w:tcW w:w="805" w:type="dxa"/>
            <w:vMerge/>
          </w:tcPr>
          <w:p w14:paraId="6EAF6B77" w14:textId="77777777" w:rsidR="006561DC" w:rsidRPr="00751CD9" w:rsidRDefault="006561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5ABA9590" w14:textId="77777777" w:rsidR="006561DC" w:rsidRDefault="006561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43088D5A" w14:textId="77777777" w:rsidR="006561DC" w:rsidRDefault="006561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250" w:type="dxa"/>
            <w:vMerge/>
          </w:tcPr>
          <w:p w14:paraId="3A239FF2" w14:textId="77777777" w:rsidR="006561DC" w:rsidRDefault="006561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03BBD01F" w14:textId="77777777" w:rsidR="006561DC" w:rsidRDefault="006561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572BFA7F" w14:textId="77777777" w:rsidR="006561DC" w:rsidRDefault="006561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90" w:type="dxa"/>
            <w:vMerge/>
          </w:tcPr>
          <w:p w14:paraId="4D35ADAE" w14:textId="77777777" w:rsidR="006561DC" w:rsidRDefault="006561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520" w:type="dxa"/>
          </w:tcPr>
          <w:p w14:paraId="06FEF8C9" w14:textId="6CFE8FCC" w:rsidR="006561DC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F</w:t>
            </w:r>
            <w:r w:rsidR="006561DC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luorometholone</w:t>
            </w:r>
          </w:p>
        </w:tc>
        <w:tc>
          <w:tcPr>
            <w:tcW w:w="2340" w:type="dxa"/>
          </w:tcPr>
          <w:p w14:paraId="1F54DA5C" w14:textId="69D46C80" w:rsidR="006561DC" w:rsidRPr="00751CD9" w:rsidRDefault="006561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8</w:t>
            </w:r>
          </w:p>
        </w:tc>
      </w:tr>
      <w:tr w:rsidR="006561DC" w:rsidRPr="00816B44" w14:paraId="107A15D6" w14:textId="77777777" w:rsidTr="006561DC">
        <w:trPr>
          <w:trHeight w:val="180"/>
        </w:trPr>
        <w:tc>
          <w:tcPr>
            <w:tcW w:w="805" w:type="dxa"/>
            <w:vMerge/>
          </w:tcPr>
          <w:p w14:paraId="46D8BE73" w14:textId="77777777" w:rsidR="006561DC" w:rsidRPr="00751CD9" w:rsidRDefault="006561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040F28CF" w14:textId="77777777" w:rsidR="006561DC" w:rsidRDefault="006561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549D374F" w14:textId="77777777" w:rsidR="006561DC" w:rsidRDefault="006561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250" w:type="dxa"/>
            <w:vMerge/>
          </w:tcPr>
          <w:p w14:paraId="2E5FAEB0" w14:textId="77777777" w:rsidR="006561DC" w:rsidRDefault="006561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27BD5960" w14:textId="77777777" w:rsidR="006561DC" w:rsidRDefault="006561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261A7DA3" w14:textId="77777777" w:rsidR="006561DC" w:rsidRDefault="006561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90" w:type="dxa"/>
            <w:vMerge/>
          </w:tcPr>
          <w:p w14:paraId="61528DCF" w14:textId="77777777" w:rsidR="006561DC" w:rsidRDefault="006561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520" w:type="dxa"/>
          </w:tcPr>
          <w:p w14:paraId="59DCDC29" w14:textId="0649BC47" w:rsidR="006561DC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D</w:t>
            </w:r>
            <w:r w:rsidR="006561DC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uo</w:t>
            </w:r>
            <w:r w:rsidR="00163903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T</w:t>
            </w:r>
            <w:r w:rsidR="006561DC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av</w:t>
            </w:r>
          </w:p>
        </w:tc>
        <w:tc>
          <w:tcPr>
            <w:tcW w:w="2340" w:type="dxa"/>
          </w:tcPr>
          <w:p w14:paraId="371735DC" w14:textId="3AE0FC32" w:rsidR="006561DC" w:rsidRPr="00751CD9" w:rsidRDefault="006561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2</w:t>
            </w:r>
          </w:p>
        </w:tc>
      </w:tr>
      <w:tr w:rsidR="006561DC" w:rsidRPr="00816B44" w14:paraId="3EB20563" w14:textId="77777777" w:rsidTr="006561DC">
        <w:trPr>
          <w:trHeight w:val="180"/>
        </w:trPr>
        <w:tc>
          <w:tcPr>
            <w:tcW w:w="805" w:type="dxa"/>
            <w:vMerge/>
          </w:tcPr>
          <w:p w14:paraId="36A46F36" w14:textId="77777777" w:rsidR="006561DC" w:rsidRPr="00751CD9" w:rsidRDefault="006561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5D4B347F" w14:textId="77777777" w:rsidR="006561DC" w:rsidRDefault="006561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2929C9B9" w14:textId="77777777" w:rsidR="006561DC" w:rsidRDefault="006561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250" w:type="dxa"/>
            <w:vMerge/>
          </w:tcPr>
          <w:p w14:paraId="432C9307" w14:textId="77777777" w:rsidR="006561DC" w:rsidRDefault="006561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20113EB3" w14:textId="77777777" w:rsidR="006561DC" w:rsidRDefault="006561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509F139F" w14:textId="77777777" w:rsidR="006561DC" w:rsidRDefault="006561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90" w:type="dxa"/>
            <w:vMerge/>
          </w:tcPr>
          <w:p w14:paraId="01C09641" w14:textId="77777777" w:rsidR="006561DC" w:rsidRDefault="006561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520" w:type="dxa"/>
          </w:tcPr>
          <w:p w14:paraId="7F89DB08" w14:textId="579B9631" w:rsidR="006561DC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F</w:t>
            </w:r>
            <w:r w:rsidR="006561DC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luorometholone, moxifloxacin hydrochloride</w:t>
            </w:r>
          </w:p>
        </w:tc>
        <w:tc>
          <w:tcPr>
            <w:tcW w:w="2340" w:type="dxa"/>
          </w:tcPr>
          <w:p w14:paraId="5450E6C5" w14:textId="4CA64964" w:rsidR="006561DC" w:rsidRPr="00751CD9" w:rsidRDefault="006561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4</w:t>
            </w:r>
          </w:p>
        </w:tc>
      </w:tr>
      <w:tr w:rsidR="006561DC" w:rsidRPr="00816B44" w14:paraId="329B46CC" w14:textId="77777777" w:rsidTr="006561DC">
        <w:trPr>
          <w:trHeight w:val="180"/>
        </w:trPr>
        <w:tc>
          <w:tcPr>
            <w:tcW w:w="805" w:type="dxa"/>
            <w:vMerge/>
          </w:tcPr>
          <w:p w14:paraId="4E856E12" w14:textId="77777777" w:rsidR="006561DC" w:rsidRPr="00751CD9" w:rsidRDefault="006561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6FDC90D6" w14:textId="77777777" w:rsidR="006561DC" w:rsidRDefault="006561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7BAD5BF2" w14:textId="77777777" w:rsidR="006561DC" w:rsidRDefault="006561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250" w:type="dxa"/>
            <w:vMerge/>
          </w:tcPr>
          <w:p w14:paraId="44AD5D02" w14:textId="77777777" w:rsidR="006561DC" w:rsidRDefault="006561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49D5E693" w14:textId="77777777" w:rsidR="006561DC" w:rsidRDefault="006561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2DFB6EDE" w14:textId="77777777" w:rsidR="006561DC" w:rsidRDefault="006561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90" w:type="dxa"/>
            <w:vMerge/>
          </w:tcPr>
          <w:p w14:paraId="21D90FD8" w14:textId="77777777" w:rsidR="006561DC" w:rsidRDefault="006561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520" w:type="dxa"/>
          </w:tcPr>
          <w:p w14:paraId="2B3E92F9" w14:textId="172C7E84" w:rsidR="006561DC" w:rsidRPr="006561DC" w:rsidRDefault="006561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val="it-IT" w:bidi="ar-SA"/>
              </w:rPr>
            </w:pPr>
            <w:r w:rsidRPr="006561DC">
              <w:rPr>
                <w:rFonts w:ascii="Arial" w:eastAsia="Arial Unicode MS" w:hAnsi="Arial" w:cs="Arial"/>
                <w:sz w:val="16"/>
                <w:szCs w:val="16"/>
                <w:lang w:val="it-IT" w:bidi="ar-SA"/>
              </w:rPr>
              <w:t xml:space="preserve">Betamethasone sodium </w:t>
            </w:r>
            <w:r w:rsidRPr="007A6AB6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phosphate</w:t>
            </w:r>
            <w:r w:rsidRPr="006561DC">
              <w:rPr>
                <w:rFonts w:ascii="Arial" w:eastAsia="Arial Unicode MS" w:hAnsi="Arial" w:cs="Arial"/>
                <w:sz w:val="16"/>
                <w:szCs w:val="16"/>
                <w:lang w:val="it-IT" w:bidi="ar-SA"/>
              </w:rPr>
              <w:t xml:space="preserve">, </w:t>
            </w:r>
            <w:r w:rsidRPr="007A6AB6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brimonidine tartrate, ripasudil, timolol maleate</w:t>
            </w:r>
          </w:p>
        </w:tc>
        <w:tc>
          <w:tcPr>
            <w:tcW w:w="2340" w:type="dxa"/>
          </w:tcPr>
          <w:p w14:paraId="1F41991A" w14:textId="018D5999" w:rsidR="006561DC" w:rsidRPr="00751CD9" w:rsidRDefault="006561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6</w:t>
            </w:r>
          </w:p>
        </w:tc>
      </w:tr>
      <w:tr w:rsidR="00D04FE0" w:rsidRPr="00816B44" w14:paraId="7D39AB03" w14:textId="77777777" w:rsidTr="00656624">
        <w:trPr>
          <w:trHeight w:val="899"/>
        </w:trPr>
        <w:tc>
          <w:tcPr>
            <w:tcW w:w="805" w:type="dxa"/>
          </w:tcPr>
          <w:p w14:paraId="5B655B2F" w14:textId="7CDB43B2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751CD9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4</w:t>
            </w:r>
          </w:p>
        </w:tc>
        <w:tc>
          <w:tcPr>
            <w:tcW w:w="900" w:type="dxa"/>
          </w:tcPr>
          <w:p w14:paraId="61E55F97" w14:textId="59A00539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</w:tcPr>
          <w:p w14:paraId="37911513" w14:textId="62417AEA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250" w:type="dxa"/>
          </w:tcPr>
          <w:p w14:paraId="53E23EFC" w14:textId="31C719FD" w:rsidR="00D04FE0" w:rsidRPr="00751CD9" w:rsidRDefault="00E5611E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ritis</w:t>
            </w:r>
          </w:p>
        </w:tc>
        <w:tc>
          <w:tcPr>
            <w:tcW w:w="1080" w:type="dxa"/>
          </w:tcPr>
          <w:p w14:paraId="29973585" w14:textId="5E3C6BCB" w:rsidR="00D04FE0" w:rsidRPr="00751CD9" w:rsidRDefault="00E5611E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solved</w:t>
            </w:r>
          </w:p>
        </w:tc>
        <w:tc>
          <w:tcPr>
            <w:tcW w:w="1080" w:type="dxa"/>
          </w:tcPr>
          <w:p w14:paraId="270C8626" w14:textId="54AD92F9" w:rsidR="00D04FE0" w:rsidRPr="00751CD9" w:rsidRDefault="00E5611E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9</w:t>
            </w:r>
          </w:p>
        </w:tc>
        <w:tc>
          <w:tcPr>
            <w:tcW w:w="990" w:type="dxa"/>
          </w:tcPr>
          <w:p w14:paraId="47F99174" w14:textId="7DCD1735" w:rsidR="00D04FE0" w:rsidRPr="00751CD9" w:rsidRDefault="00E5611E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9</w:t>
            </w:r>
          </w:p>
        </w:tc>
        <w:tc>
          <w:tcPr>
            <w:tcW w:w="2520" w:type="dxa"/>
          </w:tcPr>
          <w:p w14:paraId="2683159B" w14:textId="5EF0556E" w:rsidR="00D04FE0" w:rsidRPr="00751CD9" w:rsidRDefault="006561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/A</w:t>
            </w:r>
          </w:p>
        </w:tc>
        <w:tc>
          <w:tcPr>
            <w:tcW w:w="2340" w:type="dxa"/>
          </w:tcPr>
          <w:p w14:paraId="0DE09ED3" w14:textId="40AE361F" w:rsidR="00D04FE0" w:rsidRPr="00751CD9" w:rsidRDefault="006561DC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/A</w:t>
            </w:r>
          </w:p>
        </w:tc>
      </w:tr>
      <w:tr w:rsidR="00D04FE0" w:rsidRPr="00816B44" w14:paraId="1667093B" w14:textId="77777777" w:rsidTr="00656624">
        <w:trPr>
          <w:trHeight w:val="899"/>
        </w:trPr>
        <w:tc>
          <w:tcPr>
            <w:tcW w:w="805" w:type="dxa"/>
          </w:tcPr>
          <w:p w14:paraId="2862924B" w14:textId="0C568B85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751CD9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lastRenderedPageBreak/>
              <w:t>15</w:t>
            </w:r>
          </w:p>
        </w:tc>
        <w:tc>
          <w:tcPr>
            <w:tcW w:w="900" w:type="dxa"/>
          </w:tcPr>
          <w:p w14:paraId="6E32A8A1" w14:textId="6AF53ADD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Y</w:t>
            </w:r>
          </w:p>
        </w:tc>
        <w:tc>
          <w:tcPr>
            <w:tcW w:w="900" w:type="dxa"/>
          </w:tcPr>
          <w:p w14:paraId="287C18F5" w14:textId="0515453E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2250" w:type="dxa"/>
          </w:tcPr>
          <w:p w14:paraId="3BD63B35" w14:textId="282437D5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Endophthalmitis</w:t>
            </w:r>
          </w:p>
        </w:tc>
        <w:tc>
          <w:tcPr>
            <w:tcW w:w="1080" w:type="dxa"/>
          </w:tcPr>
          <w:p w14:paraId="24AA2FAE" w14:textId="7CCAE1FC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solved</w:t>
            </w:r>
          </w:p>
        </w:tc>
        <w:tc>
          <w:tcPr>
            <w:tcW w:w="1080" w:type="dxa"/>
          </w:tcPr>
          <w:p w14:paraId="3C0C62EA" w14:textId="5C5B61C5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39</w:t>
            </w:r>
          </w:p>
        </w:tc>
        <w:tc>
          <w:tcPr>
            <w:tcW w:w="990" w:type="dxa"/>
          </w:tcPr>
          <w:p w14:paraId="66231D81" w14:textId="20D3E6F8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7</w:t>
            </w:r>
          </w:p>
        </w:tc>
        <w:tc>
          <w:tcPr>
            <w:tcW w:w="2520" w:type="dxa"/>
          </w:tcPr>
          <w:p w14:paraId="423B91E2" w14:textId="77DA4265" w:rsidR="00D04FE0" w:rsidRPr="00751CD9" w:rsidRDefault="00760E33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Atropine, ceftazidime, dexamethasone, difluprednate, vancomycin</w:t>
            </w:r>
            <w:r w:rsidR="00D04111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, moxifloxacin hydrochloride, eye</w:t>
            </w:r>
            <w:r w:rsidR="00973643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 xml:space="preserve"> </w:t>
            </w:r>
            <w:r w:rsidR="00D04111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peration</w:t>
            </w:r>
            <w:r w:rsidR="00973643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 xml:space="preserve"> (vitreous tap</w:t>
            </w:r>
            <w:r w:rsidR="002602D3" w:rsidRPr="007A6AB6">
              <w:rPr>
                <w:rFonts w:ascii="Arial" w:eastAsia="Arial Unicode MS" w:hAnsi="Arial" w:cs="Arial"/>
                <w:sz w:val="16"/>
                <w:szCs w:val="16"/>
                <w:vertAlign w:val="superscript"/>
                <w:lang w:bidi="ar-SA"/>
              </w:rPr>
              <w:t>f</w:t>
            </w:r>
            <w:r w:rsidR="00973643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)</w:t>
            </w:r>
          </w:p>
        </w:tc>
        <w:tc>
          <w:tcPr>
            <w:tcW w:w="2340" w:type="dxa"/>
          </w:tcPr>
          <w:p w14:paraId="02587401" w14:textId="23A263AD" w:rsidR="00D04FE0" w:rsidRPr="00751CD9" w:rsidRDefault="00760E33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D04FE0" w:rsidRPr="00816B44" w14:paraId="0417834A" w14:textId="77777777" w:rsidTr="00656624">
        <w:trPr>
          <w:trHeight w:val="899"/>
        </w:trPr>
        <w:tc>
          <w:tcPr>
            <w:tcW w:w="805" w:type="dxa"/>
          </w:tcPr>
          <w:p w14:paraId="09D9DF20" w14:textId="674457A5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751CD9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6</w:t>
            </w:r>
          </w:p>
        </w:tc>
        <w:tc>
          <w:tcPr>
            <w:tcW w:w="900" w:type="dxa"/>
          </w:tcPr>
          <w:p w14:paraId="01773FEC" w14:textId="5CE02459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</w:tcPr>
          <w:p w14:paraId="56DBE8BF" w14:textId="1C0E1406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250" w:type="dxa"/>
          </w:tcPr>
          <w:p w14:paraId="4D7CC114" w14:textId="08E42DEC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Chorioretinitis</w:t>
            </w:r>
          </w:p>
        </w:tc>
        <w:tc>
          <w:tcPr>
            <w:tcW w:w="1080" w:type="dxa"/>
          </w:tcPr>
          <w:p w14:paraId="4607EB77" w14:textId="145E0FED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solved with sequelae</w:t>
            </w:r>
          </w:p>
        </w:tc>
        <w:tc>
          <w:tcPr>
            <w:tcW w:w="1080" w:type="dxa"/>
          </w:tcPr>
          <w:p w14:paraId="2CDCFA9A" w14:textId="46EDF658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0</w:t>
            </w:r>
          </w:p>
        </w:tc>
        <w:tc>
          <w:tcPr>
            <w:tcW w:w="990" w:type="dxa"/>
          </w:tcPr>
          <w:p w14:paraId="03054840" w14:textId="1401764A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05</w:t>
            </w:r>
          </w:p>
        </w:tc>
        <w:tc>
          <w:tcPr>
            <w:tcW w:w="2520" w:type="dxa"/>
          </w:tcPr>
          <w:p w14:paraId="3486A556" w14:textId="1E5F28FC" w:rsidR="00D04FE0" w:rsidRPr="00751CD9" w:rsidRDefault="00D0411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/A</w:t>
            </w:r>
          </w:p>
        </w:tc>
        <w:tc>
          <w:tcPr>
            <w:tcW w:w="2340" w:type="dxa"/>
          </w:tcPr>
          <w:p w14:paraId="2C81A158" w14:textId="193EE894" w:rsidR="00D04FE0" w:rsidRPr="00751CD9" w:rsidRDefault="00D0411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/A</w:t>
            </w:r>
          </w:p>
        </w:tc>
      </w:tr>
      <w:tr w:rsidR="00D04FE0" w:rsidRPr="00816B44" w14:paraId="4BD40B0B" w14:textId="77777777" w:rsidTr="00656624">
        <w:trPr>
          <w:trHeight w:val="899"/>
        </w:trPr>
        <w:tc>
          <w:tcPr>
            <w:tcW w:w="805" w:type="dxa"/>
          </w:tcPr>
          <w:p w14:paraId="15146AF4" w14:textId="64FCD46A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751CD9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7</w:t>
            </w:r>
          </w:p>
        </w:tc>
        <w:tc>
          <w:tcPr>
            <w:tcW w:w="900" w:type="dxa"/>
          </w:tcPr>
          <w:p w14:paraId="018EDC1E" w14:textId="1DDF521C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</w:tcPr>
          <w:p w14:paraId="609F1C59" w14:textId="6322DC01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250" w:type="dxa"/>
          </w:tcPr>
          <w:p w14:paraId="530F7E0A" w14:textId="54BA6FB4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ritis</w:t>
            </w:r>
          </w:p>
        </w:tc>
        <w:tc>
          <w:tcPr>
            <w:tcW w:w="1080" w:type="dxa"/>
          </w:tcPr>
          <w:p w14:paraId="146326AB" w14:textId="0C2EDD40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solved</w:t>
            </w:r>
          </w:p>
        </w:tc>
        <w:tc>
          <w:tcPr>
            <w:tcW w:w="1080" w:type="dxa"/>
          </w:tcPr>
          <w:p w14:paraId="38934D62" w14:textId="7A938959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51</w:t>
            </w:r>
          </w:p>
        </w:tc>
        <w:tc>
          <w:tcPr>
            <w:tcW w:w="990" w:type="dxa"/>
          </w:tcPr>
          <w:p w14:paraId="3C7A330A" w14:textId="3B6F9F97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0</w:t>
            </w:r>
          </w:p>
        </w:tc>
        <w:tc>
          <w:tcPr>
            <w:tcW w:w="2520" w:type="dxa"/>
          </w:tcPr>
          <w:p w14:paraId="060C746F" w14:textId="0FA1F2E4" w:rsidR="00D04FE0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D</w:t>
            </w:r>
            <w:r w:rsidR="00D04111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flupre</w:t>
            </w:r>
            <w:r w:rsidR="00F35E01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d</w:t>
            </w:r>
            <w:r w:rsidR="00D04111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ate</w:t>
            </w:r>
          </w:p>
        </w:tc>
        <w:tc>
          <w:tcPr>
            <w:tcW w:w="2340" w:type="dxa"/>
          </w:tcPr>
          <w:p w14:paraId="26DB72E9" w14:textId="309A605D" w:rsidR="00D04FE0" w:rsidRPr="00751CD9" w:rsidRDefault="00D0411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D04FE0" w:rsidRPr="00816B44" w14:paraId="1B97D5E4" w14:textId="77777777" w:rsidTr="00656624">
        <w:trPr>
          <w:trHeight w:val="899"/>
        </w:trPr>
        <w:tc>
          <w:tcPr>
            <w:tcW w:w="805" w:type="dxa"/>
          </w:tcPr>
          <w:p w14:paraId="26A71365" w14:textId="2A262B1B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8</w:t>
            </w:r>
          </w:p>
        </w:tc>
        <w:tc>
          <w:tcPr>
            <w:tcW w:w="900" w:type="dxa"/>
          </w:tcPr>
          <w:p w14:paraId="729FD345" w14:textId="1B5DC59B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</w:tcPr>
          <w:p w14:paraId="7878E624" w14:textId="4B5F0A8C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250" w:type="dxa"/>
          </w:tcPr>
          <w:p w14:paraId="5121D875" w14:textId="6AFEB6DE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ridocyclitis</w:t>
            </w:r>
          </w:p>
        </w:tc>
        <w:tc>
          <w:tcPr>
            <w:tcW w:w="1080" w:type="dxa"/>
          </w:tcPr>
          <w:p w14:paraId="1A79D134" w14:textId="48287682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solved</w:t>
            </w:r>
          </w:p>
        </w:tc>
        <w:tc>
          <w:tcPr>
            <w:tcW w:w="1080" w:type="dxa"/>
          </w:tcPr>
          <w:p w14:paraId="27CD7D4F" w14:textId="181EA308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92</w:t>
            </w:r>
          </w:p>
        </w:tc>
        <w:tc>
          <w:tcPr>
            <w:tcW w:w="990" w:type="dxa"/>
          </w:tcPr>
          <w:p w14:paraId="532F7C17" w14:textId="17CC7FC4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25</w:t>
            </w:r>
          </w:p>
        </w:tc>
        <w:tc>
          <w:tcPr>
            <w:tcW w:w="2520" w:type="dxa"/>
          </w:tcPr>
          <w:p w14:paraId="114D0696" w14:textId="6AE123D1" w:rsidR="00D04FE0" w:rsidRPr="00751CD9" w:rsidRDefault="00D0411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Difluprednate, moxifloxacin hydrochloride</w:t>
            </w:r>
          </w:p>
        </w:tc>
        <w:tc>
          <w:tcPr>
            <w:tcW w:w="2340" w:type="dxa"/>
          </w:tcPr>
          <w:p w14:paraId="53025586" w14:textId="476A7D48" w:rsidR="00D04FE0" w:rsidRPr="00751CD9" w:rsidRDefault="00D0411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D04FE0" w:rsidRPr="00816B44" w14:paraId="62A420F0" w14:textId="77777777" w:rsidTr="00656624">
        <w:trPr>
          <w:trHeight w:val="899"/>
        </w:trPr>
        <w:tc>
          <w:tcPr>
            <w:tcW w:w="805" w:type="dxa"/>
          </w:tcPr>
          <w:p w14:paraId="6E2EDE8F" w14:textId="28404867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9</w:t>
            </w:r>
          </w:p>
        </w:tc>
        <w:tc>
          <w:tcPr>
            <w:tcW w:w="900" w:type="dxa"/>
          </w:tcPr>
          <w:p w14:paraId="518C8EA3" w14:textId="77727F15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</w:tcPr>
          <w:p w14:paraId="1848D8C9" w14:textId="18248430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250" w:type="dxa"/>
          </w:tcPr>
          <w:p w14:paraId="3DB15B21" w14:textId="346C269F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Eye inflammation</w:t>
            </w:r>
          </w:p>
        </w:tc>
        <w:tc>
          <w:tcPr>
            <w:tcW w:w="1080" w:type="dxa"/>
          </w:tcPr>
          <w:p w14:paraId="5801DF19" w14:textId="1313EFDB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ot resolved</w:t>
            </w:r>
          </w:p>
        </w:tc>
        <w:tc>
          <w:tcPr>
            <w:tcW w:w="1080" w:type="dxa"/>
          </w:tcPr>
          <w:p w14:paraId="43B17518" w14:textId="42859F60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0</w:t>
            </w:r>
          </w:p>
        </w:tc>
        <w:tc>
          <w:tcPr>
            <w:tcW w:w="990" w:type="dxa"/>
          </w:tcPr>
          <w:p w14:paraId="40A02ADE" w14:textId="178F54A5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2520" w:type="dxa"/>
          </w:tcPr>
          <w:p w14:paraId="09E5FD4D" w14:textId="7DA685DD" w:rsidR="00D04FE0" w:rsidRPr="00751CD9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Difluprednate, moxifloxacin hydrochloride</w:t>
            </w:r>
          </w:p>
        </w:tc>
        <w:tc>
          <w:tcPr>
            <w:tcW w:w="2340" w:type="dxa"/>
          </w:tcPr>
          <w:p w14:paraId="573335CF" w14:textId="786A67FE" w:rsidR="00D04FE0" w:rsidRPr="00751CD9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</w:t>
            </w:r>
          </w:p>
        </w:tc>
      </w:tr>
      <w:tr w:rsidR="00FA6362" w:rsidRPr="00816B44" w14:paraId="2CF67EA7" w14:textId="77777777" w:rsidTr="00FA6362">
        <w:trPr>
          <w:trHeight w:val="450"/>
        </w:trPr>
        <w:tc>
          <w:tcPr>
            <w:tcW w:w="805" w:type="dxa"/>
            <w:vMerge w:val="restart"/>
          </w:tcPr>
          <w:p w14:paraId="2800F6B9" w14:textId="6EF45E90" w:rsidR="00FA6362" w:rsidRPr="00751CD9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0</w:t>
            </w:r>
          </w:p>
        </w:tc>
        <w:tc>
          <w:tcPr>
            <w:tcW w:w="900" w:type="dxa"/>
            <w:vMerge w:val="restart"/>
          </w:tcPr>
          <w:p w14:paraId="22EF79B8" w14:textId="7E82362C" w:rsidR="00FA6362" w:rsidRPr="00751CD9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Y</w:t>
            </w:r>
          </w:p>
        </w:tc>
        <w:tc>
          <w:tcPr>
            <w:tcW w:w="900" w:type="dxa"/>
            <w:vMerge w:val="restart"/>
          </w:tcPr>
          <w:p w14:paraId="581D58C4" w14:textId="4BEFEB6C" w:rsidR="00FA6362" w:rsidRPr="00751CD9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2250" w:type="dxa"/>
            <w:vMerge w:val="restart"/>
          </w:tcPr>
          <w:p w14:paraId="78E337A2" w14:textId="2184BA64" w:rsidR="00FA6362" w:rsidRPr="00751CD9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Uveitis</w:t>
            </w:r>
          </w:p>
        </w:tc>
        <w:tc>
          <w:tcPr>
            <w:tcW w:w="1080" w:type="dxa"/>
            <w:vMerge w:val="restart"/>
          </w:tcPr>
          <w:p w14:paraId="3FDA394A" w14:textId="2AD27C85" w:rsidR="00FA6362" w:rsidRPr="00751CD9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solved</w:t>
            </w:r>
          </w:p>
        </w:tc>
        <w:tc>
          <w:tcPr>
            <w:tcW w:w="1080" w:type="dxa"/>
            <w:vMerge w:val="restart"/>
          </w:tcPr>
          <w:p w14:paraId="43401A66" w14:textId="1AB6D92F" w:rsidR="00FA6362" w:rsidRPr="00751CD9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82</w:t>
            </w:r>
          </w:p>
        </w:tc>
        <w:tc>
          <w:tcPr>
            <w:tcW w:w="990" w:type="dxa"/>
            <w:vMerge w:val="restart"/>
          </w:tcPr>
          <w:p w14:paraId="25AA3200" w14:textId="416955D0" w:rsidR="00FA6362" w:rsidRPr="00751CD9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5</w:t>
            </w:r>
          </w:p>
        </w:tc>
        <w:tc>
          <w:tcPr>
            <w:tcW w:w="2520" w:type="dxa"/>
          </w:tcPr>
          <w:p w14:paraId="5BC78C20" w14:textId="7FE16A7D" w:rsidR="00FA6362" w:rsidRPr="00751CD9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Atropine, dexamethasone sodium phosphate, dorzolamide hydrochloride, moxifloxacin</w:t>
            </w:r>
          </w:p>
        </w:tc>
        <w:tc>
          <w:tcPr>
            <w:tcW w:w="2340" w:type="dxa"/>
          </w:tcPr>
          <w:p w14:paraId="29EE105D" w14:textId="71335E65" w:rsidR="00FA6362" w:rsidRPr="00751CD9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</w:tr>
      <w:tr w:rsidR="00FA6362" w:rsidRPr="00816B44" w14:paraId="03559994" w14:textId="77777777" w:rsidTr="00FA6362">
        <w:trPr>
          <w:trHeight w:val="450"/>
        </w:trPr>
        <w:tc>
          <w:tcPr>
            <w:tcW w:w="805" w:type="dxa"/>
            <w:vMerge/>
          </w:tcPr>
          <w:p w14:paraId="21C74641" w14:textId="77777777" w:rsidR="00FA6362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74DEF7D0" w14:textId="77777777" w:rsidR="00FA6362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28D5EABD" w14:textId="77777777" w:rsidR="00FA6362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250" w:type="dxa"/>
            <w:vMerge/>
          </w:tcPr>
          <w:p w14:paraId="319B1806" w14:textId="77777777" w:rsidR="00FA6362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25F55CF9" w14:textId="77777777" w:rsidR="00FA6362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50FC782D" w14:textId="77777777" w:rsidR="00FA6362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90" w:type="dxa"/>
            <w:vMerge/>
          </w:tcPr>
          <w:p w14:paraId="009B2746" w14:textId="77777777" w:rsidR="00FA6362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520" w:type="dxa"/>
          </w:tcPr>
          <w:p w14:paraId="068CE770" w14:textId="45442FF8" w:rsidR="00FA6362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B</w:t>
            </w:r>
            <w:r w:rsidR="00FA6362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imonidine tartrate, intraocular injection (</w:t>
            </w:r>
            <w:r w:rsidR="00973643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sub-</w:t>
            </w:r>
            <w:r w:rsidR="00AB3B06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 xml:space="preserve">Tenon </w:t>
            </w:r>
            <w:r w:rsidR="00973643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 xml:space="preserve">of </w:t>
            </w:r>
            <w:r w:rsidR="00FA6362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betametha</w:t>
            </w:r>
            <w:r w:rsidR="00AB3B06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s</w:t>
            </w:r>
            <w:r w:rsidR="00FA6362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e</w:t>
            </w:r>
            <w:r w:rsidR="002602D3" w:rsidRPr="007A6AB6">
              <w:rPr>
                <w:rFonts w:ascii="Arial" w:eastAsia="Arial Unicode MS" w:hAnsi="Arial" w:cs="Arial"/>
                <w:sz w:val="16"/>
                <w:szCs w:val="16"/>
                <w:vertAlign w:val="superscript"/>
                <w:lang w:bidi="ar-SA"/>
              </w:rPr>
              <w:t>f</w:t>
            </w:r>
            <w:r w:rsidR="00FA6362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)</w:t>
            </w:r>
            <w:r w:rsidR="00973643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, timolol</w:t>
            </w:r>
          </w:p>
        </w:tc>
        <w:tc>
          <w:tcPr>
            <w:tcW w:w="2340" w:type="dxa"/>
          </w:tcPr>
          <w:p w14:paraId="5B3E627F" w14:textId="0EDB45A3" w:rsidR="00FA6362" w:rsidRDefault="00FA6362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6</w:t>
            </w:r>
          </w:p>
        </w:tc>
      </w:tr>
      <w:tr w:rsidR="00454F43" w:rsidRPr="00816B44" w14:paraId="5C978D42" w14:textId="77777777" w:rsidTr="00454F43">
        <w:trPr>
          <w:trHeight w:val="368"/>
        </w:trPr>
        <w:tc>
          <w:tcPr>
            <w:tcW w:w="805" w:type="dxa"/>
            <w:vMerge w:val="restart"/>
          </w:tcPr>
          <w:p w14:paraId="07658F5C" w14:textId="7F9DF9ED" w:rsidR="00454F43" w:rsidRPr="00751CD9" w:rsidRDefault="00454F43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751CD9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900" w:type="dxa"/>
            <w:vMerge w:val="restart"/>
          </w:tcPr>
          <w:p w14:paraId="5A9272BA" w14:textId="64652567" w:rsidR="00454F43" w:rsidRPr="00751CD9" w:rsidRDefault="00454F43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vMerge w:val="restart"/>
          </w:tcPr>
          <w:p w14:paraId="3F483D7C" w14:textId="4E275ABC" w:rsidR="00454F43" w:rsidRPr="00751CD9" w:rsidRDefault="00454F43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250" w:type="dxa"/>
            <w:vMerge w:val="restart"/>
          </w:tcPr>
          <w:p w14:paraId="516B97CF" w14:textId="54BBCCBA" w:rsidR="00454F43" w:rsidRPr="00751CD9" w:rsidRDefault="00454F43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Vitritis</w:t>
            </w:r>
          </w:p>
        </w:tc>
        <w:tc>
          <w:tcPr>
            <w:tcW w:w="1080" w:type="dxa"/>
            <w:vMerge w:val="restart"/>
          </w:tcPr>
          <w:p w14:paraId="27ABD145" w14:textId="024830B2" w:rsidR="00454F43" w:rsidRPr="00751CD9" w:rsidRDefault="00454F43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solved</w:t>
            </w:r>
          </w:p>
        </w:tc>
        <w:tc>
          <w:tcPr>
            <w:tcW w:w="1080" w:type="dxa"/>
            <w:vMerge w:val="restart"/>
          </w:tcPr>
          <w:p w14:paraId="4CBD3AD5" w14:textId="3456A26E" w:rsidR="00454F43" w:rsidRPr="00751CD9" w:rsidRDefault="00454F43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85</w:t>
            </w:r>
          </w:p>
        </w:tc>
        <w:tc>
          <w:tcPr>
            <w:tcW w:w="990" w:type="dxa"/>
            <w:vMerge w:val="restart"/>
          </w:tcPr>
          <w:p w14:paraId="5940DE56" w14:textId="38A0D936" w:rsidR="00454F43" w:rsidRPr="00751CD9" w:rsidRDefault="00454F43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9</w:t>
            </w:r>
          </w:p>
        </w:tc>
        <w:tc>
          <w:tcPr>
            <w:tcW w:w="2520" w:type="dxa"/>
          </w:tcPr>
          <w:p w14:paraId="3E356D1B" w14:textId="1618DD31" w:rsidR="00454F43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P</w:t>
            </w:r>
            <w:r w:rsidR="00454F43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dnisolone acetate</w:t>
            </w:r>
          </w:p>
        </w:tc>
        <w:tc>
          <w:tcPr>
            <w:tcW w:w="2340" w:type="dxa"/>
          </w:tcPr>
          <w:p w14:paraId="58660340" w14:textId="4BE107AC" w:rsidR="00454F43" w:rsidRPr="00751CD9" w:rsidRDefault="00454F43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454F43" w:rsidRPr="00816B44" w14:paraId="7F9EA843" w14:textId="77777777" w:rsidTr="00454F43">
        <w:trPr>
          <w:trHeight w:val="368"/>
        </w:trPr>
        <w:tc>
          <w:tcPr>
            <w:tcW w:w="805" w:type="dxa"/>
            <w:vMerge/>
          </w:tcPr>
          <w:p w14:paraId="19892570" w14:textId="77777777" w:rsidR="00454F43" w:rsidRPr="00751CD9" w:rsidRDefault="00454F43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3D6E0A63" w14:textId="77777777" w:rsidR="00454F43" w:rsidRDefault="00454F43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4191437E" w14:textId="77777777" w:rsidR="00454F43" w:rsidRDefault="00454F43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250" w:type="dxa"/>
            <w:vMerge/>
          </w:tcPr>
          <w:p w14:paraId="7CD71635" w14:textId="77777777" w:rsidR="00454F43" w:rsidRDefault="00454F43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627BDC7F" w14:textId="77777777" w:rsidR="00454F43" w:rsidRDefault="00454F43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44C6EE0C" w14:textId="77777777" w:rsidR="00454F43" w:rsidRDefault="00454F43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90" w:type="dxa"/>
            <w:vMerge/>
          </w:tcPr>
          <w:p w14:paraId="1EA70A25" w14:textId="77777777" w:rsidR="00454F43" w:rsidRDefault="00454F43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520" w:type="dxa"/>
          </w:tcPr>
          <w:p w14:paraId="5060E276" w14:textId="63F10AB8" w:rsidR="00454F43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A</w:t>
            </w:r>
            <w:r w:rsidR="00454F43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tropine, ciprofloxacin, dexametha</w:t>
            </w:r>
            <w:r w:rsidR="00AB3B06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s</w:t>
            </w:r>
            <w:r w:rsidR="00454F43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e</w:t>
            </w:r>
          </w:p>
        </w:tc>
        <w:tc>
          <w:tcPr>
            <w:tcW w:w="2340" w:type="dxa"/>
          </w:tcPr>
          <w:p w14:paraId="093CE15F" w14:textId="208D39EA" w:rsidR="00454F43" w:rsidRPr="00751CD9" w:rsidRDefault="00454F43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6</w:t>
            </w:r>
          </w:p>
        </w:tc>
      </w:tr>
      <w:tr w:rsidR="00454F43" w:rsidRPr="00816B44" w14:paraId="3587368E" w14:textId="77777777" w:rsidTr="00454F43">
        <w:trPr>
          <w:trHeight w:val="368"/>
        </w:trPr>
        <w:tc>
          <w:tcPr>
            <w:tcW w:w="805" w:type="dxa"/>
            <w:vMerge/>
          </w:tcPr>
          <w:p w14:paraId="04AA1FBC" w14:textId="77777777" w:rsidR="00454F43" w:rsidRPr="00751CD9" w:rsidRDefault="00454F43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0D90197C" w14:textId="77777777" w:rsidR="00454F43" w:rsidRDefault="00454F43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6C2E67A3" w14:textId="77777777" w:rsidR="00454F43" w:rsidRDefault="00454F43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250" w:type="dxa"/>
            <w:vMerge/>
          </w:tcPr>
          <w:p w14:paraId="4B4ABDE4" w14:textId="77777777" w:rsidR="00454F43" w:rsidRDefault="00454F43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0D63C067" w14:textId="77777777" w:rsidR="00454F43" w:rsidRDefault="00454F43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46D8EA76" w14:textId="77777777" w:rsidR="00454F43" w:rsidRDefault="00454F43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90" w:type="dxa"/>
            <w:vMerge/>
          </w:tcPr>
          <w:p w14:paraId="0AA78FCE" w14:textId="77777777" w:rsidR="00454F43" w:rsidRDefault="00454F43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520" w:type="dxa"/>
          </w:tcPr>
          <w:p w14:paraId="7A85428C" w14:textId="090373C6" w:rsidR="00454F43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D</w:t>
            </w:r>
            <w:r w:rsidR="00454F43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examethasone, retinal laser coagulation, hyaluronidase, lidocaine, ceftazidime, bupivacaine, vitrectomy, vancomycin</w:t>
            </w:r>
          </w:p>
        </w:tc>
        <w:tc>
          <w:tcPr>
            <w:tcW w:w="2340" w:type="dxa"/>
          </w:tcPr>
          <w:p w14:paraId="59448AA1" w14:textId="704B24E2" w:rsidR="00454F43" w:rsidRPr="00751CD9" w:rsidRDefault="00454F43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9</w:t>
            </w:r>
          </w:p>
        </w:tc>
      </w:tr>
      <w:tr w:rsidR="00D04FE0" w:rsidRPr="00816B44" w14:paraId="79AFEE90" w14:textId="77777777" w:rsidTr="00656624">
        <w:trPr>
          <w:trHeight w:val="899"/>
        </w:trPr>
        <w:tc>
          <w:tcPr>
            <w:tcW w:w="805" w:type="dxa"/>
          </w:tcPr>
          <w:p w14:paraId="3D13031B" w14:textId="6CDFF44F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751CD9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900" w:type="dxa"/>
          </w:tcPr>
          <w:p w14:paraId="29FB7A0B" w14:textId="1758BE28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</w:tcPr>
          <w:p w14:paraId="2F85B6F0" w14:textId="56D0C998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250" w:type="dxa"/>
          </w:tcPr>
          <w:p w14:paraId="37C7DED8" w14:textId="2D96D7FF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Anterior chamber inflammation</w:t>
            </w:r>
          </w:p>
        </w:tc>
        <w:tc>
          <w:tcPr>
            <w:tcW w:w="1080" w:type="dxa"/>
          </w:tcPr>
          <w:p w14:paraId="09BCCD27" w14:textId="136AEDA3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solved</w:t>
            </w:r>
          </w:p>
        </w:tc>
        <w:tc>
          <w:tcPr>
            <w:tcW w:w="1080" w:type="dxa"/>
          </w:tcPr>
          <w:p w14:paraId="2E33B2F1" w14:textId="7F1CF847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9</w:t>
            </w:r>
          </w:p>
        </w:tc>
        <w:tc>
          <w:tcPr>
            <w:tcW w:w="990" w:type="dxa"/>
          </w:tcPr>
          <w:p w14:paraId="5FFE2648" w14:textId="2CACC494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8</w:t>
            </w:r>
          </w:p>
        </w:tc>
        <w:tc>
          <w:tcPr>
            <w:tcW w:w="2520" w:type="dxa"/>
          </w:tcPr>
          <w:p w14:paraId="10648CB6" w14:textId="6F4DE5BC" w:rsidR="00D04FE0" w:rsidRPr="00751CD9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Prednisolone acetate</w:t>
            </w:r>
          </w:p>
        </w:tc>
        <w:tc>
          <w:tcPr>
            <w:tcW w:w="2340" w:type="dxa"/>
          </w:tcPr>
          <w:p w14:paraId="7C76EEB1" w14:textId="1A733EA2" w:rsidR="00D04FE0" w:rsidRPr="00751CD9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D04FE0" w:rsidRPr="00816B44" w14:paraId="0736DAB2" w14:textId="77777777" w:rsidTr="00656624">
        <w:trPr>
          <w:trHeight w:val="899"/>
        </w:trPr>
        <w:tc>
          <w:tcPr>
            <w:tcW w:w="805" w:type="dxa"/>
          </w:tcPr>
          <w:p w14:paraId="6D600AAA" w14:textId="0D59006E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751CD9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900" w:type="dxa"/>
          </w:tcPr>
          <w:p w14:paraId="670BF63D" w14:textId="4283C0EC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</w:tcPr>
          <w:p w14:paraId="50F27A58" w14:textId="22D2AA42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250" w:type="dxa"/>
          </w:tcPr>
          <w:p w14:paraId="014C694D" w14:textId="773DEACE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Uveitis</w:t>
            </w:r>
          </w:p>
        </w:tc>
        <w:tc>
          <w:tcPr>
            <w:tcW w:w="1080" w:type="dxa"/>
          </w:tcPr>
          <w:p w14:paraId="6B704E97" w14:textId="262E31BC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 xml:space="preserve">Resolved </w:t>
            </w:r>
          </w:p>
        </w:tc>
        <w:tc>
          <w:tcPr>
            <w:tcW w:w="1080" w:type="dxa"/>
          </w:tcPr>
          <w:p w14:paraId="35AA2EC2" w14:textId="2DB1780D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49</w:t>
            </w:r>
          </w:p>
        </w:tc>
        <w:tc>
          <w:tcPr>
            <w:tcW w:w="990" w:type="dxa"/>
          </w:tcPr>
          <w:p w14:paraId="5177FF95" w14:textId="0DFF0DE7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2</w:t>
            </w:r>
          </w:p>
        </w:tc>
        <w:tc>
          <w:tcPr>
            <w:tcW w:w="2520" w:type="dxa"/>
          </w:tcPr>
          <w:p w14:paraId="5CD08611" w14:textId="4F8E89A6" w:rsidR="00D04FE0" w:rsidRPr="00751CD9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Prednisolone acetate</w:t>
            </w:r>
          </w:p>
        </w:tc>
        <w:tc>
          <w:tcPr>
            <w:tcW w:w="2340" w:type="dxa"/>
          </w:tcPr>
          <w:p w14:paraId="46B41FDA" w14:textId="2A43940D" w:rsidR="00D04FE0" w:rsidRPr="00751CD9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D04FE0" w:rsidRPr="00816B44" w14:paraId="3BC3DE64" w14:textId="77777777" w:rsidTr="00656624">
        <w:trPr>
          <w:trHeight w:val="899"/>
        </w:trPr>
        <w:tc>
          <w:tcPr>
            <w:tcW w:w="805" w:type="dxa"/>
          </w:tcPr>
          <w:p w14:paraId="5E7092BD" w14:textId="1AA6885F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751CD9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  <w:tc>
          <w:tcPr>
            <w:tcW w:w="900" w:type="dxa"/>
          </w:tcPr>
          <w:p w14:paraId="472B2E44" w14:textId="538D0702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</w:tcPr>
          <w:p w14:paraId="5E9AB7ED" w14:textId="06DA57E2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250" w:type="dxa"/>
          </w:tcPr>
          <w:p w14:paraId="708ED50A" w14:textId="076DA347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ritis</w:t>
            </w:r>
          </w:p>
        </w:tc>
        <w:tc>
          <w:tcPr>
            <w:tcW w:w="1080" w:type="dxa"/>
          </w:tcPr>
          <w:p w14:paraId="328FC796" w14:textId="3821BE36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solved</w:t>
            </w:r>
          </w:p>
        </w:tc>
        <w:tc>
          <w:tcPr>
            <w:tcW w:w="1080" w:type="dxa"/>
          </w:tcPr>
          <w:p w14:paraId="04C86D7D" w14:textId="4921EDBF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2</w:t>
            </w:r>
          </w:p>
        </w:tc>
        <w:tc>
          <w:tcPr>
            <w:tcW w:w="990" w:type="dxa"/>
          </w:tcPr>
          <w:p w14:paraId="7ECB4FA4" w14:textId="6E02FDD2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5</w:t>
            </w:r>
          </w:p>
        </w:tc>
        <w:tc>
          <w:tcPr>
            <w:tcW w:w="2520" w:type="dxa"/>
          </w:tcPr>
          <w:p w14:paraId="181D0F3B" w14:textId="7D937C07" w:rsidR="00D04FE0" w:rsidRPr="00751CD9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Prednisolone acetate</w:t>
            </w:r>
          </w:p>
        </w:tc>
        <w:tc>
          <w:tcPr>
            <w:tcW w:w="2340" w:type="dxa"/>
          </w:tcPr>
          <w:p w14:paraId="2DDE1477" w14:textId="46D0C128" w:rsidR="00D04FE0" w:rsidRPr="00751CD9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5E5917" w:rsidRPr="00816B44" w14:paraId="2DE7930C" w14:textId="77777777" w:rsidTr="005E5917">
        <w:trPr>
          <w:trHeight w:val="552"/>
        </w:trPr>
        <w:tc>
          <w:tcPr>
            <w:tcW w:w="805" w:type="dxa"/>
            <w:vMerge w:val="restart"/>
          </w:tcPr>
          <w:p w14:paraId="731453FC" w14:textId="2F519E5F" w:rsidR="005E5917" w:rsidRPr="00751CD9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 w:rsidRPr="00751CD9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</w:t>
            </w:r>
          </w:p>
        </w:tc>
        <w:tc>
          <w:tcPr>
            <w:tcW w:w="900" w:type="dxa"/>
            <w:vMerge w:val="restart"/>
          </w:tcPr>
          <w:p w14:paraId="4B562120" w14:textId="6452B96E" w:rsidR="005E5917" w:rsidRPr="00751CD9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Y</w:t>
            </w:r>
          </w:p>
        </w:tc>
        <w:tc>
          <w:tcPr>
            <w:tcW w:w="900" w:type="dxa"/>
            <w:vMerge w:val="restart"/>
          </w:tcPr>
          <w:p w14:paraId="4241A144" w14:textId="016A2B88" w:rsidR="005E5917" w:rsidRPr="00751CD9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250" w:type="dxa"/>
            <w:vMerge w:val="restart"/>
          </w:tcPr>
          <w:p w14:paraId="6AD482F8" w14:textId="53AC08DA" w:rsidR="005E5917" w:rsidRPr="00751CD9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Uveitis</w:t>
            </w:r>
          </w:p>
        </w:tc>
        <w:tc>
          <w:tcPr>
            <w:tcW w:w="1080" w:type="dxa"/>
            <w:vMerge w:val="restart"/>
          </w:tcPr>
          <w:p w14:paraId="75B1590E" w14:textId="3600AC17" w:rsidR="005E5917" w:rsidRPr="00751CD9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ot resolved</w:t>
            </w:r>
          </w:p>
        </w:tc>
        <w:tc>
          <w:tcPr>
            <w:tcW w:w="1080" w:type="dxa"/>
            <w:vMerge w:val="restart"/>
          </w:tcPr>
          <w:p w14:paraId="689D3CE4" w14:textId="13BCC3FF" w:rsidR="005E5917" w:rsidRPr="00751CD9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85</w:t>
            </w:r>
          </w:p>
        </w:tc>
        <w:tc>
          <w:tcPr>
            <w:tcW w:w="990" w:type="dxa"/>
            <w:vMerge w:val="restart"/>
          </w:tcPr>
          <w:p w14:paraId="24CDAA70" w14:textId="75515AD1" w:rsidR="005E5917" w:rsidRPr="00751CD9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2520" w:type="dxa"/>
          </w:tcPr>
          <w:p w14:paraId="5D5D4E68" w14:textId="31351594" w:rsidR="005E5917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C</w:t>
            </w:r>
            <w:r w:rsidR="005E5917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 xml:space="preserve">ombigan, difluprednate, </w:t>
            </w:r>
            <w:r w:rsidR="00AB3B06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S</w:t>
            </w:r>
            <w:r w:rsidR="005E5917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mbrinza</w:t>
            </w:r>
          </w:p>
        </w:tc>
        <w:tc>
          <w:tcPr>
            <w:tcW w:w="2340" w:type="dxa"/>
          </w:tcPr>
          <w:p w14:paraId="74564D7C" w14:textId="22B38E0D" w:rsidR="005E5917" w:rsidRPr="00751CD9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5E5917" w:rsidRPr="00816B44" w14:paraId="1989930C" w14:textId="77777777" w:rsidTr="005E5917">
        <w:trPr>
          <w:trHeight w:val="552"/>
        </w:trPr>
        <w:tc>
          <w:tcPr>
            <w:tcW w:w="805" w:type="dxa"/>
            <w:vMerge/>
          </w:tcPr>
          <w:p w14:paraId="46E567D1" w14:textId="77777777" w:rsidR="005E5917" w:rsidRPr="00751CD9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69CCA167" w14:textId="77777777" w:rsidR="005E5917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6A58DC82" w14:textId="77777777" w:rsidR="005E5917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250" w:type="dxa"/>
            <w:vMerge/>
          </w:tcPr>
          <w:p w14:paraId="6E105D3C" w14:textId="77777777" w:rsidR="005E5917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04D5CA3A" w14:textId="77777777" w:rsidR="005E5917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18BBB743" w14:textId="77777777" w:rsidR="005E5917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90" w:type="dxa"/>
            <w:vMerge/>
          </w:tcPr>
          <w:p w14:paraId="747254E9" w14:textId="77777777" w:rsidR="005E5917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520" w:type="dxa"/>
          </w:tcPr>
          <w:p w14:paraId="275C8052" w14:textId="5C899559" w:rsidR="005E5917" w:rsidRDefault="00AB3B06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P</w:t>
            </w:r>
            <w:r w:rsidR="005E5917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dnisolone</w:t>
            </w:r>
          </w:p>
        </w:tc>
        <w:tc>
          <w:tcPr>
            <w:tcW w:w="2340" w:type="dxa"/>
          </w:tcPr>
          <w:p w14:paraId="61306B19" w14:textId="266DFA18" w:rsidR="005E5917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</w:t>
            </w:r>
          </w:p>
        </w:tc>
      </w:tr>
      <w:tr w:rsidR="005E5917" w:rsidRPr="00816B44" w14:paraId="5B8AEB7A" w14:textId="77777777" w:rsidTr="005E5917">
        <w:trPr>
          <w:trHeight w:val="450"/>
        </w:trPr>
        <w:tc>
          <w:tcPr>
            <w:tcW w:w="805" w:type="dxa"/>
            <w:vMerge w:val="restart"/>
          </w:tcPr>
          <w:p w14:paraId="0E9B7686" w14:textId="32842005" w:rsidR="005E5917" w:rsidRPr="00751CD9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6</w:t>
            </w:r>
          </w:p>
        </w:tc>
        <w:tc>
          <w:tcPr>
            <w:tcW w:w="900" w:type="dxa"/>
            <w:vMerge w:val="restart"/>
          </w:tcPr>
          <w:p w14:paraId="1CBF13DC" w14:textId="54A0ABC4" w:rsidR="005E5917" w:rsidRPr="00751CD9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vMerge w:val="restart"/>
          </w:tcPr>
          <w:p w14:paraId="6969A1AE" w14:textId="6114BD3F" w:rsidR="005E5917" w:rsidRPr="00751CD9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250" w:type="dxa"/>
            <w:vMerge w:val="restart"/>
          </w:tcPr>
          <w:p w14:paraId="146C8A59" w14:textId="53A4F731" w:rsidR="005E5917" w:rsidRPr="00751CD9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Uveitis</w:t>
            </w:r>
          </w:p>
        </w:tc>
        <w:tc>
          <w:tcPr>
            <w:tcW w:w="1080" w:type="dxa"/>
            <w:vMerge w:val="restart"/>
          </w:tcPr>
          <w:p w14:paraId="23042EA8" w14:textId="3715B943" w:rsidR="005E5917" w:rsidRPr="00751CD9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ot resolved</w:t>
            </w:r>
          </w:p>
        </w:tc>
        <w:tc>
          <w:tcPr>
            <w:tcW w:w="1080" w:type="dxa"/>
            <w:vMerge w:val="restart"/>
          </w:tcPr>
          <w:p w14:paraId="01577D40" w14:textId="42CC54DF" w:rsidR="005E5917" w:rsidRPr="00751CD9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46</w:t>
            </w:r>
          </w:p>
        </w:tc>
        <w:tc>
          <w:tcPr>
            <w:tcW w:w="990" w:type="dxa"/>
            <w:vMerge w:val="restart"/>
          </w:tcPr>
          <w:p w14:paraId="6A721D4B" w14:textId="6A70D821" w:rsidR="005E5917" w:rsidRPr="00751CD9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2520" w:type="dxa"/>
          </w:tcPr>
          <w:p w14:paraId="33212E37" w14:textId="57968701" w:rsidR="005E5917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P</w:t>
            </w:r>
            <w:r w:rsidR="005E5917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dnisolone acetate</w:t>
            </w:r>
          </w:p>
        </w:tc>
        <w:tc>
          <w:tcPr>
            <w:tcW w:w="2340" w:type="dxa"/>
          </w:tcPr>
          <w:p w14:paraId="299F3397" w14:textId="5C4437B7" w:rsidR="005E5917" w:rsidRPr="00751CD9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9</w:t>
            </w:r>
          </w:p>
        </w:tc>
      </w:tr>
      <w:tr w:rsidR="005E5917" w:rsidRPr="00816B44" w14:paraId="06DEE769" w14:textId="77777777" w:rsidTr="005E5917">
        <w:trPr>
          <w:trHeight w:val="450"/>
        </w:trPr>
        <w:tc>
          <w:tcPr>
            <w:tcW w:w="805" w:type="dxa"/>
            <w:vMerge/>
          </w:tcPr>
          <w:p w14:paraId="50896EE7" w14:textId="77777777" w:rsidR="005E5917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43708609" w14:textId="77777777" w:rsidR="005E5917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4ED2D33F" w14:textId="77777777" w:rsidR="005E5917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250" w:type="dxa"/>
            <w:vMerge/>
          </w:tcPr>
          <w:p w14:paraId="08FEF8C6" w14:textId="77777777" w:rsidR="005E5917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389A7216" w14:textId="77777777" w:rsidR="005E5917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18178BA3" w14:textId="77777777" w:rsidR="005E5917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90" w:type="dxa"/>
            <w:vMerge/>
          </w:tcPr>
          <w:p w14:paraId="5A54B74B" w14:textId="77777777" w:rsidR="005E5917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520" w:type="dxa"/>
          </w:tcPr>
          <w:p w14:paraId="1EF47A45" w14:textId="7E0D0B86" w:rsidR="005E5917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C</w:t>
            </w:r>
            <w:r w:rsidR="005E5917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mbigan, bimatoprost</w:t>
            </w:r>
          </w:p>
        </w:tc>
        <w:tc>
          <w:tcPr>
            <w:tcW w:w="2340" w:type="dxa"/>
          </w:tcPr>
          <w:p w14:paraId="7F08923B" w14:textId="4BD5669D" w:rsidR="005E5917" w:rsidRPr="00751CD9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0</w:t>
            </w:r>
          </w:p>
        </w:tc>
      </w:tr>
      <w:tr w:rsidR="00D04FE0" w:rsidRPr="00816B44" w14:paraId="54D15324" w14:textId="77777777" w:rsidTr="00656624">
        <w:trPr>
          <w:trHeight w:val="899"/>
        </w:trPr>
        <w:tc>
          <w:tcPr>
            <w:tcW w:w="805" w:type="dxa"/>
          </w:tcPr>
          <w:p w14:paraId="7B7891AD" w14:textId="7935D377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7</w:t>
            </w:r>
          </w:p>
        </w:tc>
        <w:tc>
          <w:tcPr>
            <w:tcW w:w="900" w:type="dxa"/>
          </w:tcPr>
          <w:p w14:paraId="65090005" w14:textId="32EA733E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</w:tcPr>
          <w:p w14:paraId="2552A92B" w14:textId="73AD069B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250" w:type="dxa"/>
          </w:tcPr>
          <w:p w14:paraId="6F3098EE" w14:textId="1E83DFB1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Anterior chamber cell</w:t>
            </w:r>
          </w:p>
        </w:tc>
        <w:tc>
          <w:tcPr>
            <w:tcW w:w="1080" w:type="dxa"/>
          </w:tcPr>
          <w:p w14:paraId="3667D926" w14:textId="6DD68F06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solved</w:t>
            </w:r>
          </w:p>
        </w:tc>
        <w:tc>
          <w:tcPr>
            <w:tcW w:w="1080" w:type="dxa"/>
          </w:tcPr>
          <w:p w14:paraId="79A47E3C" w14:textId="513665BC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92</w:t>
            </w:r>
          </w:p>
        </w:tc>
        <w:tc>
          <w:tcPr>
            <w:tcW w:w="990" w:type="dxa"/>
          </w:tcPr>
          <w:p w14:paraId="006C78E5" w14:textId="59821019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9</w:t>
            </w:r>
          </w:p>
        </w:tc>
        <w:tc>
          <w:tcPr>
            <w:tcW w:w="2520" w:type="dxa"/>
          </w:tcPr>
          <w:p w14:paraId="368BAF2C" w14:textId="2B9EECD6" w:rsidR="00D04FE0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A</w:t>
            </w:r>
            <w:r w:rsidR="005E5917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tropine, difluprednate</w:t>
            </w:r>
          </w:p>
        </w:tc>
        <w:tc>
          <w:tcPr>
            <w:tcW w:w="2340" w:type="dxa"/>
          </w:tcPr>
          <w:p w14:paraId="27CBE9B3" w14:textId="121ADCD0" w:rsidR="00D04FE0" w:rsidRPr="00751CD9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9</w:t>
            </w:r>
          </w:p>
        </w:tc>
      </w:tr>
      <w:tr w:rsidR="005E5917" w:rsidRPr="00816B44" w14:paraId="52A94478" w14:textId="77777777" w:rsidTr="005E5917">
        <w:trPr>
          <w:trHeight w:val="300"/>
        </w:trPr>
        <w:tc>
          <w:tcPr>
            <w:tcW w:w="805" w:type="dxa"/>
            <w:vMerge w:val="restart"/>
          </w:tcPr>
          <w:p w14:paraId="7D6F611E" w14:textId="319951E6" w:rsidR="005E5917" w:rsidRPr="00751CD9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8</w:t>
            </w:r>
          </w:p>
        </w:tc>
        <w:tc>
          <w:tcPr>
            <w:tcW w:w="900" w:type="dxa"/>
            <w:vMerge w:val="restart"/>
          </w:tcPr>
          <w:p w14:paraId="20449889" w14:textId="6753E0B8" w:rsidR="005E5917" w:rsidRPr="00751CD9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vMerge w:val="restart"/>
          </w:tcPr>
          <w:p w14:paraId="029C83F5" w14:textId="4FE3631E" w:rsidR="005E5917" w:rsidRPr="00751CD9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250" w:type="dxa"/>
            <w:vMerge w:val="restart"/>
          </w:tcPr>
          <w:p w14:paraId="497F0CB8" w14:textId="24EC9805" w:rsidR="005E5917" w:rsidRPr="00751CD9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Uveitis</w:t>
            </w:r>
          </w:p>
        </w:tc>
        <w:tc>
          <w:tcPr>
            <w:tcW w:w="1080" w:type="dxa"/>
            <w:vMerge w:val="restart"/>
          </w:tcPr>
          <w:p w14:paraId="2A17C9F6" w14:textId="23BEF7EB" w:rsidR="005E5917" w:rsidRPr="00751CD9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solved</w:t>
            </w:r>
          </w:p>
        </w:tc>
        <w:tc>
          <w:tcPr>
            <w:tcW w:w="1080" w:type="dxa"/>
            <w:vMerge w:val="restart"/>
          </w:tcPr>
          <w:p w14:paraId="6D5AD1B6" w14:textId="6E7F88CB" w:rsidR="005E5917" w:rsidRPr="00751CD9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60</w:t>
            </w:r>
          </w:p>
        </w:tc>
        <w:tc>
          <w:tcPr>
            <w:tcW w:w="990" w:type="dxa"/>
            <w:vMerge w:val="restart"/>
          </w:tcPr>
          <w:p w14:paraId="65EBB0EF" w14:textId="4DBEDEE3" w:rsidR="005E5917" w:rsidRPr="00751CD9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9</w:t>
            </w:r>
          </w:p>
        </w:tc>
        <w:tc>
          <w:tcPr>
            <w:tcW w:w="2520" w:type="dxa"/>
          </w:tcPr>
          <w:p w14:paraId="6CC97D35" w14:textId="4A15566F" w:rsidR="005E5917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D</w:t>
            </w:r>
            <w:r w:rsidR="00DB2E48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rzolamide</w:t>
            </w:r>
          </w:p>
        </w:tc>
        <w:tc>
          <w:tcPr>
            <w:tcW w:w="2340" w:type="dxa"/>
          </w:tcPr>
          <w:p w14:paraId="4A12EA09" w14:textId="2A019933" w:rsidR="005E5917" w:rsidRPr="00751CD9" w:rsidRDefault="00DB2E48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</w:t>
            </w:r>
          </w:p>
        </w:tc>
      </w:tr>
      <w:tr w:rsidR="005E5917" w:rsidRPr="00816B44" w14:paraId="10C928E4" w14:textId="77777777" w:rsidTr="005E5917">
        <w:trPr>
          <w:trHeight w:val="300"/>
        </w:trPr>
        <w:tc>
          <w:tcPr>
            <w:tcW w:w="805" w:type="dxa"/>
            <w:vMerge/>
          </w:tcPr>
          <w:p w14:paraId="6F53082D" w14:textId="77777777" w:rsidR="005E5917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5F6D905F" w14:textId="77777777" w:rsidR="005E5917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09486741" w14:textId="77777777" w:rsidR="005E5917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250" w:type="dxa"/>
            <w:vMerge/>
          </w:tcPr>
          <w:p w14:paraId="39ADDAD1" w14:textId="77777777" w:rsidR="005E5917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5DB05239" w14:textId="77777777" w:rsidR="005E5917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504F4DCA" w14:textId="77777777" w:rsidR="005E5917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90" w:type="dxa"/>
            <w:vMerge/>
          </w:tcPr>
          <w:p w14:paraId="0D682C9B" w14:textId="77777777" w:rsidR="005E5917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520" w:type="dxa"/>
          </w:tcPr>
          <w:p w14:paraId="3874C03B" w14:textId="22ABBD66" w:rsidR="005E5917" w:rsidRPr="00751CD9" w:rsidRDefault="00DB2E48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Homatropine, prednisolone acetate</w:t>
            </w:r>
          </w:p>
        </w:tc>
        <w:tc>
          <w:tcPr>
            <w:tcW w:w="2340" w:type="dxa"/>
          </w:tcPr>
          <w:p w14:paraId="7083F133" w14:textId="1A5F0283" w:rsidR="005E5917" w:rsidRPr="00751CD9" w:rsidRDefault="00DB2E48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</w:t>
            </w:r>
          </w:p>
        </w:tc>
      </w:tr>
      <w:tr w:rsidR="005E5917" w:rsidRPr="00816B44" w14:paraId="3622BBD7" w14:textId="77777777" w:rsidTr="005E5917">
        <w:trPr>
          <w:trHeight w:val="300"/>
        </w:trPr>
        <w:tc>
          <w:tcPr>
            <w:tcW w:w="805" w:type="dxa"/>
            <w:vMerge/>
          </w:tcPr>
          <w:p w14:paraId="103273F2" w14:textId="77777777" w:rsidR="005E5917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7A96B878" w14:textId="77777777" w:rsidR="005E5917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032FBE39" w14:textId="77777777" w:rsidR="005E5917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250" w:type="dxa"/>
            <w:vMerge/>
          </w:tcPr>
          <w:p w14:paraId="59A1301A" w14:textId="77777777" w:rsidR="005E5917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17BF3369" w14:textId="77777777" w:rsidR="005E5917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1D240515" w14:textId="77777777" w:rsidR="005E5917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90" w:type="dxa"/>
            <w:vMerge/>
          </w:tcPr>
          <w:p w14:paraId="09E3CA7A" w14:textId="77777777" w:rsidR="005E5917" w:rsidRDefault="005E5917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520" w:type="dxa"/>
          </w:tcPr>
          <w:p w14:paraId="22075A5D" w14:textId="6BDCBE81" w:rsidR="005E5917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C</w:t>
            </w:r>
            <w:r w:rsidR="00DB2E48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mbigan</w:t>
            </w:r>
          </w:p>
        </w:tc>
        <w:tc>
          <w:tcPr>
            <w:tcW w:w="2340" w:type="dxa"/>
          </w:tcPr>
          <w:p w14:paraId="02DB679E" w14:textId="19061648" w:rsidR="005E5917" w:rsidRPr="00751CD9" w:rsidRDefault="00DB2E48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4</w:t>
            </w:r>
          </w:p>
        </w:tc>
      </w:tr>
      <w:tr w:rsidR="00D04FE0" w:rsidRPr="00816B44" w14:paraId="60743270" w14:textId="77777777" w:rsidTr="00656624">
        <w:trPr>
          <w:trHeight w:val="899"/>
        </w:trPr>
        <w:tc>
          <w:tcPr>
            <w:tcW w:w="805" w:type="dxa"/>
          </w:tcPr>
          <w:p w14:paraId="42B48A55" w14:textId="5BC3495A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lastRenderedPageBreak/>
              <w:t>29</w:t>
            </w:r>
          </w:p>
        </w:tc>
        <w:tc>
          <w:tcPr>
            <w:tcW w:w="900" w:type="dxa"/>
          </w:tcPr>
          <w:p w14:paraId="5F295EB6" w14:textId="17E0F2D3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</w:tcPr>
          <w:p w14:paraId="51236533" w14:textId="615E44A5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250" w:type="dxa"/>
          </w:tcPr>
          <w:p w14:paraId="55EE43BF" w14:textId="6EFD8AB3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Uveitis</w:t>
            </w:r>
          </w:p>
        </w:tc>
        <w:tc>
          <w:tcPr>
            <w:tcW w:w="1080" w:type="dxa"/>
          </w:tcPr>
          <w:p w14:paraId="30A9D7A5" w14:textId="6E787716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ot resolved</w:t>
            </w:r>
          </w:p>
        </w:tc>
        <w:tc>
          <w:tcPr>
            <w:tcW w:w="1080" w:type="dxa"/>
          </w:tcPr>
          <w:p w14:paraId="0C64CF98" w14:textId="4D0C6520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8</w:t>
            </w:r>
          </w:p>
        </w:tc>
        <w:tc>
          <w:tcPr>
            <w:tcW w:w="990" w:type="dxa"/>
          </w:tcPr>
          <w:p w14:paraId="0D1E5126" w14:textId="7B684A7F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2520" w:type="dxa"/>
          </w:tcPr>
          <w:p w14:paraId="127CA0CF" w14:textId="2940782C" w:rsidR="00D04FE0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D</w:t>
            </w:r>
            <w:r w:rsidR="00176715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examethasone, prednisolone acetate</w:t>
            </w:r>
          </w:p>
        </w:tc>
        <w:tc>
          <w:tcPr>
            <w:tcW w:w="2340" w:type="dxa"/>
          </w:tcPr>
          <w:p w14:paraId="5231ED94" w14:textId="5A76D7B7" w:rsidR="00D04FE0" w:rsidRPr="00751CD9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D04FE0" w:rsidRPr="00816B44" w14:paraId="13DAECB6" w14:textId="77777777" w:rsidTr="00656624">
        <w:trPr>
          <w:trHeight w:val="899"/>
        </w:trPr>
        <w:tc>
          <w:tcPr>
            <w:tcW w:w="805" w:type="dxa"/>
          </w:tcPr>
          <w:p w14:paraId="64BFCD33" w14:textId="18A856B4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0</w:t>
            </w:r>
          </w:p>
        </w:tc>
        <w:tc>
          <w:tcPr>
            <w:tcW w:w="900" w:type="dxa"/>
          </w:tcPr>
          <w:p w14:paraId="269E86E3" w14:textId="2BD0456C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</w:tcPr>
          <w:p w14:paraId="2AA98410" w14:textId="787C6A78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250" w:type="dxa"/>
          </w:tcPr>
          <w:p w14:paraId="443C2C3C" w14:textId="42A06F0E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ridocyclitis</w:t>
            </w:r>
          </w:p>
        </w:tc>
        <w:tc>
          <w:tcPr>
            <w:tcW w:w="1080" w:type="dxa"/>
          </w:tcPr>
          <w:p w14:paraId="5379CC24" w14:textId="331EFAFF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solved</w:t>
            </w:r>
          </w:p>
        </w:tc>
        <w:tc>
          <w:tcPr>
            <w:tcW w:w="1080" w:type="dxa"/>
          </w:tcPr>
          <w:p w14:paraId="53D6B1C9" w14:textId="540D71D5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48</w:t>
            </w:r>
          </w:p>
        </w:tc>
        <w:tc>
          <w:tcPr>
            <w:tcW w:w="990" w:type="dxa"/>
          </w:tcPr>
          <w:p w14:paraId="481FD42F" w14:textId="22D4E21B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8</w:t>
            </w:r>
          </w:p>
        </w:tc>
        <w:tc>
          <w:tcPr>
            <w:tcW w:w="2520" w:type="dxa"/>
          </w:tcPr>
          <w:p w14:paraId="6E6F6182" w14:textId="58135701" w:rsidR="00D04FE0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P</w:t>
            </w:r>
            <w:r w:rsidR="00176715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dnisolone</w:t>
            </w:r>
          </w:p>
        </w:tc>
        <w:tc>
          <w:tcPr>
            <w:tcW w:w="2340" w:type="dxa"/>
          </w:tcPr>
          <w:p w14:paraId="41FCA1E0" w14:textId="23839C6B" w:rsidR="00D04FE0" w:rsidRPr="00751CD9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176715" w:rsidRPr="00816B44" w14:paraId="0E17D77E" w14:textId="77777777" w:rsidTr="00176715">
        <w:trPr>
          <w:trHeight w:val="552"/>
        </w:trPr>
        <w:tc>
          <w:tcPr>
            <w:tcW w:w="805" w:type="dxa"/>
            <w:vMerge w:val="restart"/>
          </w:tcPr>
          <w:p w14:paraId="50B7CFE4" w14:textId="44310571" w:rsidR="00176715" w:rsidRPr="00751CD9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1</w:t>
            </w:r>
          </w:p>
        </w:tc>
        <w:tc>
          <w:tcPr>
            <w:tcW w:w="900" w:type="dxa"/>
            <w:vMerge w:val="restart"/>
          </w:tcPr>
          <w:p w14:paraId="7E1688D6" w14:textId="7003FF9F" w:rsidR="00176715" w:rsidRPr="00751CD9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vMerge w:val="restart"/>
          </w:tcPr>
          <w:p w14:paraId="418C7EBD" w14:textId="580D7973" w:rsidR="00176715" w:rsidRPr="00751CD9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250" w:type="dxa"/>
            <w:vMerge w:val="restart"/>
          </w:tcPr>
          <w:p w14:paraId="45E70262" w14:textId="1F3FE7C6" w:rsidR="00176715" w:rsidRPr="00751CD9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Uveitis</w:t>
            </w:r>
          </w:p>
        </w:tc>
        <w:tc>
          <w:tcPr>
            <w:tcW w:w="1080" w:type="dxa"/>
            <w:vMerge w:val="restart"/>
          </w:tcPr>
          <w:p w14:paraId="4A534EC1" w14:textId="0C02DA67" w:rsidR="00176715" w:rsidRPr="00751CD9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solved</w:t>
            </w:r>
          </w:p>
        </w:tc>
        <w:tc>
          <w:tcPr>
            <w:tcW w:w="1080" w:type="dxa"/>
            <w:vMerge w:val="restart"/>
          </w:tcPr>
          <w:p w14:paraId="3BD66316" w14:textId="7116AAE1" w:rsidR="00176715" w:rsidRPr="00751CD9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52</w:t>
            </w:r>
          </w:p>
        </w:tc>
        <w:tc>
          <w:tcPr>
            <w:tcW w:w="990" w:type="dxa"/>
            <w:vMerge w:val="restart"/>
          </w:tcPr>
          <w:p w14:paraId="3141D080" w14:textId="52D52CEF" w:rsidR="00176715" w:rsidRPr="00751CD9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20</w:t>
            </w:r>
          </w:p>
        </w:tc>
        <w:tc>
          <w:tcPr>
            <w:tcW w:w="2520" w:type="dxa"/>
          </w:tcPr>
          <w:p w14:paraId="0F3D9AFC" w14:textId="366E3216" w:rsidR="00176715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P</w:t>
            </w:r>
            <w:r w:rsidR="00176715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dnisolone acetate</w:t>
            </w:r>
          </w:p>
        </w:tc>
        <w:tc>
          <w:tcPr>
            <w:tcW w:w="2340" w:type="dxa"/>
          </w:tcPr>
          <w:p w14:paraId="75EFDDAB" w14:textId="1C78E3C9" w:rsidR="00176715" w:rsidRPr="00751CD9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176715" w:rsidRPr="00816B44" w14:paraId="7E5A9CBA" w14:textId="77777777" w:rsidTr="00176715">
        <w:trPr>
          <w:trHeight w:val="552"/>
        </w:trPr>
        <w:tc>
          <w:tcPr>
            <w:tcW w:w="805" w:type="dxa"/>
            <w:vMerge/>
          </w:tcPr>
          <w:p w14:paraId="3C3744E3" w14:textId="77777777" w:rsidR="00176715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2F5A9839" w14:textId="77777777" w:rsidR="00176715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418EA1CB" w14:textId="77777777" w:rsidR="00176715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250" w:type="dxa"/>
            <w:vMerge/>
          </w:tcPr>
          <w:p w14:paraId="17E1AF7B" w14:textId="77777777" w:rsidR="00176715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4815C724" w14:textId="77777777" w:rsidR="00176715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06859888" w14:textId="77777777" w:rsidR="00176715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90" w:type="dxa"/>
            <w:vMerge/>
          </w:tcPr>
          <w:p w14:paraId="4E3954D3" w14:textId="77777777" w:rsidR="00176715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520" w:type="dxa"/>
          </w:tcPr>
          <w:p w14:paraId="4F2D9BFF" w14:textId="39FA7B6F" w:rsidR="00176715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P</w:t>
            </w:r>
            <w:r w:rsidR="00176715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dnisolone</w:t>
            </w:r>
          </w:p>
        </w:tc>
        <w:tc>
          <w:tcPr>
            <w:tcW w:w="2340" w:type="dxa"/>
          </w:tcPr>
          <w:p w14:paraId="0877FE12" w14:textId="4D35D4FB" w:rsidR="00176715" w:rsidRPr="00751CD9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0</w:t>
            </w:r>
          </w:p>
        </w:tc>
      </w:tr>
      <w:tr w:rsidR="00176715" w:rsidRPr="00816B44" w14:paraId="6F97C4D7" w14:textId="77777777" w:rsidTr="00176715">
        <w:trPr>
          <w:trHeight w:val="552"/>
        </w:trPr>
        <w:tc>
          <w:tcPr>
            <w:tcW w:w="805" w:type="dxa"/>
            <w:vMerge w:val="restart"/>
          </w:tcPr>
          <w:p w14:paraId="43B2C5AE" w14:textId="1363E6B1" w:rsidR="00176715" w:rsidRPr="00751CD9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2</w:t>
            </w:r>
          </w:p>
        </w:tc>
        <w:tc>
          <w:tcPr>
            <w:tcW w:w="900" w:type="dxa"/>
            <w:vMerge w:val="restart"/>
          </w:tcPr>
          <w:p w14:paraId="5BAA7BDA" w14:textId="64726A39" w:rsidR="00176715" w:rsidRPr="00751CD9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vMerge w:val="restart"/>
          </w:tcPr>
          <w:p w14:paraId="365E46D8" w14:textId="17F9145C" w:rsidR="00176715" w:rsidRPr="00751CD9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250" w:type="dxa"/>
            <w:vMerge w:val="restart"/>
          </w:tcPr>
          <w:p w14:paraId="59D08E7B" w14:textId="45CD332D" w:rsidR="00176715" w:rsidRPr="00751CD9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Vitritis</w:t>
            </w:r>
          </w:p>
        </w:tc>
        <w:tc>
          <w:tcPr>
            <w:tcW w:w="1080" w:type="dxa"/>
            <w:vMerge w:val="restart"/>
          </w:tcPr>
          <w:p w14:paraId="30F6DF7F" w14:textId="659EDB67" w:rsidR="00176715" w:rsidRPr="00751CD9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solved with sequelae</w:t>
            </w:r>
          </w:p>
        </w:tc>
        <w:tc>
          <w:tcPr>
            <w:tcW w:w="1080" w:type="dxa"/>
            <w:vMerge w:val="restart"/>
          </w:tcPr>
          <w:p w14:paraId="477F92AA" w14:textId="08B045C7" w:rsidR="00176715" w:rsidRPr="00751CD9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00</w:t>
            </w:r>
          </w:p>
        </w:tc>
        <w:tc>
          <w:tcPr>
            <w:tcW w:w="990" w:type="dxa"/>
            <w:vMerge w:val="restart"/>
          </w:tcPr>
          <w:p w14:paraId="29237F0C" w14:textId="3C21992D" w:rsidR="00176715" w:rsidRPr="00751CD9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6</w:t>
            </w:r>
          </w:p>
        </w:tc>
        <w:tc>
          <w:tcPr>
            <w:tcW w:w="2520" w:type="dxa"/>
          </w:tcPr>
          <w:p w14:paraId="77BCA3B4" w14:textId="0974A0EC" w:rsidR="00176715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P</w:t>
            </w:r>
            <w:r w:rsidR="00176715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dnisolone acetate</w:t>
            </w:r>
          </w:p>
        </w:tc>
        <w:tc>
          <w:tcPr>
            <w:tcW w:w="2340" w:type="dxa"/>
          </w:tcPr>
          <w:p w14:paraId="6752D3E4" w14:textId="3D4A06DE" w:rsidR="00176715" w:rsidRPr="00751CD9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</w:tr>
      <w:tr w:rsidR="00176715" w:rsidRPr="00816B44" w14:paraId="3A1336F9" w14:textId="77777777" w:rsidTr="00176715">
        <w:trPr>
          <w:trHeight w:val="552"/>
        </w:trPr>
        <w:tc>
          <w:tcPr>
            <w:tcW w:w="805" w:type="dxa"/>
            <w:vMerge/>
          </w:tcPr>
          <w:p w14:paraId="54508141" w14:textId="77777777" w:rsidR="00176715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2F7B87C9" w14:textId="77777777" w:rsidR="00176715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3114F673" w14:textId="77777777" w:rsidR="00176715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250" w:type="dxa"/>
            <w:vMerge/>
          </w:tcPr>
          <w:p w14:paraId="0C3F57BF" w14:textId="77777777" w:rsidR="00176715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7515F62D" w14:textId="77777777" w:rsidR="00176715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66921A9A" w14:textId="77777777" w:rsidR="00176715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90" w:type="dxa"/>
            <w:vMerge/>
          </w:tcPr>
          <w:p w14:paraId="0E136256" w14:textId="77777777" w:rsidR="00176715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520" w:type="dxa"/>
          </w:tcPr>
          <w:p w14:paraId="50604BB1" w14:textId="0319496F" w:rsidR="00176715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B</w:t>
            </w:r>
            <w:r w:rsidR="00176715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imonidine tartrate, prednisolone acetate</w:t>
            </w:r>
          </w:p>
        </w:tc>
        <w:tc>
          <w:tcPr>
            <w:tcW w:w="2340" w:type="dxa"/>
          </w:tcPr>
          <w:p w14:paraId="18B02F4C" w14:textId="5BF65447" w:rsidR="00176715" w:rsidRPr="00751CD9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7</w:t>
            </w:r>
          </w:p>
        </w:tc>
      </w:tr>
      <w:tr w:rsidR="00D04FE0" w:rsidRPr="00816B44" w14:paraId="10D5F79F" w14:textId="77777777" w:rsidTr="00656624">
        <w:trPr>
          <w:trHeight w:val="899"/>
        </w:trPr>
        <w:tc>
          <w:tcPr>
            <w:tcW w:w="805" w:type="dxa"/>
          </w:tcPr>
          <w:p w14:paraId="2C676557" w14:textId="2AE413DC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3</w:t>
            </w:r>
          </w:p>
        </w:tc>
        <w:tc>
          <w:tcPr>
            <w:tcW w:w="900" w:type="dxa"/>
          </w:tcPr>
          <w:p w14:paraId="586131CF" w14:textId="0C5BD07E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</w:tcPr>
          <w:p w14:paraId="23C0C212" w14:textId="498ED042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250" w:type="dxa"/>
          </w:tcPr>
          <w:p w14:paraId="34E1E749" w14:textId="465B99B8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Keratic precipitates</w:t>
            </w:r>
          </w:p>
        </w:tc>
        <w:tc>
          <w:tcPr>
            <w:tcW w:w="1080" w:type="dxa"/>
          </w:tcPr>
          <w:p w14:paraId="59729E94" w14:textId="6F1A9968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solved</w:t>
            </w:r>
          </w:p>
        </w:tc>
        <w:tc>
          <w:tcPr>
            <w:tcW w:w="1080" w:type="dxa"/>
          </w:tcPr>
          <w:p w14:paraId="68D01F58" w14:textId="375C04F3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80</w:t>
            </w:r>
          </w:p>
        </w:tc>
        <w:tc>
          <w:tcPr>
            <w:tcW w:w="990" w:type="dxa"/>
          </w:tcPr>
          <w:p w14:paraId="5D50AAD9" w14:textId="2C22E104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9</w:t>
            </w:r>
          </w:p>
        </w:tc>
        <w:tc>
          <w:tcPr>
            <w:tcW w:w="2520" w:type="dxa"/>
          </w:tcPr>
          <w:p w14:paraId="134F68C2" w14:textId="24C9F09C" w:rsidR="00D04FE0" w:rsidRPr="00751CD9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/A</w:t>
            </w:r>
          </w:p>
        </w:tc>
        <w:tc>
          <w:tcPr>
            <w:tcW w:w="2340" w:type="dxa"/>
          </w:tcPr>
          <w:p w14:paraId="6872A2A1" w14:textId="4559D6F0" w:rsidR="00D04FE0" w:rsidRPr="00751CD9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/A</w:t>
            </w:r>
          </w:p>
        </w:tc>
      </w:tr>
      <w:tr w:rsidR="00D04FE0" w:rsidRPr="00816B44" w14:paraId="427AAFB5" w14:textId="77777777" w:rsidTr="00656624">
        <w:trPr>
          <w:trHeight w:val="899"/>
        </w:trPr>
        <w:tc>
          <w:tcPr>
            <w:tcW w:w="805" w:type="dxa"/>
          </w:tcPr>
          <w:p w14:paraId="7B894F46" w14:textId="40D778D7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4</w:t>
            </w:r>
          </w:p>
        </w:tc>
        <w:tc>
          <w:tcPr>
            <w:tcW w:w="900" w:type="dxa"/>
          </w:tcPr>
          <w:p w14:paraId="3ADF90BF" w14:textId="395A2F24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</w:tcPr>
          <w:p w14:paraId="2DC0B213" w14:textId="06D84EB8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250" w:type="dxa"/>
          </w:tcPr>
          <w:p w14:paraId="547C4FB4" w14:textId="296D8433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tinal perivascular sheathing</w:t>
            </w:r>
          </w:p>
        </w:tc>
        <w:tc>
          <w:tcPr>
            <w:tcW w:w="1080" w:type="dxa"/>
          </w:tcPr>
          <w:p w14:paraId="400A8D33" w14:textId="09F9121D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ot resolved</w:t>
            </w:r>
          </w:p>
        </w:tc>
        <w:tc>
          <w:tcPr>
            <w:tcW w:w="1080" w:type="dxa"/>
          </w:tcPr>
          <w:p w14:paraId="3FCAF808" w14:textId="698869A7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67</w:t>
            </w:r>
          </w:p>
        </w:tc>
        <w:tc>
          <w:tcPr>
            <w:tcW w:w="990" w:type="dxa"/>
          </w:tcPr>
          <w:p w14:paraId="5E59190F" w14:textId="3E07ECF2" w:rsidR="00D04FE0" w:rsidRPr="00751CD9" w:rsidRDefault="00C04B1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2520" w:type="dxa"/>
          </w:tcPr>
          <w:p w14:paraId="689A15C2" w14:textId="7D79594B" w:rsidR="00D04FE0" w:rsidRPr="00751CD9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/A</w:t>
            </w:r>
          </w:p>
        </w:tc>
        <w:tc>
          <w:tcPr>
            <w:tcW w:w="2340" w:type="dxa"/>
          </w:tcPr>
          <w:p w14:paraId="7A419EEC" w14:textId="27A11398" w:rsidR="00D04FE0" w:rsidRPr="00751CD9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/A</w:t>
            </w:r>
          </w:p>
        </w:tc>
      </w:tr>
      <w:tr w:rsidR="00176715" w:rsidRPr="00816B44" w14:paraId="21355A96" w14:textId="77777777" w:rsidTr="00176715">
        <w:trPr>
          <w:trHeight w:val="300"/>
        </w:trPr>
        <w:tc>
          <w:tcPr>
            <w:tcW w:w="805" w:type="dxa"/>
            <w:vMerge w:val="restart"/>
          </w:tcPr>
          <w:p w14:paraId="77B382D9" w14:textId="05C9F57D" w:rsidR="00176715" w:rsidRPr="00751CD9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5</w:t>
            </w:r>
          </w:p>
        </w:tc>
        <w:tc>
          <w:tcPr>
            <w:tcW w:w="900" w:type="dxa"/>
            <w:vMerge w:val="restart"/>
          </w:tcPr>
          <w:p w14:paraId="3E40626F" w14:textId="53CF48DA" w:rsidR="00176715" w:rsidRPr="00751CD9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vMerge w:val="restart"/>
          </w:tcPr>
          <w:p w14:paraId="470D0036" w14:textId="33509B0C" w:rsidR="00176715" w:rsidRPr="00751CD9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250" w:type="dxa"/>
            <w:vMerge w:val="restart"/>
          </w:tcPr>
          <w:p w14:paraId="58CDE0D2" w14:textId="48517FD6" w:rsidR="00176715" w:rsidRPr="00751CD9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Uveitis</w:t>
            </w:r>
          </w:p>
        </w:tc>
        <w:tc>
          <w:tcPr>
            <w:tcW w:w="1080" w:type="dxa"/>
            <w:vMerge w:val="restart"/>
          </w:tcPr>
          <w:p w14:paraId="6D36C3E2" w14:textId="180F2589" w:rsidR="00176715" w:rsidRPr="00751CD9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solved</w:t>
            </w:r>
          </w:p>
        </w:tc>
        <w:tc>
          <w:tcPr>
            <w:tcW w:w="1080" w:type="dxa"/>
            <w:vMerge w:val="restart"/>
          </w:tcPr>
          <w:p w14:paraId="1A17CDF3" w14:textId="1D566233" w:rsidR="00176715" w:rsidRPr="00751CD9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93</w:t>
            </w:r>
          </w:p>
        </w:tc>
        <w:tc>
          <w:tcPr>
            <w:tcW w:w="990" w:type="dxa"/>
            <w:vMerge w:val="restart"/>
          </w:tcPr>
          <w:p w14:paraId="33F7ED69" w14:textId="64CA753B" w:rsidR="00176715" w:rsidRPr="00751CD9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6</w:t>
            </w:r>
          </w:p>
        </w:tc>
        <w:tc>
          <w:tcPr>
            <w:tcW w:w="2520" w:type="dxa"/>
          </w:tcPr>
          <w:p w14:paraId="6EDCFDF3" w14:textId="25335538" w:rsidR="00176715" w:rsidRPr="00751CD9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Duo</w:t>
            </w:r>
            <w:r w:rsidR="00AB3B06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T</w:t>
            </w: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av</w:t>
            </w:r>
          </w:p>
        </w:tc>
        <w:tc>
          <w:tcPr>
            <w:tcW w:w="2340" w:type="dxa"/>
          </w:tcPr>
          <w:p w14:paraId="4974CEFB" w14:textId="5611404F" w:rsidR="00176715" w:rsidRPr="00751CD9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176715" w:rsidRPr="00816B44" w14:paraId="6F6C467A" w14:textId="77777777" w:rsidTr="00176715">
        <w:trPr>
          <w:trHeight w:val="300"/>
        </w:trPr>
        <w:tc>
          <w:tcPr>
            <w:tcW w:w="805" w:type="dxa"/>
            <w:vMerge/>
          </w:tcPr>
          <w:p w14:paraId="48CC506B" w14:textId="77777777" w:rsidR="00176715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6135FF99" w14:textId="77777777" w:rsidR="00176715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6F9B6B8B" w14:textId="77777777" w:rsidR="00176715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250" w:type="dxa"/>
            <w:vMerge/>
          </w:tcPr>
          <w:p w14:paraId="3879A0F8" w14:textId="77777777" w:rsidR="00176715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2D210C1B" w14:textId="77777777" w:rsidR="00176715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67DA429F" w14:textId="77777777" w:rsidR="00176715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90" w:type="dxa"/>
            <w:vMerge/>
          </w:tcPr>
          <w:p w14:paraId="3B3AAD4C" w14:textId="77777777" w:rsidR="00176715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520" w:type="dxa"/>
          </w:tcPr>
          <w:p w14:paraId="4E52B5B2" w14:textId="1CBB1A85" w:rsidR="00176715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B</w:t>
            </w:r>
            <w:r w:rsidR="00176715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 xml:space="preserve">etamethasone sodium phosphate, </w:t>
            </w:r>
            <w:r w:rsidR="00735401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M</w:t>
            </w:r>
            <w:r w:rsidR="00176715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ydrin</w:t>
            </w:r>
            <w:r w:rsidR="00D54099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 xml:space="preserve"> </w:t>
            </w:r>
            <w:r w:rsidR="00735401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P</w:t>
            </w:r>
            <w:r w:rsidR="00176715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, prednisolone acetate</w:t>
            </w:r>
          </w:p>
        </w:tc>
        <w:tc>
          <w:tcPr>
            <w:tcW w:w="2340" w:type="dxa"/>
          </w:tcPr>
          <w:p w14:paraId="551706CA" w14:textId="08ABD8BE" w:rsidR="00176715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0</w:t>
            </w:r>
          </w:p>
        </w:tc>
      </w:tr>
      <w:tr w:rsidR="00176715" w:rsidRPr="00816B44" w14:paraId="35C6FEB9" w14:textId="77777777" w:rsidTr="00176715">
        <w:trPr>
          <w:trHeight w:val="300"/>
        </w:trPr>
        <w:tc>
          <w:tcPr>
            <w:tcW w:w="805" w:type="dxa"/>
            <w:vMerge/>
          </w:tcPr>
          <w:p w14:paraId="27D8A105" w14:textId="77777777" w:rsidR="00176715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3CA60978" w14:textId="77777777" w:rsidR="00176715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48C61377" w14:textId="77777777" w:rsidR="00176715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250" w:type="dxa"/>
            <w:vMerge/>
          </w:tcPr>
          <w:p w14:paraId="71E59205" w14:textId="77777777" w:rsidR="00176715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0F1FC933" w14:textId="77777777" w:rsidR="00176715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517654E9" w14:textId="77777777" w:rsidR="00176715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90" w:type="dxa"/>
            <w:vMerge/>
          </w:tcPr>
          <w:p w14:paraId="43A44F01" w14:textId="77777777" w:rsidR="00176715" w:rsidRDefault="0017671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520" w:type="dxa"/>
          </w:tcPr>
          <w:p w14:paraId="43887D82" w14:textId="1F91907A" w:rsidR="00176715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F</w:t>
            </w:r>
            <w:r w:rsidR="00735401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lu</w:t>
            </w:r>
            <w:r w:rsidR="00AB3B06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</w:t>
            </w:r>
            <w:r w:rsidR="00735401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ometholone</w:t>
            </w:r>
          </w:p>
        </w:tc>
        <w:tc>
          <w:tcPr>
            <w:tcW w:w="2340" w:type="dxa"/>
          </w:tcPr>
          <w:p w14:paraId="1177A378" w14:textId="0DC07DB2" w:rsidR="00176715" w:rsidRDefault="0073540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8</w:t>
            </w:r>
          </w:p>
        </w:tc>
      </w:tr>
      <w:tr w:rsidR="00F33BC1" w:rsidRPr="00816B44" w14:paraId="06E9C5A6" w14:textId="77777777" w:rsidTr="00F33BC1">
        <w:trPr>
          <w:trHeight w:val="450"/>
        </w:trPr>
        <w:tc>
          <w:tcPr>
            <w:tcW w:w="805" w:type="dxa"/>
            <w:vMerge w:val="restart"/>
          </w:tcPr>
          <w:p w14:paraId="16E0F972" w14:textId="592BB942" w:rsidR="00F33BC1" w:rsidRPr="00751CD9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6</w:t>
            </w:r>
          </w:p>
        </w:tc>
        <w:tc>
          <w:tcPr>
            <w:tcW w:w="900" w:type="dxa"/>
            <w:vMerge w:val="restart"/>
          </w:tcPr>
          <w:p w14:paraId="394B216B" w14:textId="522AA5B1" w:rsidR="00F33BC1" w:rsidRPr="00751CD9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vMerge w:val="restart"/>
          </w:tcPr>
          <w:p w14:paraId="124DE063" w14:textId="3658E9A9" w:rsidR="00F33BC1" w:rsidRPr="00751CD9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250" w:type="dxa"/>
            <w:vMerge w:val="restart"/>
          </w:tcPr>
          <w:p w14:paraId="50A5F9A0" w14:textId="16BAAD0B" w:rsidR="00F33BC1" w:rsidRPr="00751CD9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Uveitis</w:t>
            </w:r>
          </w:p>
        </w:tc>
        <w:tc>
          <w:tcPr>
            <w:tcW w:w="1080" w:type="dxa"/>
            <w:vMerge w:val="restart"/>
          </w:tcPr>
          <w:p w14:paraId="0A6649CB" w14:textId="64FBB4A2" w:rsidR="00F33BC1" w:rsidRPr="00751CD9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solved</w:t>
            </w:r>
          </w:p>
        </w:tc>
        <w:tc>
          <w:tcPr>
            <w:tcW w:w="1080" w:type="dxa"/>
            <w:vMerge w:val="restart"/>
          </w:tcPr>
          <w:p w14:paraId="0451BE9C" w14:textId="69408E69" w:rsidR="00F33BC1" w:rsidRPr="00751CD9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1</w:t>
            </w:r>
          </w:p>
        </w:tc>
        <w:tc>
          <w:tcPr>
            <w:tcW w:w="990" w:type="dxa"/>
            <w:vMerge w:val="restart"/>
          </w:tcPr>
          <w:p w14:paraId="5E4C0018" w14:textId="40B14DD8" w:rsidR="00F33BC1" w:rsidRPr="00751CD9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87</w:t>
            </w:r>
          </w:p>
        </w:tc>
        <w:tc>
          <w:tcPr>
            <w:tcW w:w="2520" w:type="dxa"/>
          </w:tcPr>
          <w:p w14:paraId="3459A00E" w14:textId="374A66AB" w:rsidR="00F33BC1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B</w:t>
            </w:r>
            <w:r w:rsidR="00F33BC1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etamethasone sodium phosphate</w:t>
            </w:r>
          </w:p>
        </w:tc>
        <w:tc>
          <w:tcPr>
            <w:tcW w:w="2340" w:type="dxa"/>
          </w:tcPr>
          <w:p w14:paraId="507A8269" w14:textId="730C4E22" w:rsidR="00F33BC1" w:rsidRPr="00751CD9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5</w:t>
            </w:r>
          </w:p>
        </w:tc>
      </w:tr>
      <w:tr w:rsidR="00F33BC1" w:rsidRPr="00816B44" w14:paraId="7BF0C972" w14:textId="77777777" w:rsidTr="00F33BC1">
        <w:trPr>
          <w:trHeight w:val="450"/>
        </w:trPr>
        <w:tc>
          <w:tcPr>
            <w:tcW w:w="805" w:type="dxa"/>
            <w:vMerge/>
          </w:tcPr>
          <w:p w14:paraId="1E397C4C" w14:textId="77777777" w:rsidR="00F33BC1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1E623944" w14:textId="77777777" w:rsidR="00F33BC1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393BAE62" w14:textId="77777777" w:rsidR="00F33BC1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250" w:type="dxa"/>
            <w:vMerge/>
          </w:tcPr>
          <w:p w14:paraId="419DC6C9" w14:textId="77777777" w:rsidR="00F33BC1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5CDFD70C" w14:textId="77777777" w:rsidR="00F33BC1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1249D2E2" w14:textId="77777777" w:rsidR="00F33BC1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90" w:type="dxa"/>
            <w:vMerge/>
          </w:tcPr>
          <w:p w14:paraId="352BF4AE" w14:textId="77777777" w:rsidR="00F33BC1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520" w:type="dxa"/>
          </w:tcPr>
          <w:p w14:paraId="0ADC470C" w14:textId="1F4CB4DE" w:rsidR="00F33BC1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F</w:t>
            </w:r>
            <w:r w:rsidR="00F33BC1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luorometholone</w:t>
            </w:r>
          </w:p>
        </w:tc>
        <w:tc>
          <w:tcPr>
            <w:tcW w:w="2340" w:type="dxa"/>
          </w:tcPr>
          <w:p w14:paraId="7256831C" w14:textId="3B7D6824" w:rsidR="00F33BC1" w:rsidRPr="00751CD9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6</w:t>
            </w:r>
          </w:p>
        </w:tc>
      </w:tr>
      <w:tr w:rsidR="00F33BC1" w:rsidRPr="00816B44" w14:paraId="20C3EAE2" w14:textId="77777777" w:rsidTr="00F33BC1">
        <w:trPr>
          <w:trHeight w:val="450"/>
        </w:trPr>
        <w:tc>
          <w:tcPr>
            <w:tcW w:w="805" w:type="dxa"/>
            <w:vMerge w:val="restart"/>
          </w:tcPr>
          <w:p w14:paraId="51501A11" w14:textId="047AB178" w:rsidR="00F33BC1" w:rsidRPr="00751CD9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lastRenderedPageBreak/>
              <w:t>37</w:t>
            </w:r>
          </w:p>
        </w:tc>
        <w:tc>
          <w:tcPr>
            <w:tcW w:w="900" w:type="dxa"/>
            <w:vMerge w:val="restart"/>
          </w:tcPr>
          <w:p w14:paraId="18CBEF8B" w14:textId="4923509D" w:rsidR="00F33BC1" w:rsidRPr="00751CD9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vMerge w:val="restart"/>
          </w:tcPr>
          <w:p w14:paraId="62B16682" w14:textId="0C08CB1E" w:rsidR="00F33BC1" w:rsidRPr="00751CD9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250" w:type="dxa"/>
            <w:vMerge w:val="restart"/>
          </w:tcPr>
          <w:p w14:paraId="4AB68036" w14:textId="12F31CBF" w:rsidR="00F33BC1" w:rsidRPr="00751CD9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ritis</w:t>
            </w:r>
          </w:p>
        </w:tc>
        <w:tc>
          <w:tcPr>
            <w:tcW w:w="1080" w:type="dxa"/>
            <w:vMerge w:val="restart"/>
          </w:tcPr>
          <w:p w14:paraId="5661828A" w14:textId="5C9AAE07" w:rsidR="00F33BC1" w:rsidRPr="00751CD9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solved</w:t>
            </w:r>
          </w:p>
        </w:tc>
        <w:tc>
          <w:tcPr>
            <w:tcW w:w="1080" w:type="dxa"/>
            <w:vMerge w:val="restart"/>
          </w:tcPr>
          <w:p w14:paraId="3F1B51CF" w14:textId="3879D5AE" w:rsidR="00F33BC1" w:rsidRPr="00751CD9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0</w:t>
            </w:r>
          </w:p>
        </w:tc>
        <w:tc>
          <w:tcPr>
            <w:tcW w:w="990" w:type="dxa"/>
            <w:vMerge w:val="restart"/>
          </w:tcPr>
          <w:p w14:paraId="0B0377F7" w14:textId="63C339B8" w:rsidR="00F33BC1" w:rsidRPr="00751CD9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83</w:t>
            </w:r>
          </w:p>
        </w:tc>
        <w:tc>
          <w:tcPr>
            <w:tcW w:w="2520" w:type="dxa"/>
          </w:tcPr>
          <w:p w14:paraId="1DE6FB4A" w14:textId="51AB9B84" w:rsidR="00F33BC1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L</w:t>
            </w:r>
            <w:r w:rsidR="00F33BC1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evofloxacin</w:t>
            </w:r>
          </w:p>
        </w:tc>
        <w:tc>
          <w:tcPr>
            <w:tcW w:w="2340" w:type="dxa"/>
          </w:tcPr>
          <w:p w14:paraId="22EAB239" w14:textId="36429766" w:rsidR="00F33BC1" w:rsidRPr="00751CD9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</w:t>
            </w:r>
          </w:p>
        </w:tc>
      </w:tr>
      <w:tr w:rsidR="00F33BC1" w:rsidRPr="00816B44" w14:paraId="522DAB45" w14:textId="77777777" w:rsidTr="00F33BC1">
        <w:trPr>
          <w:trHeight w:val="114"/>
        </w:trPr>
        <w:tc>
          <w:tcPr>
            <w:tcW w:w="805" w:type="dxa"/>
            <w:vMerge/>
          </w:tcPr>
          <w:p w14:paraId="2A555C79" w14:textId="77777777" w:rsidR="00F33BC1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27C95584" w14:textId="77777777" w:rsidR="00F33BC1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71E26E56" w14:textId="77777777" w:rsidR="00F33BC1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250" w:type="dxa"/>
            <w:vMerge/>
          </w:tcPr>
          <w:p w14:paraId="16AFBABA" w14:textId="77777777" w:rsidR="00F33BC1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6E9B312F" w14:textId="77777777" w:rsidR="00F33BC1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52BABA14" w14:textId="77777777" w:rsidR="00F33BC1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90" w:type="dxa"/>
            <w:vMerge/>
          </w:tcPr>
          <w:p w14:paraId="60818195" w14:textId="77777777" w:rsidR="00F33BC1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520" w:type="dxa"/>
          </w:tcPr>
          <w:p w14:paraId="294D2EA0" w14:textId="43DDF001" w:rsidR="00F33BC1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B</w:t>
            </w:r>
            <w:r w:rsidR="00F33BC1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omfenac sodium</w:t>
            </w:r>
          </w:p>
        </w:tc>
        <w:tc>
          <w:tcPr>
            <w:tcW w:w="2340" w:type="dxa"/>
          </w:tcPr>
          <w:p w14:paraId="635515AE" w14:textId="33B6FB6C" w:rsidR="00F33BC1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8</w:t>
            </w:r>
          </w:p>
        </w:tc>
      </w:tr>
      <w:tr w:rsidR="00F33BC1" w:rsidRPr="00816B44" w14:paraId="2E01CC48" w14:textId="77777777" w:rsidTr="00F33BC1">
        <w:trPr>
          <w:trHeight w:val="114"/>
        </w:trPr>
        <w:tc>
          <w:tcPr>
            <w:tcW w:w="805" w:type="dxa"/>
            <w:vMerge/>
          </w:tcPr>
          <w:p w14:paraId="5FCB7E89" w14:textId="77777777" w:rsidR="00F33BC1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1CC22C68" w14:textId="77777777" w:rsidR="00F33BC1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602E5511" w14:textId="77777777" w:rsidR="00F33BC1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250" w:type="dxa"/>
            <w:vMerge/>
          </w:tcPr>
          <w:p w14:paraId="6C824B5C" w14:textId="77777777" w:rsidR="00F33BC1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5D91EE9F" w14:textId="77777777" w:rsidR="00F33BC1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427C40AC" w14:textId="77777777" w:rsidR="00F33BC1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90" w:type="dxa"/>
            <w:vMerge/>
          </w:tcPr>
          <w:p w14:paraId="33C9EA71" w14:textId="77777777" w:rsidR="00F33BC1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520" w:type="dxa"/>
          </w:tcPr>
          <w:p w14:paraId="270493B9" w14:textId="11084383" w:rsidR="00F33BC1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B</w:t>
            </w:r>
            <w:r w:rsidR="00F33BC1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etamethasone sodium phosphate, gatifloxacin</w:t>
            </w:r>
          </w:p>
        </w:tc>
        <w:tc>
          <w:tcPr>
            <w:tcW w:w="2340" w:type="dxa"/>
          </w:tcPr>
          <w:p w14:paraId="6433B05D" w14:textId="39BB5049" w:rsidR="00F33BC1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5</w:t>
            </w:r>
          </w:p>
        </w:tc>
      </w:tr>
      <w:tr w:rsidR="00F33BC1" w:rsidRPr="00816B44" w14:paraId="3A63ADF6" w14:textId="77777777" w:rsidTr="00F33BC1">
        <w:trPr>
          <w:trHeight w:val="114"/>
        </w:trPr>
        <w:tc>
          <w:tcPr>
            <w:tcW w:w="805" w:type="dxa"/>
            <w:vMerge/>
          </w:tcPr>
          <w:p w14:paraId="1606C099" w14:textId="77777777" w:rsidR="00F33BC1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1C176A47" w14:textId="77777777" w:rsidR="00F33BC1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4954DE37" w14:textId="77777777" w:rsidR="00F33BC1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250" w:type="dxa"/>
            <w:vMerge/>
          </w:tcPr>
          <w:p w14:paraId="57DDB534" w14:textId="77777777" w:rsidR="00F33BC1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6F7D61D5" w14:textId="77777777" w:rsidR="00F33BC1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381F0F55" w14:textId="77777777" w:rsidR="00F33BC1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90" w:type="dxa"/>
            <w:vMerge/>
          </w:tcPr>
          <w:p w14:paraId="1A9BF989" w14:textId="77777777" w:rsidR="00F33BC1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520" w:type="dxa"/>
          </w:tcPr>
          <w:p w14:paraId="2F1C7B9D" w14:textId="6002D6A9" w:rsidR="00F33BC1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Dexamethasone sodium phosphate</w:t>
            </w:r>
          </w:p>
        </w:tc>
        <w:tc>
          <w:tcPr>
            <w:tcW w:w="2340" w:type="dxa"/>
          </w:tcPr>
          <w:p w14:paraId="6CC0C573" w14:textId="1CB5DA2C" w:rsidR="00F33BC1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3</w:t>
            </w:r>
          </w:p>
        </w:tc>
      </w:tr>
      <w:tr w:rsidR="00F33BC1" w:rsidRPr="00816B44" w14:paraId="7B7FAC36" w14:textId="77777777" w:rsidTr="00F33BC1">
        <w:trPr>
          <w:trHeight w:val="114"/>
        </w:trPr>
        <w:tc>
          <w:tcPr>
            <w:tcW w:w="805" w:type="dxa"/>
            <w:vMerge/>
          </w:tcPr>
          <w:p w14:paraId="1D158079" w14:textId="77777777" w:rsidR="00F33BC1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5CEE6E15" w14:textId="77777777" w:rsidR="00F33BC1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42020A73" w14:textId="77777777" w:rsidR="00F33BC1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250" w:type="dxa"/>
            <w:vMerge/>
          </w:tcPr>
          <w:p w14:paraId="6357AA0D" w14:textId="77777777" w:rsidR="00F33BC1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3523B17B" w14:textId="77777777" w:rsidR="00F33BC1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355C7FB8" w14:textId="77777777" w:rsidR="00F33BC1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90" w:type="dxa"/>
            <w:vMerge/>
          </w:tcPr>
          <w:p w14:paraId="389C8CFC" w14:textId="77777777" w:rsidR="00F33BC1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520" w:type="dxa"/>
          </w:tcPr>
          <w:p w14:paraId="288EAC3C" w14:textId="50F51C68" w:rsidR="00F33BC1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A</w:t>
            </w:r>
            <w:r w:rsidR="00F33BC1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c</w:t>
            </w:r>
            <w:r w:rsidR="00581D8F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y</w:t>
            </w:r>
            <w:r w:rsidR="00F33BC1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clovir</w:t>
            </w:r>
          </w:p>
        </w:tc>
        <w:tc>
          <w:tcPr>
            <w:tcW w:w="2340" w:type="dxa"/>
          </w:tcPr>
          <w:p w14:paraId="68D982E6" w14:textId="7BE0B5A1" w:rsidR="00F33BC1" w:rsidRDefault="00F33BC1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1</w:t>
            </w:r>
          </w:p>
        </w:tc>
      </w:tr>
      <w:tr w:rsidR="00D04FE0" w:rsidRPr="00816B44" w14:paraId="4B478623" w14:textId="77777777" w:rsidTr="00656624">
        <w:trPr>
          <w:trHeight w:val="899"/>
        </w:trPr>
        <w:tc>
          <w:tcPr>
            <w:tcW w:w="805" w:type="dxa"/>
          </w:tcPr>
          <w:p w14:paraId="1716A018" w14:textId="59EE4450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8</w:t>
            </w:r>
          </w:p>
        </w:tc>
        <w:tc>
          <w:tcPr>
            <w:tcW w:w="900" w:type="dxa"/>
          </w:tcPr>
          <w:p w14:paraId="10DDC3D2" w14:textId="6AD884A7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</w:tcPr>
          <w:p w14:paraId="26AE0F5B" w14:textId="486505C1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250" w:type="dxa"/>
          </w:tcPr>
          <w:p w14:paraId="7E8FD525" w14:textId="38A44B57" w:rsidR="00D04FE0" w:rsidRPr="00751CD9" w:rsidRDefault="00A94A8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ritis</w:t>
            </w:r>
          </w:p>
        </w:tc>
        <w:tc>
          <w:tcPr>
            <w:tcW w:w="1080" w:type="dxa"/>
          </w:tcPr>
          <w:p w14:paraId="6EF0EA65" w14:textId="50042497" w:rsidR="00D04FE0" w:rsidRPr="00751CD9" w:rsidRDefault="00A94A8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solved</w:t>
            </w:r>
          </w:p>
        </w:tc>
        <w:tc>
          <w:tcPr>
            <w:tcW w:w="1080" w:type="dxa"/>
          </w:tcPr>
          <w:p w14:paraId="2B91A2A7" w14:textId="49875219" w:rsidR="00D04FE0" w:rsidRPr="00751CD9" w:rsidRDefault="00A94A8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81</w:t>
            </w:r>
          </w:p>
        </w:tc>
        <w:tc>
          <w:tcPr>
            <w:tcW w:w="990" w:type="dxa"/>
          </w:tcPr>
          <w:p w14:paraId="59607E41" w14:textId="38C73B71" w:rsidR="00D04FE0" w:rsidRPr="00751CD9" w:rsidRDefault="00A94A8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5</w:t>
            </w:r>
          </w:p>
        </w:tc>
        <w:tc>
          <w:tcPr>
            <w:tcW w:w="2520" w:type="dxa"/>
          </w:tcPr>
          <w:p w14:paraId="0D19A681" w14:textId="3B861099" w:rsidR="00D04FE0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D</w:t>
            </w:r>
            <w:r w:rsidR="007402D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fluprednate</w:t>
            </w:r>
          </w:p>
        </w:tc>
        <w:tc>
          <w:tcPr>
            <w:tcW w:w="2340" w:type="dxa"/>
          </w:tcPr>
          <w:p w14:paraId="2C15616E" w14:textId="2F1D37AD" w:rsidR="00D04FE0" w:rsidRPr="00751CD9" w:rsidRDefault="007402D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A81444" w:rsidRPr="00816B44" w14:paraId="7236C644" w14:textId="77777777" w:rsidTr="00A81444">
        <w:trPr>
          <w:trHeight w:val="450"/>
        </w:trPr>
        <w:tc>
          <w:tcPr>
            <w:tcW w:w="805" w:type="dxa"/>
            <w:vMerge w:val="restart"/>
          </w:tcPr>
          <w:p w14:paraId="11F1CA01" w14:textId="07943477" w:rsidR="00A81444" w:rsidRPr="00751CD9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9</w:t>
            </w:r>
          </w:p>
        </w:tc>
        <w:tc>
          <w:tcPr>
            <w:tcW w:w="900" w:type="dxa"/>
            <w:vMerge w:val="restart"/>
          </w:tcPr>
          <w:p w14:paraId="26D94F57" w14:textId="0F65F0E8" w:rsidR="00A81444" w:rsidRPr="00751CD9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vMerge w:val="restart"/>
          </w:tcPr>
          <w:p w14:paraId="79C575B3" w14:textId="669A9E5E" w:rsidR="00A81444" w:rsidRPr="00751CD9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250" w:type="dxa"/>
            <w:vMerge w:val="restart"/>
          </w:tcPr>
          <w:p w14:paraId="27413D9A" w14:textId="0B651277" w:rsidR="00A81444" w:rsidRPr="00751CD9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ritis</w:t>
            </w:r>
          </w:p>
        </w:tc>
        <w:tc>
          <w:tcPr>
            <w:tcW w:w="1080" w:type="dxa"/>
            <w:vMerge w:val="restart"/>
          </w:tcPr>
          <w:p w14:paraId="0CE5143D" w14:textId="4C276E22" w:rsidR="00A81444" w:rsidRPr="00751CD9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solved</w:t>
            </w:r>
          </w:p>
        </w:tc>
        <w:tc>
          <w:tcPr>
            <w:tcW w:w="1080" w:type="dxa"/>
            <w:vMerge w:val="restart"/>
          </w:tcPr>
          <w:p w14:paraId="5F22C568" w14:textId="14938742" w:rsidR="00A81444" w:rsidRPr="00751CD9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4</w:t>
            </w:r>
          </w:p>
        </w:tc>
        <w:tc>
          <w:tcPr>
            <w:tcW w:w="990" w:type="dxa"/>
            <w:vMerge w:val="restart"/>
          </w:tcPr>
          <w:p w14:paraId="3AB96377" w14:textId="2DF80BEE" w:rsidR="00A81444" w:rsidRPr="00751CD9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08</w:t>
            </w:r>
          </w:p>
        </w:tc>
        <w:tc>
          <w:tcPr>
            <w:tcW w:w="2520" w:type="dxa"/>
          </w:tcPr>
          <w:p w14:paraId="5052D848" w14:textId="2DA9956D" w:rsidR="00A81444" w:rsidRPr="00751CD9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Betnesol-N</w:t>
            </w:r>
          </w:p>
        </w:tc>
        <w:tc>
          <w:tcPr>
            <w:tcW w:w="2340" w:type="dxa"/>
          </w:tcPr>
          <w:p w14:paraId="07CA2D41" w14:textId="0677F208" w:rsidR="00A81444" w:rsidRPr="00751CD9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A81444" w:rsidRPr="00816B44" w14:paraId="155AE930" w14:textId="77777777" w:rsidTr="00A81444">
        <w:trPr>
          <w:trHeight w:val="450"/>
        </w:trPr>
        <w:tc>
          <w:tcPr>
            <w:tcW w:w="805" w:type="dxa"/>
            <w:vMerge/>
          </w:tcPr>
          <w:p w14:paraId="6EEA3E4E" w14:textId="77777777" w:rsidR="00A81444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2B652A8D" w14:textId="77777777" w:rsidR="00A81444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631E3292" w14:textId="77777777" w:rsidR="00A81444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250" w:type="dxa"/>
            <w:vMerge/>
          </w:tcPr>
          <w:p w14:paraId="1886F298" w14:textId="77777777" w:rsidR="00A81444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0C1565BF" w14:textId="77777777" w:rsidR="00A81444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2BED1087" w14:textId="77777777" w:rsidR="00A81444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90" w:type="dxa"/>
            <w:vMerge/>
          </w:tcPr>
          <w:p w14:paraId="409FD11A" w14:textId="77777777" w:rsidR="00A81444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520" w:type="dxa"/>
          </w:tcPr>
          <w:p w14:paraId="078B7FAB" w14:textId="6A6E7649" w:rsidR="00A81444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M</w:t>
            </w:r>
            <w:r w:rsidR="00A814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xifloxacin hydrochloride</w:t>
            </w:r>
          </w:p>
        </w:tc>
        <w:tc>
          <w:tcPr>
            <w:tcW w:w="2340" w:type="dxa"/>
          </w:tcPr>
          <w:p w14:paraId="4E25A5EA" w14:textId="4A83D77F" w:rsidR="00A81444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5</w:t>
            </w:r>
          </w:p>
        </w:tc>
      </w:tr>
      <w:tr w:rsidR="00A81444" w:rsidRPr="00816B44" w14:paraId="777A26F8" w14:textId="77777777" w:rsidTr="00A81444">
        <w:trPr>
          <w:trHeight w:val="552"/>
        </w:trPr>
        <w:tc>
          <w:tcPr>
            <w:tcW w:w="805" w:type="dxa"/>
            <w:vMerge w:val="restart"/>
          </w:tcPr>
          <w:p w14:paraId="3A610CA0" w14:textId="1D7AF4C9" w:rsidR="00A81444" w:rsidRPr="00751CD9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0</w:t>
            </w:r>
          </w:p>
        </w:tc>
        <w:tc>
          <w:tcPr>
            <w:tcW w:w="900" w:type="dxa"/>
            <w:vMerge w:val="restart"/>
          </w:tcPr>
          <w:p w14:paraId="5BE50B94" w14:textId="54D7C008" w:rsidR="00A81444" w:rsidRPr="00751CD9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vMerge w:val="restart"/>
          </w:tcPr>
          <w:p w14:paraId="7CFA0E8B" w14:textId="54BA7382" w:rsidR="00A81444" w:rsidRPr="00751CD9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250" w:type="dxa"/>
            <w:vMerge w:val="restart"/>
          </w:tcPr>
          <w:p w14:paraId="200CEC46" w14:textId="5BE64193" w:rsidR="00A81444" w:rsidRPr="00751CD9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ritis</w:t>
            </w:r>
          </w:p>
        </w:tc>
        <w:tc>
          <w:tcPr>
            <w:tcW w:w="1080" w:type="dxa"/>
            <w:vMerge w:val="restart"/>
          </w:tcPr>
          <w:p w14:paraId="2AD103FC" w14:textId="1F22879E" w:rsidR="00A81444" w:rsidRPr="00751CD9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solved</w:t>
            </w:r>
          </w:p>
        </w:tc>
        <w:tc>
          <w:tcPr>
            <w:tcW w:w="1080" w:type="dxa"/>
            <w:vMerge w:val="restart"/>
          </w:tcPr>
          <w:p w14:paraId="28953D5B" w14:textId="0173F11D" w:rsidR="00A81444" w:rsidRPr="00751CD9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45</w:t>
            </w:r>
          </w:p>
        </w:tc>
        <w:tc>
          <w:tcPr>
            <w:tcW w:w="990" w:type="dxa"/>
            <w:vMerge w:val="restart"/>
          </w:tcPr>
          <w:p w14:paraId="5973169B" w14:textId="74474C5A" w:rsidR="00A81444" w:rsidRPr="00751CD9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69</w:t>
            </w:r>
          </w:p>
        </w:tc>
        <w:tc>
          <w:tcPr>
            <w:tcW w:w="2520" w:type="dxa"/>
          </w:tcPr>
          <w:p w14:paraId="12DEC934" w14:textId="27C3A759" w:rsidR="00A81444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L</w:t>
            </w:r>
            <w:r w:rsidR="00A814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evofloxacin, ofloxacin</w:t>
            </w:r>
          </w:p>
        </w:tc>
        <w:tc>
          <w:tcPr>
            <w:tcW w:w="2340" w:type="dxa"/>
          </w:tcPr>
          <w:p w14:paraId="6EBA2DC1" w14:textId="28DADED1" w:rsidR="00A81444" w:rsidRPr="00751CD9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A81444" w:rsidRPr="00816B44" w14:paraId="62049D78" w14:textId="77777777" w:rsidTr="00A81444">
        <w:trPr>
          <w:trHeight w:val="552"/>
        </w:trPr>
        <w:tc>
          <w:tcPr>
            <w:tcW w:w="805" w:type="dxa"/>
            <w:vMerge/>
          </w:tcPr>
          <w:p w14:paraId="268EA269" w14:textId="77777777" w:rsidR="00A81444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48F956E2" w14:textId="77777777" w:rsidR="00A81444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2086F38C" w14:textId="77777777" w:rsidR="00A81444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250" w:type="dxa"/>
            <w:vMerge/>
          </w:tcPr>
          <w:p w14:paraId="7439F45C" w14:textId="77777777" w:rsidR="00A81444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6E605798" w14:textId="77777777" w:rsidR="00A81444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010D4AE6" w14:textId="77777777" w:rsidR="00A81444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90" w:type="dxa"/>
            <w:vMerge/>
          </w:tcPr>
          <w:p w14:paraId="75FF0396" w14:textId="77777777" w:rsidR="00A81444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520" w:type="dxa"/>
          </w:tcPr>
          <w:p w14:paraId="1B9925DB" w14:textId="39A98C50" w:rsidR="00A81444" w:rsidRPr="00751CD9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Betamethasone sodium phosphate</w:t>
            </w:r>
          </w:p>
        </w:tc>
        <w:tc>
          <w:tcPr>
            <w:tcW w:w="2340" w:type="dxa"/>
          </w:tcPr>
          <w:p w14:paraId="53398DE0" w14:textId="6FA2C95F" w:rsidR="00A81444" w:rsidRPr="00751CD9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</w:tr>
      <w:tr w:rsidR="00D04FE0" w:rsidRPr="00816B44" w14:paraId="4B20734B" w14:textId="77777777" w:rsidTr="00656624">
        <w:trPr>
          <w:trHeight w:val="899"/>
        </w:trPr>
        <w:tc>
          <w:tcPr>
            <w:tcW w:w="805" w:type="dxa"/>
          </w:tcPr>
          <w:p w14:paraId="2435E8DD" w14:textId="14F054DB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1</w:t>
            </w:r>
          </w:p>
        </w:tc>
        <w:tc>
          <w:tcPr>
            <w:tcW w:w="900" w:type="dxa"/>
          </w:tcPr>
          <w:p w14:paraId="1C9246F1" w14:textId="73EEE53E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</w:tcPr>
          <w:p w14:paraId="32B85535" w14:textId="0FEE29A2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250" w:type="dxa"/>
          </w:tcPr>
          <w:p w14:paraId="64A99AEF" w14:textId="748F2F0E" w:rsidR="00D04FE0" w:rsidRPr="00751CD9" w:rsidRDefault="00A94A8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Uveitis</w:t>
            </w:r>
          </w:p>
        </w:tc>
        <w:tc>
          <w:tcPr>
            <w:tcW w:w="1080" w:type="dxa"/>
          </w:tcPr>
          <w:p w14:paraId="59A9A401" w14:textId="36E83817" w:rsidR="00D04FE0" w:rsidRPr="00751CD9" w:rsidRDefault="00A94A8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solved</w:t>
            </w:r>
          </w:p>
        </w:tc>
        <w:tc>
          <w:tcPr>
            <w:tcW w:w="1080" w:type="dxa"/>
          </w:tcPr>
          <w:p w14:paraId="607499A2" w14:textId="323E74F7" w:rsidR="00D04FE0" w:rsidRPr="00751CD9" w:rsidRDefault="00A94A8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2</w:t>
            </w:r>
          </w:p>
        </w:tc>
        <w:tc>
          <w:tcPr>
            <w:tcW w:w="990" w:type="dxa"/>
          </w:tcPr>
          <w:p w14:paraId="726EE30E" w14:textId="7EE738F3" w:rsidR="00D04FE0" w:rsidRPr="00751CD9" w:rsidRDefault="00A94A8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14</w:t>
            </w:r>
          </w:p>
        </w:tc>
        <w:tc>
          <w:tcPr>
            <w:tcW w:w="2520" w:type="dxa"/>
          </w:tcPr>
          <w:p w14:paraId="7436CECA" w14:textId="2666B216" w:rsidR="00D04FE0" w:rsidRPr="00751CD9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Betamethasone sodium phosphate, moxifloxacin hydrochloride</w:t>
            </w:r>
          </w:p>
        </w:tc>
        <w:tc>
          <w:tcPr>
            <w:tcW w:w="2340" w:type="dxa"/>
          </w:tcPr>
          <w:p w14:paraId="75A80DA5" w14:textId="05D0C37F" w:rsidR="00D04FE0" w:rsidRPr="00751CD9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5</w:t>
            </w:r>
          </w:p>
        </w:tc>
      </w:tr>
      <w:tr w:rsidR="00D04FE0" w:rsidRPr="00816B44" w14:paraId="6E79B28A" w14:textId="77777777" w:rsidTr="00656624">
        <w:trPr>
          <w:trHeight w:val="899"/>
        </w:trPr>
        <w:tc>
          <w:tcPr>
            <w:tcW w:w="805" w:type="dxa"/>
          </w:tcPr>
          <w:p w14:paraId="36F3E3EE" w14:textId="31102989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2</w:t>
            </w:r>
          </w:p>
        </w:tc>
        <w:tc>
          <w:tcPr>
            <w:tcW w:w="900" w:type="dxa"/>
          </w:tcPr>
          <w:p w14:paraId="40226D9F" w14:textId="2EDD82C5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</w:tcPr>
          <w:p w14:paraId="03D431D9" w14:textId="3EBFD271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250" w:type="dxa"/>
          </w:tcPr>
          <w:p w14:paraId="7E891770" w14:textId="5AE62589" w:rsidR="00D04FE0" w:rsidRPr="00751CD9" w:rsidRDefault="00A94A8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ridocyclitis</w:t>
            </w:r>
          </w:p>
        </w:tc>
        <w:tc>
          <w:tcPr>
            <w:tcW w:w="1080" w:type="dxa"/>
          </w:tcPr>
          <w:p w14:paraId="6C551A12" w14:textId="4350FC3F" w:rsidR="00D04FE0" w:rsidRPr="00751CD9" w:rsidRDefault="00A94A8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 xml:space="preserve">Resolved </w:t>
            </w:r>
          </w:p>
        </w:tc>
        <w:tc>
          <w:tcPr>
            <w:tcW w:w="1080" w:type="dxa"/>
          </w:tcPr>
          <w:p w14:paraId="0D40DF4A" w14:textId="6B917BB6" w:rsidR="00D04FE0" w:rsidRPr="00751CD9" w:rsidRDefault="00A94A8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8</w:t>
            </w:r>
          </w:p>
        </w:tc>
        <w:tc>
          <w:tcPr>
            <w:tcW w:w="990" w:type="dxa"/>
          </w:tcPr>
          <w:p w14:paraId="3F8708ED" w14:textId="13D10BDB" w:rsidR="00D04FE0" w:rsidRPr="00751CD9" w:rsidRDefault="00A94A8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6</w:t>
            </w:r>
          </w:p>
        </w:tc>
        <w:tc>
          <w:tcPr>
            <w:tcW w:w="2520" w:type="dxa"/>
          </w:tcPr>
          <w:p w14:paraId="0CC2E45D" w14:textId="16F12314" w:rsidR="00D04FE0" w:rsidRPr="00751CD9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Dexamethasone, retinol</w:t>
            </w:r>
          </w:p>
        </w:tc>
        <w:tc>
          <w:tcPr>
            <w:tcW w:w="2340" w:type="dxa"/>
          </w:tcPr>
          <w:p w14:paraId="2BBF8C64" w14:textId="4CCABEE6" w:rsidR="00D04FE0" w:rsidRPr="00751CD9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A81444" w:rsidRPr="00816B44" w14:paraId="575277C8" w14:textId="77777777" w:rsidTr="00A81444">
        <w:trPr>
          <w:trHeight w:val="552"/>
        </w:trPr>
        <w:tc>
          <w:tcPr>
            <w:tcW w:w="805" w:type="dxa"/>
            <w:vMerge w:val="restart"/>
          </w:tcPr>
          <w:p w14:paraId="4DC34CA5" w14:textId="48B68406" w:rsidR="00A81444" w:rsidRPr="00751CD9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3</w:t>
            </w:r>
          </w:p>
        </w:tc>
        <w:tc>
          <w:tcPr>
            <w:tcW w:w="900" w:type="dxa"/>
            <w:vMerge w:val="restart"/>
          </w:tcPr>
          <w:p w14:paraId="7FB0BF52" w14:textId="02EE942A" w:rsidR="00A81444" w:rsidRPr="00751CD9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Y</w:t>
            </w:r>
          </w:p>
        </w:tc>
        <w:tc>
          <w:tcPr>
            <w:tcW w:w="900" w:type="dxa"/>
            <w:vMerge w:val="restart"/>
          </w:tcPr>
          <w:p w14:paraId="3AA8AF8A" w14:textId="5FF9016E" w:rsidR="00A81444" w:rsidRPr="00751CD9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2250" w:type="dxa"/>
            <w:vMerge w:val="restart"/>
          </w:tcPr>
          <w:p w14:paraId="7463199F" w14:textId="1236638D" w:rsidR="00A81444" w:rsidRPr="00751CD9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Anterior chamber inflammation; retinal artery embolism</w:t>
            </w:r>
          </w:p>
        </w:tc>
        <w:tc>
          <w:tcPr>
            <w:tcW w:w="1080" w:type="dxa"/>
            <w:vMerge w:val="restart"/>
          </w:tcPr>
          <w:p w14:paraId="18DAD676" w14:textId="6116E7EB" w:rsidR="00A81444" w:rsidRPr="00751CD9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ot resolved</w:t>
            </w:r>
          </w:p>
        </w:tc>
        <w:tc>
          <w:tcPr>
            <w:tcW w:w="1080" w:type="dxa"/>
            <w:vMerge w:val="restart"/>
          </w:tcPr>
          <w:p w14:paraId="350CA6D1" w14:textId="1D85B38A" w:rsidR="00A81444" w:rsidRPr="00751CD9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65</w:t>
            </w:r>
          </w:p>
        </w:tc>
        <w:tc>
          <w:tcPr>
            <w:tcW w:w="990" w:type="dxa"/>
            <w:vMerge w:val="restart"/>
          </w:tcPr>
          <w:p w14:paraId="31CBCD64" w14:textId="0EE4A583" w:rsidR="00A81444" w:rsidRPr="00751CD9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Ongoing</w:t>
            </w:r>
          </w:p>
        </w:tc>
        <w:tc>
          <w:tcPr>
            <w:tcW w:w="2520" w:type="dxa"/>
          </w:tcPr>
          <w:p w14:paraId="41DE82A8" w14:textId="6CBC20F3" w:rsidR="00A81444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  <w:r w:rsidR="00A81444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eodecadron</w:t>
            </w:r>
          </w:p>
        </w:tc>
        <w:tc>
          <w:tcPr>
            <w:tcW w:w="2340" w:type="dxa"/>
          </w:tcPr>
          <w:p w14:paraId="5BF81535" w14:textId="1808D935" w:rsidR="00A81444" w:rsidRPr="00751CD9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A81444" w:rsidRPr="00816B44" w14:paraId="7B42F956" w14:textId="77777777" w:rsidTr="00A81444">
        <w:trPr>
          <w:trHeight w:val="552"/>
        </w:trPr>
        <w:tc>
          <w:tcPr>
            <w:tcW w:w="805" w:type="dxa"/>
            <w:vMerge/>
          </w:tcPr>
          <w:p w14:paraId="3F0D5A97" w14:textId="77777777" w:rsidR="00A81444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7E5917A3" w14:textId="77777777" w:rsidR="00A81444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3AECBEAD" w14:textId="77777777" w:rsidR="00A81444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250" w:type="dxa"/>
            <w:vMerge/>
          </w:tcPr>
          <w:p w14:paraId="275BD36F" w14:textId="77777777" w:rsidR="00A81444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08CB01F9" w14:textId="77777777" w:rsidR="00A81444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6F176D38" w14:textId="77777777" w:rsidR="00A81444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90" w:type="dxa"/>
            <w:vMerge/>
          </w:tcPr>
          <w:p w14:paraId="70C5ED49" w14:textId="77777777" w:rsidR="00A81444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520" w:type="dxa"/>
          </w:tcPr>
          <w:p w14:paraId="010C079D" w14:textId="4B518C81" w:rsidR="00A81444" w:rsidRPr="00751CD9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tinal laser coagulation</w:t>
            </w:r>
          </w:p>
        </w:tc>
        <w:tc>
          <w:tcPr>
            <w:tcW w:w="2340" w:type="dxa"/>
          </w:tcPr>
          <w:p w14:paraId="742CF1BE" w14:textId="52301532" w:rsidR="00A81444" w:rsidRPr="00751CD9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0</w:t>
            </w:r>
          </w:p>
        </w:tc>
      </w:tr>
      <w:tr w:rsidR="00A81444" w:rsidRPr="00816B44" w14:paraId="7CC26E87" w14:textId="77777777" w:rsidTr="00A81444">
        <w:trPr>
          <w:trHeight w:val="300"/>
        </w:trPr>
        <w:tc>
          <w:tcPr>
            <w:tcW w:w="805" w:type="dxa"/>
            <w:vMerge w:val="restart"/>
          </w:tcPr>
          <w:p w14:paraId="11CA1238" w14:textId="0463A120" w:rsidR="00A81444" w:rsidRPr="00751CD9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lastRenderedPageBreak/>
              <w:t>44</w:t>
            </w:r>
          </w:p>
        </w:tc>
        <w:tc>
          <w:tcPr>
            <w:tcW w:w="900" w:type="dxa"/>
            <w:vMerge w:val="restart"/>
          </w:tcPr>
          <w:p w14:paraId="2984F7B4" w14:textId="15B6C582" w:rsidR="00A81444" w:rsidRPr="00751CD9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  <w:vMerge w:val="restart"/>
          </w:tcPr>
          <w:p w14:paraId="6D1F73DA" w14:textId="6EB8C4A1" w:rsidR="00A81444" w:rsidRPr="00751CD9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250" w:type="dxa"/>
            <w:vMerge w:val="restart"/>
          </w:tcPr>
          <w:p w14:paraId="6AAC6CA0" w14:textId="65DB9F7C" w:rsidR="00A81444" w:rsidRPr="00751CD9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Chorioretinitis</w:t>
            </w:r>
          </w:p>
        </w:tc>
        <w:tc>
          <w:tcPr>
            <w:tcW w:w="1080" w:type="dxa"/>
            <w:vMerge w:val="restart"/>
          </w:tcPr>
          <w:p w14:paraId="73D02ED5" w14:textId="1306821D" w:rsidR="00A81444" w:rsidRPr="00751CD9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solved</w:t>
            </w:r>
          </w:p>
        </w:tc>
        <w:tc>
          <w:tcPr>
            <w:tcW w:w="1080" w:type="dxa"/>
            <w:vMerge w:val="restart"/>
          </w:tcPr>
          <w:p w14:paraId="1595DBEA" w14:textId="3428323F" w:rsidR="00A81444" w:rsidRPr="00751CD9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6</w:t>
            </w:r>
          </w:p>
        </w:tc>
        <w:tc>
          <w:tcPr>
            <w:tcW w:w="990" w:type="dxa"/>
            <w:vMerge w:val="restart"/>
          </w:tcPr>
          <w:p w14:paraId="13C4CAAC" w14:textId="2D32F236" w:rsidR="00A81444" w:rsidRPr="00751CD9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7</w:t>
            </w:r>
          </w:p>
        </w:tc>
        <w:tc>
          <w:tcPr>
            <w:tcW w:w="2520" w:type="dxa"/>
          </w:tcPr>
          <w:p w14:paraId="6D7FD7AE" w14:textId="664FB58B" w:rsidR="00A81444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 xml:space="preserve">Neodecadron, </w:t>
            </w:r>
            <w:r w:rsidR="00A279B5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S</w:t>
            </w: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ter-dex</w:t>
            </w:r>
          </w:p>
        </w:tc>
        <w:tc>
          <w:tcPr>
            <w:tcW w:w="2340" w:type="dxa"/>
          </w:tcPr>
          <w:p w14:paraId="0D652829" w14:textId="4F9DB30B" w:rsidR="00A81444" w:rsidRPr="00751CD9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A81444" w:rsidRPr="00816B44" w14:paraId="46B0B503" w14:textId="77777777" w:rsidTr="00A81444">
        <w:trPr>
          <w:trHeight w:val="300"/>
        </w:trPr>
        <w:tc>
          <w:tcPr>
            <w:tcW w:w="805" w:type="dxa"/>
            <w:vMerge/>
          </w:tcPr>
          <w:p w14:paraId="6C11271F" w14:textId="77777777" w:rsidR="00A81444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6916CB7B" w14:textId="77777777" w:rsidR="00A81444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2A890F9E" w14:textId="77777777" w:rsidR="00A81444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250" w:type="dxa"/>
            <w:vMerge/>
          </w:tcPr>
          <w:p w14:paraId="6728E362" w14:textId="77777777" w:rsidR="00A81444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26A80F47" w14:textId="77777777" w:rsidR="00A81444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185EE71E" w14:textId="77777777" w:rsidR="00A81444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90" w:type="dxa"/>
            <w:vMerge/>
          </w:tcPr>
          <w:p w14:paraId="0BD538F4" w14:textId="77777777" w:rsidR="00A81444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520" w:type="dxa"/>
          </w:tcPr>
          <w:p w14:paraId="58015ED8" w14:textId="3E4ED652" w:rsidR="00A81444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Hypromellose, dexamethasone</w:t>
            </w:r>
          </w:p>
        </w:tc>
        <w:tc>
          <w:tcPr>
            <w:tcW w:w="2340" w:type="dxa"/>
          </w:tcPr>
          <w:p w14:paraId="0DF68DF5" w14:textId="12355D93" w:rsidR="00A81444" w:rsidRPr="00751CD9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3</w:t>
            </w:r>
          </w:p>
        </w:tc>
      </w:tr>
      <w:tr w:rsidR="00A81444" w:rsidRPr="00816B44" w14:paraId="70AD9CCA" w14:textId="77777777" w:rsidTr="00A81444">
        <w:trPr>
          <w:trHeight w:val="300"/>
        </w:trPr>
        <w:tc>
          <w:tcPr>
            <w:tcW w:w="805" w:type="dxa"/>
            <w:vMerge/>
          </w:tcPr>
          <w:p w14:paraId="041D1919" w14:textId="77777777" w:rsidR="00A81444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6B5881DC" w14:textId="77777777" w:rsidR="00A81444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3D7AD473" w14:textId="77777777" w:rsidR="00A81444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250" w:type="dxa"/>
            <w:vMerge/>
          </w:tcPr>
          <w:p w14:paraId="2C351F9D" w14:textId="77777777" w:rsidR="00A81444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0D0A89BA" w14:textId="77777777" w:rsidR="00A81444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6852672E" w14:textId="77777777" w:rsidR="00A81444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90" w:type="dxa"/>
            <w:vMerge/>
          </w:tcPr>
          <w:p w14:paraId="3C4D3BE8" w14:textId="77777777" w:rsidR="00A81444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520" w:type="dxa"/>
          </w:tcPr>
          <w:p w14:paraId="5C36BB8D" w14:textId="66DDD36D" w:rsidR="00A81444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Cethexonium</w:t>
            </w:r>
          </w:p>
        </w:tc>
        <w:tc>
          <w:tcPr>
            <w:tcW w:w="2340" w:type="dxa"/>
          </w:tcPr>
          <w:p w14:paraId="7A001835" w14:textId="33759AB9" w:rsidR="00A81444" w:rsidRPr="00751CD9" w:rsidRDefault="00A81444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4</w:t>
            </w:r>
          </w:p>
        </w:tc>
      </w:tr>
      <w:tr w:rsidR="00D04FE0" w:rsidRPr="00816B44" w14:paraId="6F68ED77" w14:textId="77777777" w:rsidTr="00656624">
        <w:trPr>
          <w:trHeight w:val="899"/>
        </w:trPr>
        <w:tc>
          <w:tcPr>
            <w:tcW w:w="805" w:type="dxa"/>
          </w:tcPr>
          <w:p w14:paraId="4A1735BE" w14:textId="2ACD215A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5</w:t>
            </w:r>
          </w:p>
        </w:tc>
        <w:tc>
          <w:tcPr>
            <w:tcW w:w="900" w:type="dxa"/>
          </w:tcPr>
          <w:p w14:paraId="72EA6BA5" w14:textId="1FC3D330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</w:tcPr>
          <w:p w14:paraId="2630A00A" w14:textId="415C555D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250" w:type="dxa"/>
          </w:tcPr>
          <w:p w14:paraId="3278664B" w14:textId="2A1B3CF0" w:rsidR="00D04FE0" w:rsidRPr="00751CD9" w:rsidRDefault="00A94A8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Anterior chamber flare</w:t>
            </w:r>
          </w:p>
        </w:tc>
        <w:tc>
          <w:tcPr>
            <w:tcW w:w="1080" w:type="dxa"/>
          </w:tcPr>
          <w:p w14:paraId="4FF909BC" w14:textId="2A37F1A6" w:rsidR="00D04FE0" w:rsidRPr="00751CD9" w:rsidRDefault="00A94A8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solved</w:t>
            </w:r>
          </w:p>
        </w:tc>
        <w:tc>
          <w:tcPr>
            <w:tcW w:w="1080" w:type="dxa"/>
          </w:tcPr>
          <w:p w14:paraId="6FD8EF0D" w14:textId="22E50223" w:rsidR="00D04FE0" w:rsidRPr="00751CD9" w:rsidRDefault="00A94A8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80</w:t>
            </w:r>
          </w:p>
        </w:tc>
        <w:tc>
          <w:tcPr>
            <w:tcW w:w="990" w:type="dxa"/>
          </w:tcPr>
          <w:p w14:paraId="35A05D31" w14:textId="11D339B5" w:rsidR="00D04FE0" w:rsidRPr="00751CD9" w:rsidRDefault="00A94A8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1</w:t>
            </w:r>
          </w:p>
        </w:tc>
        <w:tc>
          <w:tcPr>
            <w:tcW w:w="2520" w:type="dxa"/>
          </w:tcPr>
          <w:p w14:paraId="7057CB04" w14:textId="56EE2368" w:rsidR="00D04FE0" w:rsidRPr="00751CD9" w:rsidRDefault="006F15B9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  <w:r w:rsidR="00977AAD"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eodecadron</w:t>
            </w:r>
          </w:p>
        </w:tc>
        <w:tc>
          <w:tcPr>
            <w:tcW w:w="2340" w:type="dxa"/>
          </w:tcPr>
          <w:p w14:paraId="73145E0C" w14:textId="07482A05" w:rsidR="00D04FE0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D04FE0" w:rsidRPr="00816B44" w14:paraId="7CD21E11" w14:textId="77777777" w:rsidTr="00656624">
        <w:trPr>
          <w:trHeight w:val="899"/>
        </w:trPr>
        <w:tc>
          <w:tcPr>
            <w:tcW w:w="805" w:type="dxa"/>
          </w:tcPr>
          <w:p w14:paraId="276AD8DB" w14:textId="45F58261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6</w:t>
            </w:r>
          </w:p>
        </w:tc>
        <w:tc>
          <w:tcPr>
            <w:tcW w:w="900" w:type="dxa"/>
          </w:tcPr>
          <w:p w14:paraId="3B6E7463" w14:textId="3689A371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Y</w:t>
            </w:r>
          </w:p>
        </w:tc>
        <w:tc>
          <w:tcPr>
            <w:tcW w:w="900" w:type="dxa"/>
          </w:tcPr>
          <w:p w14:paraId="1773CB44" w14:textId="0E43BAD0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3</w:t>
            </w:r>
          </w:p>
        </w:tc>
        <w:tc>
          <w:tcPr>
            <w:tcW w:w="2250" w:type="dxa"/>
          </w:tcPr>
          <w:p w14:paraId="5049A640" w14:textId="76DA6F65" w:rsidR="00D04FE0" w:rsidRPr="00751CD9" w:rsidRDefault="00A94A8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Uveitis</w:t>
            </w:r>
          </w:p>
        </w:tc>
        <w:tc>
          <w:tcPr>
            <w:tcW w:w="1080" w:type="dxa"/>
          </w:tcPr>
          <w:p w14:paraId="347BC815" w14:textId="7886BC62" w:rsidR="00D04FE0" w:rsidRPr="00751CD9" w:rsidRDefault="00A94A8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solved with sequelae</w:t>
            </w:r>
          </w:p>
        </w:tc>
        <w:tc>
          <w:tcPr>
            <w:tcW w:w="1080" w:type="dxa"/>
          </w:tcPr>
          <w:p w14:paraId="1D3C33D0" w14:textId="5028C7DA" w:rsidR="00D04FE0" w:rsidRPr="00751CD9" w:rsidRDefault="00A94A8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56</w:t>
            </w:r>
          </w:p>
        </w:tc>
        <w:tc>
          <w:tcPr>
            <w:tcW w:w="990" w:type="dxa"/>
          </w:tcPr>
          <w:p w14:paraId="519E4AE8" w14:textId="2DF5A990" w:rsidR="00D04FE0" w:rsidRPr="00751CD9" w:rsidRDefault="00A94A8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30</w:t>
            </w:r>
          </w:p>
        </w:tc>
        <w:tc>
          <w:tcPr>
            <w:tcW w:w="2520" w:type="dxa"/>
          </w:tcPr>
          <w:p w14:paraId="299C8762" w14:textId="2F92024C" w:rsidR="00D04FE0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Prednisolone acetate</w:t>
            </w:r>
          </w:p>
        </w:tc>
        <w:tc>
          <w:tcPr>
            <w:tcW w:w="2340" w:type="dxa"/>
          </w:tcPr>
          <w:p w14:paraId="750285C0" w14:textId="7680A927" w:rsidR="00D04FE0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D04FE0" w:rsidRPr="00816B44" w14:paraId="16406C3F" w14:textId="77777777" w:rsidTr="00656624">
        <w:trPr>
          <w:trHeight w:val="899"/>
        </w:trPr>
        <w:tc>
          <w:tcPr>
            <w:tcW w:w="805" w:type="dxa"/>
          </w:tcPr>
          <w:p w14:paraId="23D8742E" w14:textId="7CED6270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7</w:t>
            </w:r>
          </w:p>
        </w:tc>
        <w:tc>
          <w:tcPr>
            <w:tcW w:w="900" w:type="dxa"/>
          </w:tcPr>
          <w:p w14:paraId="5933C548" w14:textId="594FF912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</w:tcPr>
          <w:p w14:paraId="32242E41" w14:textId="576271DD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250" w:type="dxa"/>
          </w:tcPr>
          <w:p w14:paraId="310F37F3" w14:textId="5B4B379E" w:rsidR="00D04FE0" w:rsidRPr="00751CD9" w:rsidRDefault="00A94A8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Eye Inflammation</w:t>
            </w:r>
          </w:p>
        </w:tc>
        <w:tc>
          <w:tcPr>
            <w:tcW w:w="1080" w:type="dxa"/>
          </w:tcPr>
          <w:p w14:paraId="2FE231EE" w14:textId="22E71CB1" w:rsidR="00D04FE0" w:rsidRPr="00751CD9" w:rsidRDefault="00A94A8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solved</w:t>
            </w:r>
          </w:p>
        </w:tc>
        <w:tc>
          <w:tcPr>
            <w:tcW w:w="1080" w:type="dxa"/>
          </w:tcPr>
          <w:p w14:paraId="540A74AC" w14:textId="19593BE0" w:rsidR="00D04FE0" w:rsidRPr="00751CD9" w:rsidRDefault="00A94A8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60</w:t>
            </w:r>
          </w:p>
        </w:tc>
        <w:tc>
          <w:tcPr>
            <w:tcW w:w="990" w:type="dxa"/>
          </w:tcPr>
          <w:p w14:paraId="368DA1FC" w14:textId="26A6D8E0" w:rsidR="00D04FE0" w:rsidRPr="00751CD9" w:rsidRDefault="00A94A8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5</w:t>
            </w:r>
          </w:p>
        </w:tc>
        <w:tc>
          <w:tcPr>
            <w:tcW w:w="2520" w:type="dxa"/>
          </w:tcPr>
          <w:p w14:paraId="302AC380" w14:textId="5C1C2ACA" w:rsidR="00D04FE0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Prednisolone acetate</w:t>
            </w:r>
          </w:p>
        </w:tc>
        <w:tc>
          <w:tcPr>
            <w:tcW w:w="2340" w:type="dxa"/>
          </w:tcPr>
          <w:p w14:paraId="739AD73E" w14:textId="0F6EF37B" w:rsidR="00D04FE0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</w:tr>
      <w:tr w:rsidR="00D04FE0" w:rsidRPr="00816B44" w14:paraId="75680CC0" w14:textId="77777777" w:rsidTr="00656624">
        <w:trPr>
          <w:trHeight w:val="899"/>
        </w:trPr>
        <w:tc>
          <w:tcPr>
            <w:tcW w:w="805" w:type="dxa"/>
          </w:tcPr>
          <w:p w14:paraId="40857724" w14:textId="6128CB0D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8</w:t>
            </w:r>
          </w:p>
        </w:tc>
        <w:tc>
          <w:tcPr>
            <w:tcW w:w="900" w:type="dxa"/>
          </w:tcPr>
          <w:p w14:paraId="20B29DA8" w14:textId="6C130B44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</w:tcPr>
          <w:p w14:paraId="7F57030E" w14:textId="76B6FCE1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250" w:type="dxa"/>
          </w:tcPr>
          <w:p w14:paraId="481D25CC" w14:textId="193B34F5" w:rsidR="00D04FE0" w:rsidRPr="00751CD9" w:rsidRDefault="00A94A8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Iridocyclitis</w:t>
            </w:r>
          </w:p>
        </w:tc>
        <w:tc>
          <w:tcPr>
            <w:tcW w:w="1080" w:type="dxa"/>
          </w:tcPr>
          <w:p w14:paraId="213FEABD" w14:textId="34D93632" w:rsidR="00D04FE0" w:rsidRPr="00751CD9" w:rsidRDefault="00A94A8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solved</w:t>
            </w:r>
          </w:p>
        </w:tc>
        <w:tc>
          <w:tcPr>
            <w:tcW w:w="1080" w:type="dxa"/>
          </w:tcPr>
          <w:p w14:paraId="72018A8C" w14:textId="0C7BE76E" w:rsidR="00D04FE0" w:rsidRPr="00751CD9" w:rsidRDefault="00A94A8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60</w:t>
            </w:r>
          </w:p>
        </w:tc>
        <w:tc>
          <w:tcPr>
            <w:tcW w:w="990" w:type="dxa"/>
          </w:tcPr>
          <w:p w14:paraId="017BB50F" w14:textId="6CEC052C" w:rsidR="00D04FE0" w:rsidRPr="00751CD9" w:rsidRDefault="00A94A8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71</w:t>
            </w:r>
          </w:p>
        </w:tc>
        <w:tc>
          <w:tcPr>
            <w:tcW w:w="2520" w:type="dxa"/>
          </w:tcPr>
          <w:p w14:paraId="402D09A8" w14:textId="6E153B19" w:rsidR="00D04FE0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/A</w:t>
            </w:r>
          </w:p>
        </w:tc>
        <w:tc>
          <w:tcPr>
            <w:tcW w:w="2340" w:type="dxa"/>
          </w:tcPr>
          <w:p w14:paraId="1AD841FB" w14:textId="2301F538" w:rsidR="00D04FE0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/A</w:t>
            </w:r>
          </w:p>
        </w:tc>
      </w:tr>
      <w:tr w:rsidR="00D04FE0" w:rsidRPr="00816B44" w14:paraId="49A308F5" w14:textId="77777777" w:rsidTr="00656624">
        <w:trPr>
          <w:trHeight w:val="899"/>
        </w:trPr>
        <w:tc>
          <w:tcPr>
            <w:tcW w:w="805" w:type="dxa"/>
          </w:tcPr>
          <w:p w14:paraId="7D08F421" w14:textId="09B2A1A8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49</w:t>
            </w:r>
          </w:p>
        </w:tc>
        <w:tc>
          <w:tcPr>
            <w:tcW w:w="900" w:type="dxa"/>
          </w:tcPr>
          <w:p w14:paraId="6EE46538" w14:textId="31A426D7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</w:t>
            </w:r>
          </w:p>
        </w:tc>
        <w:tc>
          <w:tcPr>
            <w:tcW w:w="900" w:type="dxa"/>
          </w:tcPr>
          <w:p w14:paraId="4B0BF840" w14:textId="65103C85" w:rsidR="00D04FE0" w:rsidRPr="00751CD9" w:rsidRDefault="00D04FE0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</w:t>
            </w:r>
          </w:p>
        </w:tc>
        <w:tc>
          <w:tcPr>
            <w:tcW w:w="2250" w:type="dxa"/>
          </w:tcPr>
          <w:p w14:paraId="253F8019" w14:textId="36B655E0" w:rsidR="00D04FE0" w:rsidRPr="00751CD9" w:rsidRDefault="00A94A8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Anterior chamber cell</w:t>
            </w:r>
          </w:p>
        </w:tc>
        <w:tc>
          <w:tcPr>
            <w:tcW w:w="1080" w:type="dxa"/>
          </w:tcPr>
          <w:p w14:paraId="1022188D" w14:textId="66351DAD" w:rsidR="00D04FE0" w:rsidRPr="00751CD9" w:rsidRDefault="00A94A8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solved</w:t>
            </w:r>
          </w:p>
        </w:tc>
        <w:tc>
          <w:tcPr>
            <w:tcW w:w="1080" w:type="dxa"/>
          </w:tcPr>
          <w:p w14:paraId="39B448B8" w14:textId="55E5A045" w:rsidR="00D04FE0" w:rsidRPr="00751CD9" w:rsidRDefault="00A94A8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9</w:t>
            </w:r>
          </w:p>
        </w:tc>
        <w:tc>
          <w:tcPr>
            <w:tcW w:w="990" w:type="dxa"/>
          </w:tcPr>
          <w:p w14:paraId="2FF36C4B" w14:textId="3B045304" w:rsidR="00D04FE0" w:rsidRPr="00751CD9" w:rsidRDefault="00A94A85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9</w:t>
            </w:r>
          </w:p>
        </w:tc>
        <w:tc>
          <w:tcPr>
            <w:tcW w:w="2520" w:type="dxa"/>
          </w:tcPr>
          <w:p w14:paraId="54568732" w14:textId="2292B43E" w:rsidR="00D04FE0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/A</w:t>
            </w:r>
          </w:p>
        </w:tc>
        <w:tc>
          <w:tcPr>
            <w:tcW w:w="2340" w:type="dxa"/>
          </w:tcPr>
          <w:p w14:paraId="168D6687" w14:textId="4A5A2C42" w:rsidR="00D04FE0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N/A</w:t>
            </w:r>
          </w:p>
        </w:tc>
      </w:tr>
      <w:tr w:rsidR="00977AAD" w:rsidRPr="00816B44" w14:paraId="3E227955" w14:textId="77777777" w:rsidTr="00977AAD">
        <w:trPr>
          <w:trHeight w:val="450"/>
        </w:trPr>
        <w:tc>
          <w:tcPr>
            <w:tcW w:w="805" w:type="dxa"/>
            <w:vMerge w:val="restart"/>
          </w:tcPr>
          <w:p w14:paraId="4061C5A6" w14:textId="345ED0EC" w:rsidR="00977AAD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50</w:t>
            </w:r>
          </w:p>
        </w:tc>
        <w:tc>
          <w:tcPr>
            <w:tcW w:w="900" w:type="dxa"/>
            <w:vMerge w:val="restart"/>
          </w:tcPr>
          <w:p w14:paraId="49102B2C" w14:textId="0172D8C1" w:rsidR="00977AAD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Y</w:t>
            </w:r>
          </w:p>
        </w:tc>
        <w:tc>
          <w:tcPr>
            <w:tcW w:w="900" w:type="dxa"/>
            <w:vMerge w:val="restart"/>
          </w:tcPr>
          <w:p w14:paraId="0C550D9B" w14:textId="3AEEB307" w:rsidR="00977AAD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</w:t>
            </w:r>
          </w:p>
        </w:tc>
        <w:tc>
          <w:tcPr>
            <w:tcW w:w="2250" w:type="dxa"/>
            <w:vMerge w:val="restart"/>
          </w:tcPr>
          <w:p w14:paraId="35F7BCE4" w14:textId="2D04BCC0" w:rsidR="00977AAD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Uveitis</w:t>
            </w:r>
          </w:p>
        </w:tc>
        <w:tc>
          <w:tcPr>
            <w:tcW w:w="1080" w:type="dxa"/>
            <w:vMerge w:val="restart"/>
          </w:tcPr>
          <w:p w14:paraId="7C163889" w14:textId="24F3DDE4" w:rsidR="00977AAD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Resolved</w:t>
            </w:r>
          </w:p>
        </w:tc>
        <w:tc>
          <w:tcPr>
            <w:tcW w:w="1080" w:type="dxa"/>
            <w:vMerge w:val="restart"/>
          </w:tcPr>
          <w:p w14:paraId="0EEBF158" w14:textId="157D1AF2" w:rsidR="00977AAD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176</w:t>
            </w:r>
          </w:p>
        </w:tc>
        <w:tc>
          <w:tcPr>
            <w:tcW w:w="990" w:type="dxa"/>
            <w:vMerge w:val="restart"/>
          </w:tcPr>
          <w:p w14:paraId="725D740A" w14:textId="2BC7367E" w:rsidR="00977AAD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04</w:t>
            </w:r>
          </w:p>
        </w:tc>
        <w:tc>
          <w:tcPr>
            <w:tcW w:w="2520" w:type="dxa"/>
          </w:tcPr>
          <w:p w14:paraId="4DE0B9EB" w14:textId="602F7B38" w:rsidR="00977AAD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Dexamethasone</w:t>
            </w:r>
          </w:p>
        </w:tc>
        <w:tc>
          <w:tcPr>
            <w:tcW w:w="2340" w:type="dxa"/>
          </w:tcPr>
          <w:p w14:paraId="0594F25C" w14:textId="18970A68" w:rsidR="00977AAD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8</w:t>
            </w:r>
          </w:p>
        </w:tc>
      </w:tr>
      <w:tr w:rsidR="00977AAD" w:rsidRPr="00816B44" w14:paraId="74D5CC72" w14:textId="77777777" w:rsidTr="00977AAD">
        <w:trPr>
          <w:trHeight w:val="450"/>
        </w:trPr>
        <w:tc>
          <w:tcPr>
            <w:tcW w:w="805" w:type="dxa"/>
            <w:vMerge/>
          </w:tcPr>
          <w:p w14:paraId="6D91DD1D" w14:textId="77777777" w:rsidR="00977AAD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0FDC9E72" w14:textId="77777777" w:rsidR="00977AAD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00" w:type="dxa"/>
            <w:vMerge/>
          </w:tcPr>
          <w:p w14:paraId="1DB7271A" w14:textId="77777777" w:rsidR="00977AAD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250" w:type="dxa"/>
            <w:vMerge/>
          </w:tcPr>
          <w:p w14:paraId="1663BFF4" w14:textId="77777777" w:rsidR="00977AAD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0BC7AD44" w14:textId="77777777" w:rsidR="00977AAD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1080" w:type="dxa"/>
            <w:vMerge/>
          </w:tcPr>
          <w:p w14:paraId="064EB0F8" w14:textId="77777777" w:rsidR="00977AAD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990" w:type="dxa"/>
            <w:vMerge/>
          </w:tcPr>
          <w:p w14:paraId="13E7D477" w14:textId="77777777" w:rsidR="00977AAD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</w:p>
        </w:tc>
        <w:tc>
          <w:tcPr>
            <w:tcW w:w="2520" w:type="dxa"/>
          </w:tcPr>
          <w:p w14:paraId="4A80FEE9" w14:textId="4ECD5CC1" w:rsidR="00977AAD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Aflibercept</w:t>
            </w:r>
          </w:p>
        </w:tc>
        <w:tc>
          <w:tcPr>
            <w:tcW w:w="2340" w:type="dxa"/>
          </w:tcPr>
          <w:p w14:paraId="3FCE9FD0" w14:textId="4C7792CE" w:rsidR="00977AAD" w:rsidRPr="00751CD9" w:rsidRDefault="00977AAD" w:rsidP="00CB4CC4">
            <w:pPr>
              <w:snapToGrid w:val="0"/>
              <w:spacing w:line="480" w:lineRule="auto"/>
              <w:rPr>
                <w:rFonts w:ascii="Arial" w:eastAsia="Arial Unicode MS" w:hAnsi="Arial" w:cs="Arial"/>
                <w:sz w:val="16"/>
                <w:szCs w:val="16"/>
                <w:lang w:bidi="ar-SA"/>
              </w:rPr>
            </w:pPr>
            <w:r>
              <w:rPr>
                <w:rFonts w:ascii="Arial" w:eastAsia="Arial Unicode MS" w:hAnsi="Arial" w:cs="Arial"/>
                <w:sz w:val="16"/>
                <w:szCs w:val="16"/>
                <w:lang w:bidi="ar-SA"/>
              </w:rPr>
              <w:t>29</w:t>
            </w:r>
          </w:p>
        </w:tc>
      </w:tr>
    </w:tbl>
    <w:p w14:paraId="46C43EC0" w14:textId="7AFE0633" w:rsidR="00CB4CC4" w:rsidRDefault="00CB4CC4" w:rsidP="0068037B">
      <w:pPr>
        <w:pStyle w:val="Body"/>
        <w:adjustRightInd w:val="0"/>
        <w:snapToGri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a</w:t>
      </w:r>
      <w:r w:rsidRPr="000C3F59">
        <w:rPr>
          <w:rFonts w:ascii="Times New Roman" w:hAnsi="Times New Roman"/>
          <w:sz w:val="24"/>
          <w:szCs w:val="24"/>
        </w:rPr>
        <w:t>Severity: 1</w:t>
      </w:r>
      <w:r>
        <w:rPr>
          <w:rFonts w:ascii="Times New Roman" w:hAnsi="Times New Roman"/>
          <w:sz w:val="24"/>
          <w:szCs w:val="24"/>
        </w:rPr>
        <w:t xml:space="preserve"> </w:t>
      </w:r>
      <w:r w:rsidRPr="000C3F59"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/>
          <w:sz w:val="24"/>
          <w:szCs w:val="24"/>
        </w:rPr>
        <w:t xml:space="preserve"> </w:t>
      </w:r>
      <w:r w:rsidRPr="000C3F59">
        <w:rPr>
          <w:rFonts w:ascii="Times New Roman" w:hAnsi="Times New Roman"/>
          <w:sz w:val="24"/>
          <w:szCs w:val="24"/>
        </w:rPr>
        <w:t>mild; 2</w:t>
      </w:r>
      <w:r>
        <w:rPr>
          <w:rFonts w:ascii="Times New Roman" w:hAnsi="Times New Roman"/>
          <w:sz w:val="24"/>
          <w:szCs w:val="24"/>
        </w:rPr>
        <w:t xml:space="preserve"> </w:t>
      </w:r>
      <w:r w:rsidRPr="000C3F59"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/>
          <w:sz w:val="24"/>
          <w:szCs w:val="24"/>
        </w:rPr>
        <w:t xml:space="preserve"> </w:t>
      </w:r>
      <w:r w:rsidRPr="000C3F59">
        <w:rPr>
          <w:rFonts w:ascii="Times New Roman" w:hAnsi="Times New Roman"/>
          <w:sz w:val="24"/>
          <w:szCs w:val="24"/>
        </w:rPr>
        <w:t>moderate; 3</w:t>
      </w:r>
      <w:r>
        <w:rPr>
          <w:rFonts w:ascii="Times New Roman" w:hAnsi="Times New Roman"/>
          <w:sz w:val="24"/>
          <w:szCs w:val="24"/>
        </w:rPr>
        <w:t xml:space="preserve"> </w:t>
      </w:r>
      <w:r w:rsidRPr="000C3F59"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/>
          <w:sz w:val="24"/>
          <w:szCs w:val="24"/>
        </w:rPr>
        <w:t xml:space="preserve"> </w:t>
      </w:r>
      <w:r w:rsidRPr="000C3F59">
        <w:rPr>
          <w:rFonts w:ascii="Times New Roman" w:hAnsi="Times New Roman"/>
          <w:sz w:val="24"/>
          <w:szCs w:val="24"/>
        </w:rPr>
        <w:t>severe.</w:t>
      </w:r>
      <w:r w:rsidR="00C100A5">
        <w:rPr>
          <w:rFonts w:ascii="Times New Roman" w:hAnsi="Times New Roman"/>
          <w:sz w:val="24"/>
          <w:szCs w:val="24"/>
        </w:rPr>
        <w:t xml:space="preserve"> </w:t>
      </w:r>
      <w:r w:rsidR="00C100A5" w:rsidRPr="007A6AB6">
        <w:rPr>
          <w:rFonts w:ascii="Times New Roman" w:hAnsi="Times New Roman"/>
          <w:i/>
          <w:iCs/>
          <w:sz w:val="24"/>
          <w:szCs w:val="24"/>
        </w:rPr>
        <w:t>Mild</w:t>
      </w:r>
      <w:r w:rsidR="00C100A5">
        <w:rPr>
          <w:rFonts w:ascii="Times New Roman" w:hAnsi="Times New Roman"/>
          <w:sz w:val="24"/>
          <w:szCs w:val="24"/>
        </w:rPr>
        <w:t xml:space="preserve"> was defined as usually transient in nature and generally not interfering with normal activities. </w:t>
      </w:r>
      <w:r w:rsidR="00C100A5" w:rsidRPr="007A6AB6">
        <w:rPr>
          <w:rFonts w:ascii="Times New Roman" w:hAnsi="Times New Roman"/>
          <w:i/>
          <w:iCs/>
          <w:sz w:val="24"/>
          <w:szCs w:val="24"/>
        </w:rPr>
        <w:t>Moderate</w:t>
      </w:r>
      <w:r w:rsidR="00C100A5">
        <w:rPr>
          <w:rFonts w:ascii="Times New Roman" w:hAnsi="Times New Roman"/>
          <w:sz w:val="24"/>
          <w:szCs w:val="24"/>
        </w:rPr>
        <w:t xml:space="preserve"> was defined as sufficiently discomforting to interfere with normal activities. </w:t>
      </w:r>
      <w:r w:rsidR="00C100A5" w:rsidRPr="007A6AB6">
        <w:rPr>
          <w:rFonts w:ascii="Times New Roman" w:hAnsi="Times New Roman"/>
          <w:i/>
          <w:iCs/>
          <w:sz w:val="24"/>
          <w:szCs w:val="24"/>
        </w:rPr>
        <w:t>Severe</w:t>
      </w:r>
      <w:r w:rsidR="00C100A5">
        <w:rPr>
          <w:rFonts w:ascii="Times New Roman" w:hAnsi="Times New Roman"/>
          <w:sz w:val="24"/>
          <w:szCs w:val="24"/>
        </w:rPr>
        <w:t xml:space="preserve"> was defined as preventing normal activities.</w:t>
      </w:r>
    </w:p>
    <w:p w14:paraId="71A8145A" w14:textId="4D26713E" w:rsidR="00CB4CC4" w:rsidRDefault="00CB4CC4" w:rsidP="00CB4CC4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01DB7">
        <w:rPr>
          <w:rFonts w:ascii="Times New Roman" w:hAnsi="Times New Roman"/>
          <w:sz w:val="24"/>
          <w:szCs w:val="24"/>
          <w:vertAlign w:val="superscript"/>
        </w:rPr>
        <w:t>b</w:t>
      </w:r>
      <w:r w:rsidRPr="00C32892">
        <w:rPr>
          <w:rFonts w:ascii="Times New Roman" w:hAnsi="Times New Roman"/>
          <w:i/>
          <w:iCs/>
          <w:sz w:val="24"/>
          <w:szCs w:val="24"/>
        </w:rPr>
        <w:t>Medical Dictionary for Regulatory Activities</w:t>
      </w:r>
      <w:r>
        <w:rPr>
          <w:rFonts w:ascii="Times New Roman" w:hAnsi="Times New Roman"/>
          <w:sz w:val="24"/>
          <w:szCs w:val="24"/>
        </w:rPr>
        <w:t xml:space="preserve"> version 20.1 has been used for reporting.</w:t>
      </w:r>
    </w:p>
    <w:p w14:paraId="5821C145" w14:textId="23B651F7" w:rsidR="00CB4CC4" w:rsidRDefault="00CB4CC4" w:rsidP="00CB4CC4">
      <w:pPr>
        <w:pStyle w:val="Body"/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416C3">
        <w:rPr>
          <w:rFonts w:ascii="Times New Roman" w:hAnsi="Times New Roman"/>
          <w:sz w:val="24"/>
          <w:szCs w:val="24"/>
          <w:vertAlign w:val="superscript"/>
        </w:rPr>
        <w:t>c</w:t>
      </w:r>
      <w:r w:rsidR="00B416C3">
        <w:rPr>
          <w:rFonts w:ascii="Times New Roman" w:hAnsi="Times New Roman"/>
          <w:sz w:val="24"/>
          <w:szCs w:val="24"/>
        </w:rPr>
        <w:t xml:space="preserve">Day of the </w:t>
      </w:r>
      <w:r w:rsidR="00B416C3" w:rsidRPr="00B416C3">
        <w:rPr>
          <w:rFonts w:ascii="Times New Roman" w:hAnsi="Times New Roman"/>
          <w:sz w:val="24"/>
          <w:szCs w:val="24"/>
        </w:rPr>
        <w:t>IOI</w:t>
      </w:r>
      <w:r w:rsidR="00B416C3">
        <w:rPr>
          <w:rFonts w:ascii="Times New Roman" w:hAnsi="Times New Roman"/>
          <w:sz w:val="24"/>
          <w:szCs w:val="24"/>
        </w:rPr>
        <w:t>-related event onset relative to the first day of the study treatment.</w:t>
      </w:r>
    </w:p>
    <w:p w14:paraId="22006895" w14:textId="00C0CBFA" w:rsidR="00CB4CC4" w:rsidRDefault="00CB4CC4" w:rsidP="00CB4CC4">
      <w:pPr>
        <w:pStyle w:val="Body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lastRenderedPageBreak/>
        <w:t>d</w:t>
      </w:r>
      <w:r w:rsidR="00B416C3">
        <w:rPr>
          <w:rFonts w:ascii="Times New Roman" w:hAnsi="Times New Roman"/>
          <w:sz w:val="24"/>
          <w:szCs w:val="24"/>
        </w:rPr>
        <w:t>Concomitant medication and nondrug therapies up to the adverse event end date or 56 days since the adverse event start date, whichever comes earlier</w:t>
      </w:r>
      <w:r>
        <w:rPr>
          <w:rFonts w:ascii="Times New Roman" w:hAnsi="Times New Roman"/>
          <w:sz w:val="24"/>
          <w:szCs w:val="24"/>
        </w:rPr>
        <w:t>.</w:t>
      </w:r>
      <w:r w:rsidR="00B416C3">
        <w:rPr>
          <w:rFonts w:ascii="Times New Roman" w:hAnsi="Times New Roman"/>
          <w:sz w:val="24"/>
          <w:szCs w:val="24"/>
        </w:rPr>
        <w:t xml:space="preserve"> </w:t>
      </w:r>
      <w:r w:rsidR="00B755C0">
        <w:rPr>
          <w:rFonts w:ascii="Times New Roman" w:hAnsi="Times New Roman"/>
          <w:sz w:val="24"/>
          <w:szCs w:val="24"/>
        </w:rPr>
        <w:t>If more than 1 IOI-related adverse event was reported at the onset date of the first IOI-related adverse event, all concomitant medications and nondrug therapies on or before the latest adverse event end date are listed.</w:t>
      </w:r>
    </w:p>
    <w:p w14:paraId="3E07B9FD" w14:textId="534AC6A0" w:rsidR="007A6AB6" w:rsidRDefault="00B416C3" w:rsidP="00CB4CC4">
      <w:pPr>
        <w:pStyle w:val="Body"/>
        <w:spacing w:after="0" w:line="480" w:lineRule="auto"/>
        <w:rPr>
          <w:rFonts w:ascii="Times New Roman" w:hAnsi="Times New Roman"/>
          <w:color w:val="AEAAAA" w:themeColor="background2" w:themeShade="BF"/>
          <w:sz w:val="24"/>
          <w:szCs w:val="24"/>
        </w:rPr>
      </w:pPr>
      <w:r w:rsidRPr="00B416C3">
        <w:rPr>
          <w:rFonts w:ascii="Times New Roman" w:hAnsi="Times New Roman"/>
          <w:sz w:val="24"/>
          <w:szCs w:val="24"/>
          <w:vertAlign w:val="superscript"/>
        </w:rPr>
        <w:t>e</w:t>
      </w:r>
      <w:r>
        <w:rPr>
          <w:rFonts w:ascii="Times New Roman" w:hAnsi="Times New Roman"/>
          <w:sz w:val="24"/>
          <w:szCs w:val="24"/>
        </w:rPr>
        <w:t xml:space="preserve">Day of the </w:t>
      </w:r>
      <w:r w:rsidR="00B755C0">
        <w:rPr>
          <w:rFonts w:ascii="Times New Roman" w:hAnsi="Times New Roman"/>
          <w:sz w:val="24"/>
          <w:szCs w:val="24"/>
        </w:rPr>
        <w:t>concomitant medication or nondrug therapy</w:t>
      </w:r>
      <w:r>
        <w:rPr>
          <w:rFonts w:ascii="Times New Roman" w:hAnsi="Times New Roman"/>
          <w:sz w:val="24"/>
          <w:szCs w:val="24"/>
        </w:rPr>
        <w:t xml:space="preserve"> start relative to the IOI-related adverse event onset date.</w:t>
      </w:r>
    </w:p>
    <w:p w14:paraId="7FFF43B5" w14:textId="3AC1F604" w:rsidR="002602D3" w:rsidRPr="007A6AB6" w:rsidRDefault="002602D3" w:rsidP="00CB4CC4">
      <w:pPr>
        <w:pStyle w:val="Body"/>
        <w:spacing w:after="0"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7A6AB6">
        <w:rPr>
          <w:rFonts w:ascii="Times New Roman" w:hAnsi="Times New Roman"/>
          <w:color w:val="auto"/>
          <w:sz w:val="24"/>
          <w:szCs w:val="24"/>
          <w:vertAlign w:val="superscript"/>
        </w:rPr>
        <w:t>f</w:t>
      </w:r>
      <w:r w:rsidRPr="007A6AB6">
        <w:rPr>
          <w:rFonts w:ascii="Times New Roman" w:hAnsi="Times New Roman"/>
          <w:color w:val="auto"/>
          <w:sz w:val="24"/>
          <w:szCs w:val="24"/>
        </w:rPr>
        <w:t>Reported term.</w:t>
      </w:r>
    </w:p>
    <w:p w14:paraId="1B3C8714" w14:textId="77777777" w:rsidR="008F2421" w:rsidRDefault="008F2421" w:rsidP="007A6AB6">
      <w:pPr>
        <w:pStyle w:val="Body"/>
        <w:spacing w:after="0" w:line="480" w:lineRule="auto"/>
      </w:pPr>
    </w:p>
    <w:sectPr w:rsidR="008F2421" w:rsidSect="00CB4C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975C3D" w14:textId="77777777" w:rsidR="00863B13" w:rsidRDefault="00863B13" w:rsidP="00C2623C">
      <w:r>
        <w:separator/>
      </w:r>
    </w:p>
  </w:endnote>
  <w:endnote w:type="continuationSeparator" w:id="0">
    <w:p w14:paraId="05318556" w14:textId="77777777" w:rsidR="00863B13" w:rsidRDefault="00863B13" w:rsidP="00C262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D7775C" w14:textId="77777777" w:rsidR="00863B13" w:rsidRDefault="00863B13" w:rsidP="00C2623C">
      <w:r>
        <w:separator/>
      </w:r>
    </w:p>
  </w:footnote>
  <w:footnote w:type="continuationSeparator" w:id="0">
    <w:p w14:paraId="30A23431" w14:textId="77777777" w:rsidR="00863B13" w:rsidRDefault="00863B13" w:rsidP="00C262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E327F5"/>
    <w:multiLevelType w:val="hybridMultilevel"/>
    <w:tmpl w:val="2ADA66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012929"/>
    <w:multiLevelType w:val="hybridMultilevel"/>
    <w:tmpl w:val="6984463A"/>
    <w:lvl w:ilvl="0" w:tplc="3B7ED78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5F4307"/>
    <w:multiLevelType w:val="hybridMultilevel"/>
    <w:tmpl w:val="B0FC4138"/>
    <w:lvl w:ilvl="0" w:tplc="0CC2C54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D081F28"/>
    <w:multiLevelType w:val="hybridMultilevel"/>
    <w:tmpl w:val="176619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C57E95"/>
    <w:multiLevelType w:val="hybridMultilevel"/>
    <w:tmpl w:val="F24611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862851"/>
    <w:multiLevelType w:val="hybridMultilevel"/>
    <w:tmpl w:val="6F0EFFDC"/>
    <w:styleLink w:val="ImportedStyle1"/>
    <w:lvl w:ilvl="0" w:tplc="6F0EFFDC">
      <w:start w:val="1"/>
      <w:numFmt w:val="upperRoman"/>
      <w:lvlText w:val="%1."/>
      <w:lvlJc w:val="left"/>
      <w:pPr>
        <w:ind w:left="720" w:hanging="48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210C7D0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AFAEA9C">
      <w:start w:val="1"/>
      <w:numFmt w:val="lowerRoman"/>
      <w:lvlText w:val="%3."/>
      <w:lvlJc w:val="left"/>
      <w:pPr>
        <w:ind w:left="2160" w:hanging="30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71C2DB4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0CC3C60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D1AA610">
      <w:start w:val="1"/>
      <w:numFmt w:val="lowerRoman"/>
      <w:lvlText w:val="%6."/>
      <w:lvlJc w:val="left"/>
      <w:pPr>
        <w:ind w:left="4320" w:hanging="30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55E985A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D36EF94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3505D80">
      <w:start w:val="1"/>
      <w:numFmt w:val="lowerRoman"/>
      <w:lvlText w:val="%9."/>
      <w:lvlJc w:val="left"/>
      <w:pPr>
        <w:ind w:left="6480" w:hanging="30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1EA71C82"/>
    <w:multiLevelType w:val="hybridMultilevel"/>
    <w:tmpl w:val="B8309B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416361"/>
    <w:multiLevelType w:val="hybridMultilevel"/>
    <w:tmpl w:val="6C06C0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F36C14"/>
    <w:multiLevelType w:val="hybridMultilevel"/>
    <w:tmpl w:val="EE20E980"/>
    <w:lvl w:ilvl="0" w:tplc="3B7ED78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3B7ED78E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7FC2DAC"/>
    <w:multiLevelType w:val="hybridMultilevel"/>
    <w:tmpl w:val="5FC09E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82A7D4E"/>
    <w:multiLevelType w:val="hybridMultilevel"/>
    <w:tmpl w:val="BD3AC916"/>
    <w:lvl w:ilvl="0" w:tplc="04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11" w15:restartNumberingAfterBreak="0">
    <w:nsid w:val="2C784085"/>
    <w:multiLevelType w:val="hybridMultilevel"/>
    <w:tmpl w:val="FDF07E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94519F"/>
    <w:multiLevelType w:val="multilevel"/>
    <w:tmpl w:val="6F0EFFDC"/>
    <w:numStyleLink w:val="ImportedStyle1"/>
  </w:abstractNum>
  <w:abstractNum w:abstractNumId="13" w15:restartNumberingAfterBreak="0">
    <w:nsid w:val="37A61074"/>
    <w:multiLevelType w:val="hybridMultilevel"/>
    <w:tmpl w:val="6F0EFFDC"/>
    <w:numStyleLink w:val="ImportedStyle1"/>
  </w:abstractNum>
  <w:abstractNum w:abstractNumId="14" w15:restartNumberingAfterBreak="0">
    <w:nsid w:val="414073E3"/>
    <w:multiLevelType w:val="hybridMultilevel"/>
    <w:tmpl w:val="365E1FA6"/>
    <w:lvl w:ilvl="0" w:tplc="04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15" w15:restartNumberingAfterBreak="0">
    <w:nsid w:val="4E501ED8"/>
    <w:multiLevelType w:val="hybridMultilevel"/>
    <w:tmpl w:val="13029E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F391559"/>
    <w:multiLevelType w:val="hybridMultilevel"/>
    <w:tmpl w:val="B31E16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3F52174"/>
    <w:multiLevelType w:val="hybridMultilevel"/>
    <w:tmpl w:val="6A968644"/>
    <w:lvl w:ilvl="0" w:tplc="3B7ED78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85E5166"/>
    <w:multiLevelType w:val="hybridMultilevel"/>
    <w:tmpl w:val="E06AFE86"/>
    <w:lvl w:ilvl="0" w:tplc="04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19" w15:restartNumberingAfterBreak="0">
    <w:nsid w:val="605561F2"/>
    <w:multiLevelType w:val="hybridMultilevel"/>
    <w:tmpl w:val="73D8AEC2"/>
    <w:lvl w:ilvl="0" w:tplc="3B7ED78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09C0065"/>
    <w:multiLevelType w:val="hybridMultilevel"/>
    <w:tmpl w:val="9384D60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634E6DCA"/>
    <w:multiLevelType w:val="hybridMultilevel"/>
    <w:tmpl w:val="9654AFB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5CA4FD1"/>
    <w:multiLevelType w:val="hybridMultilevel"/>
    <w:tmpl w:val="A9D4D9C6"/>
    <w:lvl w:ilvl="0" w:tplc="04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23" w15:restartNumberingAfterBreak="0">
    <w:nsid w:val="69454C44"/>
    <w:multiLevelType w:val="hybridMultilevel"/>
    <w:tmpl w:val="51720C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BF5CE0"/>
    <w:multiLevelType w:val="hybridMultilevel"/>
    <w:tmpl w:val="6EC4DC3A"/>
    <w:lvl w:ilvl="0" w:tplc="04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25" w15:restartNumberingAfterBreak="0">
    <w:nsid w:val="6C0B25EF"/>
    <w:multiLevelType w:val="hybridMultilevel"/>
    <w:tmpl w:val="D4EE584C"/>
    <w:lvl w:ilvl="0" w:tplc="F342B9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F403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616CE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6E9D5E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0C13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22C2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362D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7E02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3E90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6F380138"/>
    <w:multiLevelType w:val="hybridMultilevel"/>
    <w:tmpl w:val="F8C410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9957B5"/>
    <w:multiLevelType w:val="hybridMultilevel"/>
    <w:tmpl w:val="88A248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B651A44"/>
    <w:multiLevelType w:val="hybridMultilevel"/>
    <w:tmpl w:val="A92EE6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22"/>
  </w:num>
  <w:num w:numId="3">
    <w:abstractNumId w:val="25"/>
  </w:num>
  <w:num w:numId="4">
    <w:abstractNumId w:val="14"/>
  </w:num>
  <w:num w:numId="5">
    <w:abstractNumId w:val="10"/>
  </w:num>
  <w:num w:numId="6">
    <w:abstractNumId w:val="18"/>
  </w:num>
  <w:num w:numId="7">
    <w:abstractNumId w:val="24"/>
  </w:num>
  <w:num w:numId="8">
    <w:abstractNumId w:val="0"/>
  </w:num>
  <w:num w:numId="9">
    <w:abstractNumId w:val="11"/>
  </w:num>
  <w:num w:numId="10">
    <w:abstractNumId w:val="21"/>
  </w:num>
  <w:num w:numId="11">
    <w:abstractNumId w:val="15"/>
  </w:num>
  <w:num w:numId="12">
    <w:abstractNumId w:val="1"/>
  </w:num>
  <w:num w:numId="13">
    <w:abstractNumId w:val="19"/>
  </w:num>
  <w:num w:numId="14">
    <w:abstractNumId w:val="17"/>
  </w:num>
  <w:num w:numId="15">
    <w:abstractNumId w:val="8"/>
  </w:num>
  <w:num w:numId="16">
    <w:abstractNumId w:val="4"/>
  </w:num>
  <w:num w:numId="17">
    <w:abstractNumId w:val="5"/>
  </w:num>
  <w:num w:numId="18">
    <w:abstractNumId w:val="13"/>
  </w:num>
  <w:num w:numId="19">
    <w:abstractNumId w:val="12"/>
  </w:num>
  <w:num w:numId="20">
    <w:abstractNumId w:val="23"/>
  </w:num>
  <w:num w:numId="21">
    <w:abstractNumId w:val="26"/>
  </w:num>
  <w:num w:numId="22">
    <w:abstractNumId w:val="2"/>
  </w:num>
  <w:num w:numId="23">
    <w:abstractNumId w:val="13"/>
    <w:lvlOverride w:ilvl="0">
      <w:lvl w:ilvl="0" w:tplc="4060248E">
        <w:start w:val="1"/>
        <w:numFmt w:val="upperRoman"/>
        <w:lvlText w:val="%1."/>
        <w:lvlJc w:val="left"/>
        <w:pPr>
          <w:ind w:left="720" w:hanging="48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CF1294B6">
        <w:start w:val="1"/>
        <w:numFmt w:val="lowerLetter"/>
        <w:lvlText w:val="%2."/>
        <w:lvlJc w:val="left"/>
        <w:pPr>
          <w:ind w:left="144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B2D4247A">
        <w:start w:val="1"/>
        <w:numFmt w:val="lowerRoman"/>
        <w:lvlText w:val="%3."/>
        <w:lvlJc w:val="left"/>
        <w:pPr>
          <w:ind w:left="2160" w:hanging="30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4"/>
          <w:szCs w:val="24"/>
          <w:highlight w:val="none"/>
          <w:vertAlign w:val="baseline"/>
        </w:rPr>
      </w:lvl>
    </w:lvlOverride>
    <w:lvlOverride w:ilvl="3">
      <w:lvl w:ilvl="3" w:tplc="D7321D24">
        <w:start w:val="1"/>
        <w:numFmt w:val="decimal"/>
        <w:lvlText w:val="%4."/>
        <w:lvlJc w:val="left"/>
        <w:pPr>
          <w:ind w:left="28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318C21B2">
        <w:start w:val="1"/>
        <w:numFmt w:val="lowerLetter"/>
        <w:lvlText w:val="%5."/>
        <w:lvlJc w:val="left"/>
        <w:pPr>
          <w:ind w:left="36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102CC052">
        <w:start w:val="1"/>
        <w:numFmt w:val="lowerRoman"/>
        <w:lvlText w:val="%6."/>
        <w:lvlJc w:val="left"/>
        <w:pPr>
          <w:ind w:left="4320" w:hanging="3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A5960C20">
        <w:start w:val="1"/>
        <w:numFmt w:val="decimal"/>
        <w:lvlText w:val="%7."/>
        <w:lvlJc w:val="left"/>
        <w:pPr>
          <w:ind w:left="50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7F1E3CD8">
        <w:start w:val="1"/>
        <w:numFmt w:val="lowerLetter"/>
        <w:lvlText w:val="%8."/>
        <w:lvlJc w:val="left"/>
        <w:pPr>
          <w:ind w:left="57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9586C3EE">
        <w:start w:val="1"/>
        <w:numFmt w:val="lowerRoman"/>
        <w:lvlText w:val="%9."/>
        <w:lvlJc w:val="left"/>
        <w:pPr>
          <w:ind w:left="6480" w:hanging="3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24">
    <w:abstractNumId w:val="7"/>
  </w:num>
  <w:num w:numId="25">
    <w:abstractNumId w:val="28"/>
  </w:num>
  <w:num w:numId="26">
    <w:abstractNumId w:val="9"/>
  </w:num>
  <w:num w:numId="27">
    <w:abstractNumId w:val="3"/>
  </w:num>
  <w:num w:numId="28">
    <w:abstractNumId w:val="27"/>
  </w:num>
  <w:num w:numId="29">
    <w:abstractNumId w:val="16"/>
  </w:num>
  <w:num w:numId="3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CC4"/>
    <w:rsid w:val="000229C4"/>
    <w:rsid w:val="000B01BC"/>
    <w:rsid w:val="00163903"/>
    <w:rsid w:val="00176715"/>
    <w:rsid w:val="001B0F62"/>
    <w:rsid w:val="001C2E4D"/>
    <w:rsid w:val="002602D3"/>
    <w:rsid w:val="00261D3C"/>
    <w:rsid w:val="002653A6"/>
    <w:rsid w:val="002D114E"/>
    <w:rsid w:val="002D2898"/>
    <w:rsid w:val="00375976"/>
    <w:rsid w:val="003B1C57"/>
    <w:rsid w:val="003F335D"/>
    <w:rsid w:val="00454F43"/>
    <w:rsid w:val="004E6291"/>
    <w:rsid w:val="00523C24"/>
    <w:rsid w:val="00581D8F"/>
    <w:rsid w:val="005E16EC"/>
    <w:rsid w:val="005E318C"/>
    <w:rsid w:val="005E5917"/>
    <w:rsid w:val="00620688"/>
    <w:rsid w:val="006561DC"/>
    <w:rsid w:val="00656624"/>
    <w:rsid w:val="0068037B"/>
    <w:rsid w:val="00685C09"/>
    <w:rsid w:val="006F15B9"/>
    <w:rsid w:val="0072472E"/>
    <w:rsid w:val="00734A07"/>
    <w:rsid w:val="00735401"/>
    <w:rsid w:val="007402D4"/>
    <w:rsid w:val="00751CD9"/>
    <w:rsid w:val="00760E33"/>
    <w:rsid w:val="00765D2B"/>
    <w:rsid w:val="00797E01"/>
    <w:rsid w:val="007A6AB6"/>
    <w:rsid w:val="008402DC"/>
    <w:rsid w:val="00854581"/>
    <w:rsid w:val="00863B13"/>
    <w:rsid w:val="008673DC"/>
    <w:rsid w:val="008A16E9"/>
    <w:rsid w:val="008F2421"/>
    <w:rsid w:val="00973643"/>
    <w:rsid w:val="00977AAD"/>
    <w:rsid w:val="009D7C48"/>
    <w:rsid w:val="00A03B52"/>
    <w:rsid w:val="00A05192"/>
    <w:rsid w:val="00A06277"/>
    <w:rsid w:val="00A279B5"/>
    <w:rsid w:val="00A81444"/>
    <w:rsid w:val="00A94A85"/>
    <w:rsid w:val="00AB3B06"/>
    <w:rsid w:val="00AB6F2E"/>
    <w:rsid w:val="00AE5B6F"/>
    <w:rsid w:val="00B1367F"/>
    <w:rsid w:val="00B223AA"/>
    <w:rsid w:val="00B416C3"/>
    <w:rsid w:val="00B755C0"/>
    <w:rsid w:val="00BD391B"/>
    <w:rsid w:val="00C04B1D"/>
    <w:rsid w:val="00C100A5"/>
    <w:rsid w:val="00C2623C"/>
    <w:rsid w:val="00C86051"/>
    <w:rsid w:val="00CB4CC4"/>
    <w:rsid w:val="00CC1F0C"/>
    <w:rsid w:val="00CE1823"/>
    <w:rsid w:val="00D04111"/>
    <w:rsid w:val="00D04FE0"/>
    <w:rsid w:val="00D339C5"/>
    <w:rsid w:val="00D54099"/>
    <w:rsid w:val="00D810B0"/>
    <w:rsid w:val="00DB2E48"/>
    <w:rsid w:val="00DB70B9"/>
    <w:rsid w:val="00E42CCC"/>
    <w:rsid w:val="00E5611E"/>
    <w:rsid w:val="00F33BC1"/>
    <w:rsid w:val="00F35E01"/>
    <w:rsid w:val="00FA6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11A4BABD"/>
  <w14:defaultImageDpi w14:val="32767"/>
  <w15:chartTrackingRefBased/>
  <w15:docId w15:val="{1B1243C5-11AC-4D83-B37C-5D917E3C2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C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 w:bidi="he-IL"/>
    </w:rPr>
  </w:style>
  <w:style w:type="paragraph" w:styleId="Heading6">
    <w:name w:val="heading 6"/>
    <w:basedOn w:val="Normal"/>
    <w:next w:val="Normal"/>
    <w:link w:val="Heading6Char"/>
    <w:qFormat/>
    <w:rsid w:val="00CB4CC4"/>
    <w:pPr>
      <w:keepNext/>
      <w:keepLines/>
      <w:spacing w:before="240" w:after="60"/>
      <w:ind w:left="1701" w:hanging="1701"/>
      <w:outlineLvl w:val="5"/>
    </w:pPr>
    <w:rPr>
      <w:rFonts w:ascii="Arial" w:eastAsia="MS Gothic" w:hAnsi="Arial"/>
      <w:b/>
      <w:sz w:val="22"/>
      <w:szCs w:val="20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4CC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CC4"/>
    <w:rPr>
      <w:rFonts w:ascii="Segoe UI" w:hAnsi="Segoe UI" w:cs="Segoe UI"/>
      <w:sz w:val="18"/>
      <w:szCs w:val="18"/>
    </w:rPr>
  </w:style>
  <w:style w:type="character" w:customStyle="1" w:styleId="Heading6Char">
    <w:name w:val="Heading 6 Char"/>
    <w:basedOn w:val="DefaultParagraphFont"/>
    <w:link w:val="Heading6"/>
    <w:rsid w:val="00CB4CC4"/>
    <w:rPr>
      <w:rFonts w:ascii="Arial" w:eastAsia="MS Gothic" w:hAnsi="Arial" w:cs="Times New Roman"/>
      <w:b/>
      <w:szCs w:val="20"/>
      <w:lang w:eastAsia="ja-JP"/>
    </w:rPr>
  </w:style>
  <w:style w:type="character" w:styleId="Hyperlink">
    <w:name w:val="Hyperlink"/>
    <w:rsid w:val="00CB4CC4"/>
    <w:rPr>
      <w:u w:val="single"/>
    </w:rPr>
  </w:style>
  <w:style w:type="paragraph" w:styleId="Header">
    <w:name w:val="header"/>
    <w:link w:val="HeaderChar"/>
    <w:uiPriority w:val="99"/>
    <w:rsid w:val="00CB4CC4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HeaderChar">
    <w:name w:val="Header Char"/>
    <w:basedOn w:val="DefaultParagraphFont"/>
    <w:link w:val="Header"/>
    <w:uiPriority w:val="99"/>
    <w:rsid w:val="00CB4CC4"/>
    <w:rPr>
      <w:rFonts w:ascii="Calibri" w:eastAsia="Calibri" w:hAnsi="Calibri" w:cs="Calibri"/>
      <w:color w:val="000000"/>
      <w:u w:color="000000"/>
      <w:bdr w:val="nil"/>
    </w:rPr>
  </w:style>
  <w:style w:type="paragraph" w:styleId="Footer">
    <w:name w:val="footer"/>
    <w:link w:val="FooterChar"/>
    <w:uiPriority w:val="99"/>
    <w:rsid w:val="00CB4CC4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FooterChar">
    <w:name w:val="Footer Char"/>
    <w:basedOn w:val="DefaultParagraphFont"/>
    <w:link w:val="Footer"/>
    <w:uiPriority w:val="99"/>
    <w:rsid w:val="00CB4CC4"/>
    <w:rPr>
      <w:rFonts w:ascii="Calibri" w:eastAsia="Calibri" w:hAnsi="Calibri" w:cs="Calibri"/>
      <w:color w:val="000000"/>
      <w:u w:color="000000"/>
      <w:bdr w:val="nil"/>
    </w:rPr>
  </w:style>
  <w:style w:type="paragraph" w:customStyle="1" w:styleId="Body">
    <w:name w:val="Body"/>
    <w:link w:val="BodyChar"/>
    <w:rsid w:val="00CB4CC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CB4CC4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40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HeaderFooter">
    <w:name w:val="Header &amp; Footer"/>
    <w:rsid w:val="00CB4CC4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">
    <w:name w:val="Table"/>
    <w:link w:val="TableChar"/>
    <w:rsid w:val="00CB4CC4"/>
    <w:pPr>
      <w:keepLines/>
      <w:pBdr>
        <w:top w:val="nil"/>
        <w:left w:val="nil"/>
        <w:bottom w:val="nil"/>
        <w:right w:val="nil"/>
        <w:between w:val="nil"/>
        <w:bar w:val="nil"/>
      </w:pBdr>
      <w:tabs>
        <w:tab w:val="left" w:pos="284"/>
      </w:tabs>
      <w:spacing w:before="40" w:after="20" w:line="240" w:lineRule="auto"/>
    </w:pPr>
    <w:rPr>
      <w:rFonts w:ascii="Arial" w:eastAsia="Arial Unicode MS" w:hAnsi="Arial" w:cs="Arial Unicode MS"/>
      <w:color w:val="000000"/>
      <w:sz w:val="20"/>
      <w:szCs w:val="20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unhideWhenUsed/>
    <w:rsid w:val="00CB4CC4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4CC4"/>
    <w:rPr>
      <w:rFonts w:ascii="Times New Roman" w:eastAsia="Arial Unicode MS" w:hAnsi="Times New Roman" w:cs="Times New Roman"/>
      <w:sz w:val="20"/>
      <w:szCs w:val="20"/>
      <w:bdr w:val="nil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B4CC4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4C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4CC4"/>
    <w:rPr>
      <w:rFonts w:ascii="Times New Roman" w:eastAsia="Arial Unicode MS" w:hAnsi="Times New Roman" w:cs="Times New Roman"/>
      <w:b/>
      <w:bCs/>
      <w:sz w:val="20"/>
      <w:szCs w:val="20"/>
      <w:bdr w:val="nil"/>
      <w:lang w:eastAsia="en-US"/>
    </w:rPr>
  </w:style>
  <w:style w:type="paragraph" w:styleId="Revision">
    <w:name w:val="Revision"/>
    <w:hidden/>
    <w:uiPriority w:val="99"/>
    <w:semiHidden/>
    <w:rsid w:val="00CB4CC4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paragraph" w:styleId="ListParagraph">
    <w:name w:val="List Paragraph"/>
    <w:basedOn w:val="Normal"/>
    <w:uiPriority w:val="34"/>
    <w:qFormat/>
    <w:rsid w:val="00CB4CC4"/>
    <w:pPr>
      <w:ind w:left="720"/>
      <w:contextualSpacing/>
    </w:pPr>
    <w:rPr>
      <w:lang w:eastAsia="zh-CN" w:bidi="ar-SA"/>
    </w:rPr>
  </w:style>
  <w:style w:type="table" w:styleId="TableGrid">
    <w:name w:val="Table Grid"/>
    <w:basedOn w:val="TableNormal"/>
    <w:uiPriority w:val="39"/>
    <w:rsid w:val="00CB4CC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ImportedStyle1">
    <w:name w:val="Imported Style 1"/>
    <w:rsid w:val="00CB4CC4"/>
    <w:pPr>
      <w:numPr>
        <w:numId w:val="17"/>
      </w:numPr>
    </w:pPr>
  </w:style>
  <w:style w:type="character" w:customStyle="1" w:styleId="TableChar">
    <w:name w:val="Table Char"/>
    <w:aliases w:val="10 pt  Bold Char,9 pt Char,10 pt Char,9pt Char"/>
    <w:link w:val="Table"/>
    <w:rsid w:val="00CB4CC4"/>
    <w:rPr>
      <w:rFonts w:ascii="Arial" w:eastAsia="Arial Unicode MS" w:hAnsi="Arial" w:cs="Arial Unicode MS"/>
      <w:color w:val="000000"/>
      <w:sz w:val="20"/>
      <w:szCs w:val="20"/>
      <w:u w:color="000000"/>
      <w:bdr w:val="nil"/>
    </w:rPr>
  </w:style>
  <w:style w:type="paragraph" w:customStyle="1" w:styleId="EndNoteBibliography">
    <w:name w:val="EndNote Bibliography"/>
    <w:basedOn w:val="Normal"/>
    <w:link w:val="EndNoteBibliographyChar"/>
    <w:rsid w:val="00CB4CC4"/>
    <w:pPr>
      <w:spacing w:after="160" w:line="480" w:lineRule="auto"/>
    </w:pPr>
    <w:rPr>
      <w:rFonts w:eastAsiaTheme="minorEastAsia"/>
      <w:noProof/>
      <w:szCs w:val="22"/>
      <w:lang w:eastAsia="zh-CN"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CB4CC4"/>
    <w:rPr>
      <w:rFonts w:ascii="Times New Roman" w:hAnsi="Times New Roman" w:cs="Times New Roman"/>
      <w:noProof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B4CC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B4CC4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B4CC4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B4CC4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CB4CC4"/>
  </w:style>
  <w:style w:type="numbering" w:customStyle="1" w:styleId="ImportedStyle11">
    <w:name w:val="Imported Style 11"/>
    <w:rsid w:val="00CB4CC4"/>
  </w:style>
  <w:style w:type="paragraph" w:customStyle="1" w:styleId="EndNoteBibliographyTitle">
    <w:name w:val="EndNote Bibliography Title"/>
    <w:basedOn w:val="Normal"/>
    <w:link w:val="EndNoteBibliographyTitleChar"/>
    <w:rsid w:val="00CB4CC4"/>
    <w:pPr>
      <w:jc w:val="center"/>
    </w:pPr>
    <w:rPr>
      <w:noProof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CB4CC4"/>
    <w:rPr>
      <w:rFonts w:ascii="Calibri" w:eastAsia="Calibri" w:hAnsi="Calibri" w:cs="Calibri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EndNoteBibliographyTitleChar">
    <w:name w:val="EndNote Bibliography Title Char"/>
    <w:basedOn w:val="BodyChar"/>
    <w:link w:val="EndNoteBibliographyTitle"/>
    <w:rsid w:val="00CB4CC4"/>
    <w:rPr>
      <w:rFonts w:ascii="Times New Roman" w:eastAsia="Times New Roman" w:hAnsi="Times New Roman" w:cs="Times New Roman"/>
      <w:noProof/>
      <w:color w:val="000000"/>
      <w:sz w:val="24"/>
      <w:szCs w:val="24"/>
      <w:u w:color="000000"/>
      <w:bdr w:val="nil"/>
      <w:lang w:eastAsia="en-US" w:bidi="he-IL"/>
      <w14:textOutline w14:w="0" w14:cap="flat" w14:cmpd="sng" w14:algn="ctr">
        <w14:noFill/>
        <w14:prstDash w14:val="solid"/>
        <w14:bevel/>
      </w14:textOutline>
    </w:rPr>
  </w:style>
  <w:style w:type="character" w:styleId="UnresolvedMention">
    <w:name w:val="Unresolved Mention"/>
    <w:basedOn w:val="DefaultParagraphFont"/>
    <w:uiPriority w:val="99"/>
    <w:semiHidden/>
    <w:unhideWhenUsed/>
    <w:rsid w:val="00CB4CC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179</Words>
  <Characters>672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PRINT Science</dc:creator>
  <cp:keywords/>
  <dc:description/>
  <cp:lastModifiedBy>IMPRINT Science</cp:lastModifiedBy>
  <cp:revision>3</cp:revision>
  <dcterms:created xsi:type="dcterms:W3CDTF">2021-09-14T16:51:00Z</dcterms:created>
  <dcterms:modified xsi:type="dcterms:W3CDTF">2021-09-14T19:11:00Z</dcterms:modified>
</cp:coreProperties>
</file>